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12625" w14:textId="54B5EE91" w:rsidR="00614EA9" w:rsidRPr="007374D4" w:rsidRDefault="00614EA9" w:rsidP="00614EA9">
      <w:pPr>
        <w:rPr>
          <w:rFonts w:ascii="Times New Roman" w:hAnsi="Times New Roman" w:cs="Times New Roman"/>
        </w:rPr>
      </w:pPr>
    </w:p>
    <w:p w14:paraId="628E0678" w14:textId="26184411" w:rsidR="00564ECF" w:rsidRPr="00FA385E" w:rsidRDefault="00141502" w:rsidP="000B3DD7">
      <w:pPr>
        <w:jc w:val="center"/>
        <w:rPr>
          <w:rFonts w:ascii="Times New Roman" w:hAnsi="Times New Roman" w:cs="Times New Roman"/>
        </w:rPr>
      </w:pPr>
      <w:r w:rsidRPr="00FA385E">
        <w:rPr>
          <w:rFonts w:ascii="Times New Roman" w:hAnsi="Times New Roman" w:cs="Times New Roman"/>
        </w:rPr>
        <w:t xml:space="preserve">Electronic </w:t>
      </w:r>
      <w:r w:rsidR="00263826" w:rsidRPr="00FA385E">
        <w:rPr>
          <w:rFonts w:ascii="Times New Roman" w:hAnsi="Times New Roman" w:cs="Times New Roman"/>
        </w:rPr>
        <w:t>S</w:t>
      </w:r>
      <w:r w:rsidRPr="00FA385E">
        <w:rPr>
          <w:rFonts w:ascii="Times New Roman" w:hAnsi="Times New Roman" w:cs="Times New Roman"/>
        </w:rPr>
        <w:t xml:space="preserve">upplementary </w:t>
      </w:r>
      <w:r w:rsidR="00390B75" w:rsidRPr="00FA385E">
        <w:rPr>
          <w:rFonts w:ascii="Times New Roman" w:hAnsi="Times New Roman" w:cs="Times New Roman"/>
        </w:rPr>
        <w:t>Information</w:t>
      </w:r>
      <w:r w:rsidR="000B3DD7" w:rsidRPr="00FA385E">
        <w:rPr>
          <w:rFonts w:ascii="Times New Roman" w:hAnsi="Times New Roman" w:cs="Times New Roman"/>
        </w:rPr>
        <w:t xml:space="preserve"> for</w:t>
      </w:r>
      <w:r w:rsidR="00263826" w:rsidRPr="00FA385E">
        <w:rPr>
          <w:rFonts w:ascii="Times New Roman" w:hAnsi="Times New Roman" w:cs="Times New Roman"/>
        </w:rPr>
        <w:t xml:space="preserve"> </w:t>
      </w:r>
      <w:r w:rsidR="00594363" w:rsidRPr="00FA385E">
        <w:rPr>
          <w:rFonts w:ascii="Times New Roman" w:hAnsi="Times New Roman" w:cs="Times New Roman"/>
        </w:rPr>
        <w:t>Frontiers in Plant Science</w:t>
      </w:r>
      <w:r w:rsidR="00263826" w:rsidRPr="00FA385E">
        <w:rPr>
          <w:rFonts w:ascii="Times New Roman" w:hAnsi="Times New Roman" w:cs="Times New Roman"/>
        </w:rPr>
        <w:t xml:space="preserve"> Journal Article</w:t>
      </w:r>
      <w:r w:rsidR="004379FE" w:rsidRPr="00FA385E">
        <w:rPr>
          <w:rFonts w:ascii="Times New Roman" w:hAnsi="Times New Roman" w:cs="Times New Roman"/>
        </w:rPr>
        <w:t xml:space="preserve"> Section Plant Breeding</w:t>
      </w:r>
      <w:r w:rsidR="000B3DD7" w:rsidRPr="00FA385E">
        <w:rPr>
          <w:rFonts w:ascii="Times New Roman" w:hAnsi="Times New Roman" w:cs="Times New Roman"/>
        </w:rPr>
        <w:t>:</w:t>
      </w:r>
    </w:p>
    <w:p w14:paraId="71604E06" w14:textId="77777777" w:rsidR="00263826" w:rsidRPr="00FA385E" w:rsidRDefault="00263826" w:rsidP="000B3DD7">
      <w:pPr>
        <w:jc w:val="center"/>
        <w:rPr>
          <w:rFonts w:ascii="Times New Roman" w:hAnsi="Times New Roman" w:cs="Times New Roman"/>
        </w:rPr>
      </w:pPr>
    </w:p>
    <w:p w14:paraId="3D12486F" w14:textId="77777777" w:rsidR="00F2478F" w:rsidRPr="00FA385E" w:rsidRDefault="00F2478F" w:rsidP="000B3DD7">
      <w:pPr>
        <w:jc w:val="center"/>
        <w:rPr>
          <w:rFonts w:ascii="Times New Roman" w:hAnsi="Times New Roman" w:cs="Times New Roman"/>
          <w:b/>
        </w:rPr>
      </w:pPr>
    </w:p>
    <w:p w14:paraId="6E2C1D26" w14:textId="2D67286D" w:rsidR="000B3DD7" w:rsidRPr="00FA385E" w:rsidRDefault="000B3DD7" w:rsidP="000B3DD7">
      <w:pPr>
        <w:jc w:val="center"/>
        <w:rPr>
          <w:rFonts w:ascii="Times New Roman" w:hAnsi="Times New Roman" w:cs="Times New Roman"/>
          <w:b/>
        </w:rPr>
      </w:pPr>
    </w:p>
    <w:p w14:paraId="08CF2E00" w14:textId="6172EA43" w:rsidR="000B3DD7" w:rsidRPr="00FA385E" w:rsidRDefault="0009261D" w:rsidP="000B3DD7">
      <w:pPr>
        <w:spacing w:line="480" w:lineRule="auto"/>
        <w:jc w:val="center"/>
        <w:rPr>
          <w:rFonts w:ascii="Times New Roman" w:hAnsi="Times New Roman" w:cs="Times New Roman"/>
        </w:rPr>
      </w:pPr>
      <w:r w:rsidRPr="00FA385E">
        <w:rPr>
          <w:rFonts w:ascii="Times New Roman" w:hAnsi="Times New Roman" w:cs="Times New Roman"/>
          <w:b/>
        </w:rPr>
        <w:t>Investigation of Genotype by Environment Interactions for Seed Zinc and Iron Concentration and Iron Bioavailability in Co</w:t>
      </w:r>
      <w:r w:rsidR="004379FE" w:rsidRPr="00FA385E">
        <w:rPr>
          <w:rFonts w:ascii="Times New Roman" w:hAnsi="Times New Roman" w:cs="Times New Roman"/>
          <w:b/>
        </w:rPr>
        <w:t>mmon</w:t>
      </w:r>
      <w:r w:rsidRPr="00FA385E">
        <w:rPr>
          <w:rFonts w:ascii="Times New Roman" w:hAnsi="Times New Roman" w:cs="Times New Roman"/>
          <w:b/>
        </w:rPr>
        <w:t xml:space="preserve"> Bean</w:t>
      </w:r>
    </w:p>
    <w:p w14:paraId="2CE2E0CA" w14:textId="77777777" w:rsidR="00F2478F" w:rsidRPr="00FA385E" w:rsidRDefault="00F2478F" w:rsidP="000B3DD7">
      <w:pPr>
        <w:spacing w:line="480" w:lineRule="auto"/>
        <w:jc w:val="center"/>
        <w:rPr>
          <w:rFonts w:ascii="Times New Roman" w:hAnsi="Times New Roman" w:cs="Times New Roman"/>
        </w:rPr>
      </w:pPr>
    </w:p>
    <w:p w14:paraId="5795ADC5" w14:textId="57F5EC91" w:rsidR="009A4692" w:rsidRPr="00FA385E" w:rsidRDefault="009A4692" w:rsidP="009A4692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FA385E">
        <w:rPr>
          <w:rFonts w:ascii="Times New Roman" w:hAnsi="Times New Roman" w:cs="Times New Roman"/>
        </w:rPr>
        <w:t>Dennis N. Katuuramu</w:t>
      </w:r>
      <w:r w:rsidRPr="00FA385E">
        <w:rPr>
          <w:rFonts w:ascii="Times New Roman" w:hAnsi="Times New Roman" w:cs="Times New Roman"/>
          <w:vertAlign w:val="superscript"/>
        </w:rPr>
        <w:t>1</w:t>
      </w:r>
      <w:proofErr w:type="gramStart"/>
      <w:r w:rsidRPr="00FA385E">
        <w:rPr>
          <w:rFonts w:ascii="Times New Roman" w:hAnsi="Times New Roman" w:cs="Times New Roman"/>
          <w:vertAlign w:val="superscript"/>
        </w:rPr>
        <w:t>,2</w:t>
      </w:r>
      <w:proofErr w:type="gramEnd"/>
      <w:r w:rsidRPr="00FA385E">
        <w:rPr>
          <w:rFonts w:ascii="Times New Roman" w:hAnsi="Times New Roman" w:cs="Times New Roman"/>
        </w:rPr>
        <w:t>, Jason A. Wiesinger</w:t>
      </w:r>
      <w:r w:rsidRPr="00FA385E">
        <w:rPr>
          <w:rFonts w:ascii="Times New Roman" w:hAnsi="Times New Roman" w:cs="Times New Roman"/>
          <w:vertAlign w:val="superscript"/>
        </w:rPr>
        <w:t>3</w:t>
      </w:r>
      <w:r w:rsidRPr="00FA385E">
        <w:rPr>
          <w:rFonts w:ascii="Times New Roman" w:hAnsi="Times New Roman" w:cs="Times New Roman"/>
        </w:rPr>
        <w:t>,</w:t>
      </w:r>
      <w:r w:rsidRPr="00FA385E">
        <w:rPr>
          <w:rFonts w:ascii="Times New Roman" w:hAnsi="Times New Roman" w:cs="Times New Roman"/>
          <w:vertAlign w:val="superscript"/>
        </w:rPr>
        <w:t xml:space="preserve"> </w:t>
      </w:r>
      <w:r w:rsidRPr="00FA385E">
        <w:rPr>
          <w:rFonts w:ascii="Times New Roman" w:hAnsi="Times New Roman" w:cs="Times New Roman"/>
        </w:rPr>
        <w:t>Gabriel B. Luyima</w:t>
      </w:r>
      <w:r w:rsidRPr="00FA385E">
        <w:rPr>
          <w:rFonts w:ascii="Times New Roman" w:hAnsi="Times New Roman" w:cs="Times New Roman"/>
          <w:vertAlign w:val="superscript"/>
        </w:rPr>
        <w:t>4</w:t>
      </w:r>
      <w:r w:rsidRPr="00FA385E">
        <w:rPr>
          <w:rFonts w:ascii="Times New Roman" w:hAnsi="Times New Roman" w:cs="Times New Roman"/>
        </w:rPr>
        <w:t>, Stanley T. Nkalubo</w:t>
      </w:r>
      <w:r w:rsidRPr="00FA385E">
        <w:rPr>
          <w:rFonts w:ascii="Times New Roman" w:hAnsi="Times New Roman" w:cs="Times New Roman"/>
          <w:vertAlign w:val="superscript"/>
        </w:rPr>
        <w:t>4</w:t>
      </w:r>
      <w:r w:rsidRPr="00FA385E">
        <w:rPr>
          <w:rFonts w:ascii="Times New Roman" w:hAnsi="Times New Roman" w:cs="Times New Roman"/>
        </w:rPr>
        <w:t>, Raymond P. Glahn</w:t>
      </w:r>
      <w:r w:rsidRPr="00FA385E">
        <w:rPr>
          <w:rFonts w:ascii="Times New Roman" w:hAnsi="Times New Roman" w:cs="Times New Roman"/>
          <w:vertAlign w:val="superscript"/>
        </w:rPr>
        <w:t>3</w:t>
      </w:r>
      <w:r w:rsidRPr="00FA385E">
        <w:rPr>
          <w:rFonts w:ascii="Times New Roman" w:hAnsi="Times New Roman" w:cs="Times New Roman"/>
        </w:rPr>
        <w:t>, and Karen A. Cichy</w:t>
      </w:r>
      <w:r w:rsidRPr="00FA385E">
        <w:rPr>
          <w:rFonts w:ascii="Times New Roman" w:hAnsi="Times New Roman" w:cs="Times New Roman"/>
          <w:vertAlign w:val="superscript"/>
        </w:rPr>
        <w:t>1,5</w:t>
      </w:r>
      <w:r w:rsidR="00544BD2">
        <w:rPr>
          <w:rFonts w:ascii="Times New Roman" w:hAnsi="Times New Roman" w:cs="Times New Roman"/>
          <w:vertAlign w:val="superscript"/>
        </w:rPr>
        <w:t>*</w:t>
      </w:r>
      <w:bookmarkStart w:id="0" w:name="_GoBack"/>
      <w:bookmarkEnd w:id="0"/>
    </w:p>
    <w:p w14:paraId="2438539B" w14:textId="77777777" w:rsidR="009A4692" w:rsidRPr="00FA385E" w:rsidRDefault="009A4692" w:rsidP="009A4692">
      <w:pPr>
        <w:spacing w:line="480" w:lineRule="auto"/>
        <w:jc w:val="both"/>
        <w:rPr>
          <w:rFonts w:ascii="Times New Roman" w:hAnsi="Times New Roman" w:cs="Times New Roman"/>
        </w:rPr>
      </w:pPr>
    </w:p>
    <w:p w14:paraId="1FEC3083" w14:textId="77777777" w:rsidR="009A4692" w:rsidRPr="00FA385E" w:rsidRDefault="009A4692" w:rsidP="009A4692">
      <w:pPr>
        <w:spacing w:line="480" w:lineRule="auto"/>
        <w:rPr>
          <w:rFonts w:ascii="Times New Roman" w:hAnsi="Times New Roman" w:cs="Times New Roman"/>
        </w:rPr>
      </w:pPr>
      <w:r w:rsidRPr="00FA385E">
        <w:rPr>
          <w:rFonts w:ascii="Times New Roman" w:hAnsi="Times New Roman" w:cs="Times New Roman"/>
          <w:vertAlign w:val="superscript"/>
        </w:rPr>
        <w:t xml:space="preserve">1 </w:t>
      </w:r>
      <w:r w:rsidRPr="00FA385E">
        <w:rPr>
          <w:rFonts w:ascii="Times New Roman" w:hAnsi="Times New Roman" w:cs="Times New Roman"/>
        </w:rPr>
        <w:t>Department of Plant, Soil and Microbial Sciences, Michigan State University, East Lansing, MI, 48824, USA</w:t>
      </w:r>
    </w:p>
    <w:p w14:paraId="430DC4D7" w14:textId="77777777" w:rsidR="009A4692" w:rsidRPr="00FA385E" w:rsidRDefault="009A4692" w:rsidP="009A4692">
      <w:pPr>
        <w:spacing w:line="480" w:lineRule="auto"/>
        <w:rPr>
          <w:rFonts w:ascii="Times New Roman" w:hAnsi="Times New Roman" w:cs="Times New Roman"/>
        </w:rPr>
      </w:pPr>
      <w:r w:rsidRPr="00FA385E">
        <w:rPr>
          <w:rFonts w:ascii="Times New Roman" w:hAnsi="Times New Roman" w:cs="Times New Roman"/>
          <w:vertAlign w:val="superscript"/>
        </w:rPr>
        <w:t>2</w:t>
      </w:r>
      <w:r w:rsidRPr="00FA385E">
        <w:rPr>
          <w:rFonts w:ascii="Times New Roman" w:hAnsi="Times New Roman" w:cs="Times New Roman"/>
        </w:rPr>
        <w:t xml:space="preserve"> USDA - ARS, U.S. Vegetable Laboratory, Charleston, SC, 29414, USA</w:t>
      </w:r>
    </w:p>
    <w:p w14:paraId="02454F3D" w14:textId="77777777" w:rsidR="009A4692" w:rsidRPr="00FA385E" w:rsidRDefault="009A4692" w:rsidP="009A4692">
      <w:pPr>
        <w:spacing w:line="480" w:lineRule="auto"/>
        <w:rPr>
          <w:rFonts w:ascii="Times New Roman" w:hAnsi="Times New Roman" w:cs="Times New Roman"/>
        </w:rPr>
      </w:pPr>
      <w:r w:rsidRPr="00FA385E">
        <w:rPr>
          <w:rFonts w:ascii="Times New Roman" w:hAnsi="Times New Roman" w:cs="Times New Roman"/>
          <w:vertAlign w:val="superscript"/>
        </w:rPr>
        <w:t>3</w:t>
      </w:r>
      <w:r w:rsidRPr="00FA385E">
        <w:rPr>
          <w:rFonts w:ascii="Times New Roman" w:hAnsi="Times New Roman" w:cs="Times New Roman"/>
        </w:rPr>
        <w:t xml:space="preserve"> USDA - ARS, Robert W. Holley Center for Agriculture and Health, Ithaca, NY, 14853, USA</w:t>
      </w:r>
    </w:p>
    <w:p w14:paraId="37FD968D" w14:textId="77777777" w:rsidR="009A4692" w:rsidRPr="00FA385E" w:rsidRDefault="009A4692" w:rsidP="009A4692">
      <w:pPr>
        <w:spacing w:line="480" w:lineRule="auto"/>
        <w:rPr>
          <w:rFonts w:ascii="Times New Roman" w:hAnsi="Times New Roman" w:cs="Times New Roman"/>
        </w:rPr>
      </w:pPr>
      <w:r w:rsidRPr="00FA385E">
        <w:rPr>
          <w:rFonts w:ascii="Times New Roman" w:hAnsi="Times New Roman" w:cs="Times New Roman"/>
          <w:vertAlign w:val="superscript"/>
        </w:rPr>
        <w:t xml:space="preserve">4 </w:t>
      </w:r>
      <w:r w:rsidRPr="00FA385E">
        <w:rPr>
          <w:rFonts w:ascii="Times New Roman" w:hAnsi="Times New Roman" w:cs="Times New Roman"/>
        </w:rPr>
        <w:t xml:space="preserve">Legumes Research Program, National Crops Resources Research Institute, </w:t>
      </w:r>
      <w:proofErr w:type="spellStart"/>
      <w:r w:rsidRPr="00FA385E">
        <w:rPr>
          <w:rFonts w:ascii="Times New Roman" w:hAnsi="Times New Roman" w:cs="Times New Roman"/>
        </w:rPr>
        <w:t>Namulonge</w:t>
      </w:r>
      <w:proofErr w:type="spellEnd"/>
      <w:r w:rsidRPr="00FA385E">
        <w:rPr>
          <w:rFonts w:ascii="Times New Roman" w:hAnsi="Times New Roman" w:cs="Times New Roman"/>
        </w:rPr>
        <w:t>, Kampala, Uganda</w:t>
      </w:r>
    </w:p>
    <w:p w14:paraId="16856C54" w14:textId="77777777" w:rsidR="009A4692" w:rsidRPr="00FA385E" w:rsidRDefault="009A4692" w:rsidP="009A4692">
      <w:pPr>
        <w:spacing w:line="480" w:lineRule="auto"/>
        <w:rPr>
          <w:rFonts w:ascii="Times New Roman" w:hAnsi="Times New Roman" w:cs="Times New Roman"/>
        </w:rPr>
      </w:pPr>
      <w:r w:rsidRPr="00FA385E">
        <w:rPr>
          <w:rFonts w:ascii="Times New Roman" w:hAnsi="Times New Roman" w:cs="Times New Roman"/>
          <w:vertAlign w:val="superscript"/>
        </w:rPr>
        <w:t xml:space="preserve">5 </w:t>
      </w:r>
      <w:r w:rsidRPr="00FA385E">
        <w:rPr>
          <w:rFonts w:ascii="Times New Roman" w:hAnsi="Times New Roman" w:cs="Times New Roman"/>
        </w:rPr>
        <w:t xml:space="preserve">USDA - ARS, </w:t>
      </w:r>
      <w:proofErr w:type="spellStart"/>
      <w:r w:rsidRPr="00FA385E">
        <w:rPr>
          <w:rFonts w:ascii="Times New Roman" w:hAnsi="Times New Roman" w:cs="Times New Roman"/>
        </w:rPr>
        <w:t>Sugarbeet</w:t>
      </w:r>
      <w:proofErr w:type="spellEnd"/>
      <w:r w:rsidRPr="00FA385E">
        <w:rPr>
          <w:rFonts w:ascii="Times New Roman" w:hAnsi="Times New Roman" w:cs="Times New Roman"/>
        </w:rPr>
        <w:t xml:space="preserve"> and Bean Research Unit, East Lansing, MI, 48824, USA</w:t>
      </w:r>
    </w:p>
    <w:p w14:paraId="64D3817B" w14:textId="211B33B0" w:rsidR="00614EA9" w:rsidRPr="00FA385E" w:rsidRDefault="00614EA9" w:rsidP="00614EA9">
      <w:pPr>
        <w:rPr>
          <w:rFonts w:ascii="Times New Roman" w:hAnsi="Times New Roman" w:cs="Times New Roman"/>
        </w:rPr>
      </w:pPr>
    </w:p>
    <w:p w14:paraId="32FD5768" w14:textId="58C17E1E" w:rsidR="00614EA9" w:rsidRPr="00FA385E" w:rsidRDefault="00614EA9" w:rsidP="00614EA9">
      <w:pPr>
        <w:jc w:val="both"/>
        <w:rPr>
          <w:rFonts w:ascii="Times New Roman" w:hAnsi="Times New Roman" w:cs="Times New Roman"/>
        </w:rPr>
      </w:pPr>
    </w:p>
    <w:p w14:paraId="3C0EED40" w14:textId="77777777" w:rsidR="00614EA9" w:rsidRPr="00FA385E" w:rsidRDefault="00614EA9" w:rsidP="00614EA9">
      <w:pPr>
        <w:jc w:val="both"/>
        <w:rPr>
          <w:rFonts w:ascii="Times New Roman" w:hAnsi="Times New Roman" w:cs="Times New Roman"/>
          <w:b/>
        </w:rPr>
      </w:pPr>
    </w:p>
    <w:p w14:paraId="23B07A22" w14:textId="77777777" w:rsidR="00614EA9" w:rsidRPr="00FA385E" w:rsidRDefault="00614EA9" w:rsidP="00614EA9">
      <w:pPr>
        <w:jc w:val="both"/>
        <w:rPr>
          <w:rFonts w:ascii="Times New Roman" w:hAnsi="Times New Roman" w:cs="Times New Roman"/>
          <w:b/>
        </w:rPr>
      </w:pPr>
    </w:p>
    <w:p w14:paraId="444A2193" w14:textId="77777777" w:rsidR="00614EA9" w:rsidRPr="00FA385E" w:rsidRDefault="00614EA9" w:rsidP="00614EA9">
      <w:pPr>
        <w:jc w:val="both"/>
        <w:rPr>
          <w:rFonts w:ascii="Times New Roman" w:hAnsi="Times New Roman" w:cs="Times New Roman"/>
          <w:b/>
        </w:rPr>
      </w:pPr>
    </w:p>
    <w:p w14:paraId="2073FFF8" w14:textId="77777777" w:rsidR="00E418F6" w:rsidRPr="00FA385E" w:rsidRDefault="00E418F6" w:rsidP="00EB3B3F">
      <w:pPr>
        <w:pStyle w:val="Caption"/>
        <w:jc w:val="both"/>
        <w:sectPr w:rsidR="00E418F6" w:rsidRPr="00FA385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Toc501014484"/>
    </w:p>
    <w:p w14:paraId="7F1D06BD" w14:textId="5453731D" w:rsidR="0037617C" w:rsidRPr="00FA385E" w:rsidRDefault="000727AC" w:rsidP="00EB3B3F">
      <w:pPr>
        <w:pStyle w:val="Caption"/>
        <w:jc w:val="both"/>
      </w:pPr>
      <w:r w:rsidRPr="00FA385E">
        <w:lastRenderedPageBreak/>
        <w:t xml:space="preserve">Supplementary </w:t>
      </w:r>
      <w:r w:rsidR="00EB31F2" w:rsidRPr="00FA385E">
        <w:t>Table S</w:t>
      </w:r>
      <w:r w:rsidR="00A4775E" w:rsidRPr="00FA385E">
        <w:t>1</w:t>
      </w:r>
      <w:r w:rsidR="00D172BB" w:rsidRPr="00FA385E">
        <w:t>.</w:t>
      </w:r>
      <w:r w:rsidR="00EB31F2" w:rsidRPr="00FA385E">
        <w:t xml:space="preserve"> </w:t>
      </w:r>
      <w:r w:rsidR="0009650C" w:rsidRPr="00FA385E">
        <w:rPr>
          <w:b w:val="0"/>
        </w:rPr>
        <w:t>Pre-planting s</w:t>
      </w:r>
      <w:r w:rsidR="00EB31F2" w:rsidRPr="00FA385E">
        <w:rPr>
          <w:b w:val="0"/>
        </w:rPr>
        <w:t xml:space="preserve">oil chemical composition analysis for the nine </w:t>
      </w:r>
      <w:r w:rsidR="00EF3E4B" w:rsidRPr="00FA385E">
        <w:rPr>
          <w:b w:val="0"/>
        </w:rPr>
        <w:t>on</w:t>
      </w:r>
      <w:r w:rsidR="0037617C" w:rsidRPr="00FA385E">
        <w:rPr>
          <w:b w:val="0"/>
        </w:rPr>
        <w:t xml:space="preserve">-farm </w:t>
      </w:r>
      <w:r w:rsidR="00EB31F2" w:rsidRPr="00FA385E">
        <w:rPr>
          <w:b w:val="0"/>
        </w:rPr>
        <w:t>study locations over the two years in Uganda</w:t>
      </w:r>
      <w:bookmarkEnd w:id="1"/>
      <w:r w:rsidR="005026C0" w:rsidRPr="00FA385E">
        <w:rPr>
          <w:b w:val="0"/>
        </w:rPr>
        <w:t>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466"/>
        <w:gridCol w:w="985"/>
        <w:gridCol w:w="891"/>
        <w:gridCol w:w="116"/>
        <w:gridCol w:w="784"/>
        <w:gridCol w:w="261"/>
        <w:gridCol w:w="909"/>
        <w:gridCol w:w="990"/>
        <w:gridCol w:w="990"/>
        <w:gridCol w:w="990"/>
        <w:gridCol w:w="1143"/>
        <w:gridCol w:w="1224"/>
        <w:gridCol w:w="1143"/>
      </w:tblGrid>
      <w:tr w:rsidR="0009650C" w:rsidRPr="00FA385E" w14:paraId="741EFDA2" w14:textId="6AF66DA6" w:rsidTr="00015F3A">
        <w:trPr>
          <w:trHeight w:val="285"/>
        </w:trPr>
        <w:tc>
          <w:tcPr>
            <w:tcW w:w="1068" w:type="dxa"/>
            <w:vMerge w:val="restart"/>
            <w:tcBorders>
              <w:top w:val="single" w:sz="4" w:space="0" w:color="auto"/>
            </w:tcBorders>
          </w:tcPr>
          <w:p w14:paraId="0E07E26E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District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</w:tcPr>
          <w:p w14:paraId="5F86464A" w14:textId="49652A62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Location</w:t>
            </w:r>
            <w:r w:rsidR="004F1304" w:rsidRPr="00FA385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</w:tcPr>
          <w:p w14:paraId="3D4364C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  <w:p w14:paraId="5D7E866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B9C83C" w14:textId="77777777" w:rsidR="0009650C" w:rsidRPr="00FA385E" w:rsidRDefault="0009650C" w:rsidP="00EB31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78D8EC" w14:textId="77777777" w:rsidR="0009650C" w:rsidRPr="00FA385E" w:rsidRDefault="0009650C" w:rsidP="00EB31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F70245" w14:textId="77889995" w:rsidR="0009650C" w:rsidRPr="00FA385E" w:rsidRDefault="0009650C" w:rsidP="00EB31F2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Soil nutrient levels at planting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AD96282" w14:textId="77777777" w:rsidR="0009650C" w:rsidRPr="00FA385E" w:rsidRDefault="0009650C" w:rsidP="00EB31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03A" w:rsidRPr="00FA385E" w14:paraId="38970A6F" w14:textId="50A4C99A" w:rsidTr="009B403A">
        <w:trPr>
          <w:trHeight w:val="629"/>
        </w:trPr>
        <w:tc>
          <w:tcPr>
            <w:tcW w:w="1068" w:type="dxa"/>
            <w:vMerge/>
            <w:tcBorders>
              <w:bottom w:val="single" w:sz="4" w:space="0" w:color="auto"/>
            </w:tcBorders>
          </w:tcPr>
          <w:p w14:paraId="63F5379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</w:tcPr>
          <w:p w14:paraId="5163ADB2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780B64D2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827C05A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759E5C11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 xml:space="preserve">OM </w:t>
            </w:r>
          </w:p>
          <w:p w14:paraId="580B2478" w14:textId="159AFB10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50439A4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NO</w:t>
            </w:r>
            <w:r w:rsidRPr="00FA385E">
              <w:rPr>
                <w:rFonts w:ascii="Times New Roman" w:hAnsi="Times New Roman" w:cs="Times New Roman"/>
                <w:vertAlign w:val="subscript"/>
              </w:rPr>
              <w:t>3</w:t>
            </w:r>
            <w:r w:rsidRPr="00FA385E">
              <w:rPr>
                <w:rFonts w:ascii="Times New Roman" w:hAnsi="Times New Roman" w:cs="Times New Roman"/>
              </w:rPr>
              <w:t xml:space="preserve">-N </w:t>
            </w:r>
          </w:p>
          <w:p w14:paraId="3E82FF63" w14:textId="4DE7CA2A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(µg g</w:t>
            </w:r>
            <w:r w:rsidRPr="00FA385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A38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A7F883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 xml:space="preserve">Zn </w:t>
            </w:r>
          </w:p>
          <w:p w14:paraId="2035EB8F" w14:textId="4C827AA5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(µg g</w:t>
            </w:r>
            <w:r w:rsidRPr="00FA385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A38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480792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 xml:space="preserve">Fe </w:t>
            </w:r>
          </w:p>
          <w:p w14:paraId="6149CAFB" w14:textId="7AF59AFE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(µg g</w:t>
            </w:r>
            <w:r w:rsidRPr="00FA385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A38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0EF911A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 xml:space="preserve">P </w:t>
            </w:r>
          </w:p>
          <w:p w14:paraId="428C531B" w14:textId="55574B46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(µg g</w:t>
            </w:r>
            <w:r w:rsidRPr="00FA385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A38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4162EF98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 xml:space="preserve">K </w:t>
            </w:r>
          </w:p>
          <w:p w14:paraId="1C5CF9FE" w14:textId="519E4FA9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(µg g</w:t>
            </w:r>
            <w:r w:rsidRPr="00FA385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A38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329B391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 xml:space="preserve">Ca </w:t>
            </w:r>
          </w:p>
          <w:p w14:paraId="35EF4E2E" w14:textId="0B8E74F6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(µg g</w:t>
            </w:r>
            <w:r w:rsidRPr="00FA385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A38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5E91FA66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 xml:space="preserve">Mg </w:t>
            </w:r>
          </w:p>
          <w:p w14:paraId="5CD6F182" w14:textId="21DAB65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(µg g</w:t>
            </w:r>
            <w:r w:rsidRPr="00FA385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A385E">
              <w:rPr>
                <w:rFonts w:ascii="Times New Roman" w:hAnsi="Times New Roman" w:cs="Times New Roman"/>
              </w:rPr>
              <w:t>)</w:t>
            </w:r>
          </w:p>
        </w:tc>
      </w:tr>
      <w:tr w:rsidR="009B403A" w:rsidRPr="00FA385E" w14:paraId="4DC09FD7" w14:textId="3CFBFCE4" w:rsidTr="009B403A">
        <w:trPr>
          <w:trHeight w:val="274"/>
        </w:trPr>
        <w:tc>
          <w:tcPr>
            <w:tcW w:w="1068" w:type="dxa"/>
            <w:vMerge w:val="restart"/>
            <w:tcBorders>
              <w:top w:val="single" w:sz="4" w:space="0" w:color="auto"/>
              <w:bottom w:val="nil"/>
            </w:tcBorders>
          </w:tcPr>
          <w:p w14:paraId="1578285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Hoima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  <w:bottom w:val="nil"/>
            </w:tcBorders>
          </w:tcPr>
          <w:p w14:paraId="3DB0F158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A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48277EF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2E3F3E00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4B3A3F2C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1496452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73C247" w14:textId="143C15F2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076261" w14:textId="5BB2F093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E82F5A" w14:textId="66FCDF1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5D6D7A64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BFD4158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998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2A21898D" w14:textId="089E0FD6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53</w:t>
            </w:r>
          </w:p>
        </w:tc>
      </w:tr>
      <w:tr w:rsidR="009B403A" w:rsidRPr="00FA385E" w14:paraId="65449CE8" w14:textId="63A6AE14" w:rsidTr="009B403A">
        <w:trPr>
          <w:trHeight w:val="285"/>
        </w:trPr>
        <w:tc>
          <w:tcPr>
            <w:tcW w:w="1068" w:type="dxa"/>
            <w:vMerge/>
            <w:tcBorders>
              <w:top w:val="nil"/>
              <w:bottom w:val="nil"/>
            </w:tcBorders>
          </w:tcPr>
          <w:p w14:paraId="71C0D0E5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  <w:tcBorders>
              <w:top w:val="nil"/>
              <w:bottom w:val="nil"/>
            </w:tcBorders>
          </w:tcPr>
          <w:p w14:paraId="0D1AE093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B2612C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91" w:type="dxa"/>
          </w:tcPr>
          <w:p w14:paraId="5EAB8960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00" w:type="dxa"/>
            <w:gridSpan w:val="2"/>
          </w:tcPr>
          <w:p w14:paraId="75C2185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70" w:type="dxa"/>
            <w:gridSpan w:val="2"/>
          </w:tcPr>
          <w:p w14:paraId="322CB41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90" w:type="dxa"/>
          </w:tcPr>
          <w:p w14:paraId="3D9F7FCC" w14:textId="77BFC752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90" w:type="dxa"/>
          </w:tcPr>
          <w:p w14:paraId="15C18925" w14:textId="71C12013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990" w:type="dxa"/>
          </w:tcPr>
          <w:p w14:paraId="7805EB89" w14:textId="4C55E1BA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3" w:type="dxa"/>
          </w:tcPr>
          <w:p w14:paraId="1629D96A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24" w:type="dxa"/>
          </w:tcPr>
          <w:p w14:paraId="5E8667A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135</w:t>
            </w:r>
          </w:p>
        </w:tc>
        <w:tc>
          <w:tcPr>
            <w:tcW w:w="1143" w:type="dxa"/>
          </w:tcPr>
          <w:p w14:paraId="0C711687" w14:textId="3B5DB517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23</w:t>
            </w:r>
          </w:p>
        </w:tc>
      </w:tr>
      <w:tr w:rsidR="009B403A" w:rsidRPr="00FA385E" w14:paraId="114C43E4" w14:textId="6979E3AD" w:rsidTr="009B403A">
        <w:trPr>
          <w:trHeight w:val="285"/>
        </w:trPr>
        <w:tc>
          <w:tcPr>
            <w:tcW w:w="1068" w:type="dxa"/>
            <w:vMerge/>
            <w:tcBorders>
              <w:top w:val="nil"/>
              <w:bottom w:val="nil"/>
            </w:tcBorders>
          </w:tcPr>
          <w:p w14:paraId="1444658C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 w:val="restart"/>
            <w:tcBorders>
              <w:top w:val="nil"/>
              <w:bottom w:val="nil"/>
            </w:tcBorders>
          </w:tcPr>
          <w:p w14:paraId="1EF8699A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Y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AF80632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91" w:type="dxa"/>
          </w:tcPr>
          <w:p w14:paraId="5812906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00" w:type="dxa"/>
            <w:gridSpan w:val="2"/>
          </w:tcPr>
          <w:p w14:paraId="5B3B340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70" w:type="dxa"/>
            <w:gridSpan w:val="2"/>
          </w:tcPr>
          <w:p w14:paraId="0948FF7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990" w:type="dxa"/>
          </w:tcPr>
          <w:p w14:paraId="4D500F0C" w14:textId="032138BB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0" w:type="dxa"/>
          </w:tcPr>
          <w:p w14:paraId="554072FB" w14:textId="7D961981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90" w:type="dxa"/>
          </w:tcPr>
          <w:p w14:paraId="507D2DCE" w14:textId="3CB70B7C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3" w:type="dxa"/>
          </w:tcPr>
          <w:p w14:paraId="6D530CCD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24" w:type="dxa"/>
          </w:tcPr>
          <w:p w14:paraId="261F13ED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958</w:t>
            </w:r>
          </w:p>
        </w:tc>
        <w:tc>
          <w:tcPr>
            <w:tcW w:w="1143" w:type="dxa"/>
          </w:tcPr>
          <w:p w14:paraId="04204B41" w14:textId="0C95DB55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3</w:t>
            </w:r>
          </w:p>
        </w:tc>
      </w:tr>
      <w:tr w:rsidR="009B403A" w:rsidRPr="00FA385E" w14:paraId="340C8330" w14:textId="65F3A333" w:rsidTr="009B403A">
        <w:trPr>
          <w:trHeight w:val="285"/>
        </w:trPr>
        <w:tc>
          <w:tcPr>
            <w:tcW w:w="1068" w:type="dxa"/>
            <w:vMerge/>
            <w:tcBorders>
              <w:top w:val="nil"/>
              <w:bottom w:val="nil"/>
            </w:tcBorders>
          </w:tcPr>
          <w:p w14:paraId="35D53EAC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  <w:tcBorders>
              <w:top w:val="nil"/>
              <w:bottom w:val="nil"/>
            </w:tcBorders>
          </w:tcPr>
          <w:p w14:paraId="50D212D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629B173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91" w:type="dxa"/>
          </w:tcPr>
          <w:p w14:paraId="28895F7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00" w:type="dxa"/>
            <w:gridSpan w:val="2"/>
          </w:tcPr>
          <w:p w14:paraId="39205E81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gridSpan w:val="2"/>
          </w:tcPr>
          <w:p w14:paraId="29D64186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90" w:type="dxa"/>
          </w:tcPr>
          <w:p w14:paraId="1CE260BA" w14:textId="5D90C417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90" w:type="dxa"/>
          </w:tcPr>
          <w:p w14:paraId="0C9C8BAC" w14:textId="47EAA9DE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990" w:type="dxa"/>
          </w:tcPr>
          <w:p w14:paraId="1B9C702C" w14:textId="2487E658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43" w:type="dxa"/>
          </w:tcPr>
          <w:p w14:paraId="5B880E31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24" w:type="dxa"/>
          </w:tcPr>
          <w:p w14:paraId="0D954F36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482</w:t>
            </w:r>
          </w:p>
        </w:tc>
        <w:tc>
          <w:tcPr>
            <w:tcW w:w="1143" w:type="dxa"/>
          </w:tcPr>
          <w:p w14:paraId="4EC8CA45" w14:textId="6E82D649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70</w:t>
            </w:r>
          </w:p>
        </w:tc>
      </w:tr>
      <w:tr w:rsidR="009B403A" w:rsidRPr="00FA385E" w14:paraId="0E991DD7" w14:textId="0804A4BE" w:rsidTr="009B403A">
        <w:trPr>
          <w:trHeight w:val="285"/>
        </w:trPr>
        <w:tc>
          <w:tcPr>
            <w:tcW w:w="1068" w:type="dxa"/>
            <w:vMerge/>
            <w:tcBorders>
              <w:top w:val="nil"/>
              <w:bottom w:val="nil"/>
            </w:tcBorders>
          </w:tcPr>
          <w:p w14:paraId="5F11A798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 w:val="restart"/>
            <w:tcBorders>
              <w:top w:val="nil"/>
              <w:bottom w:val="nil"/>
            </w:tcBorders>
          </w:tcPr>
          <w:p w14:paraId="43576648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AFBBFDC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91" w:type="dxa"/>
            <w:tcBorders>
              <w:bottom w:val="nil"/>
            </w:tcBorders>
          </w:tcPr>
          <w:p w14:paraId="76FC1D61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00" w:type="dxa"/>
            <w:gridSpan w:val="2"/>
            <w:tcBorders>
              <w:bottom w:val="nil"/>
            </w:tcBorders>
          </w:tcPr>
          <w:p w14:paraId="410016DD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70" w:type="dxa"/>
            <w:gridSpan w:val="2"/>
            <w:tcBorders>
              <w:bottom w:val="nil"/>
            </w:tcBorders>
          </w:tcPr>
          <w:p w14:paraId="3B79E33E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90" w:type="dxa"/>
            <w:tcBorders>
              <w:bottom w:val="nil"/>
            </w:tcBorders>
          </w:tcPr>
          <w:p w14:paraId="6EE1F205" w14:textId="1B62FB3A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0" w:type="dxa"/>
            <w:tcBorders>
              <w:bottom w:val="nil"/>
            </w:tcBorders>
          </w:tcPr>
          <w:p w14:paraId="5EBD8F1D" w14:textId="1975CE53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90" w:type="dxa"/>
            <w:tcBorders>
              <w:bottom w:val="nil"/>
            </w:tcBorders>
          </w:tcPr>
          <w:p w14:paraId="4E0F9BE3" w14:textId="6CA706D2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3" w:type="dxa"/>
            <w:tcBorders>
              <w:bottom w:val="nil"/>
            </w:tcBorders>
          </w:tcPr>
          <w:p w14:paraId="47DC2F8D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224" w:type="dxa"/>
            <w:tcBorders>
              <w:bottom w:val="nil"/>
            </w:tcBorders>
          </w:tcPr>
          <w:p w14:paraId="65191720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283</w:t>
            </w:r>
          </w:p>
        </w:tc>
        <w:tc>
          <w:tcPr>
            <w:tcW w:w="1143" w:type="dxa"/>
            <w:tcBorders>
              <w:bottom w:val="nil"/>
            </w:tcBorders>
          </w:tcPr>
          <w:p w14:paraId="3530C12D" w14:textId="148BC7A8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83</w:t>
            </w:r>
          </w:p>
        </w:tc>
      </w:tr>
      <w:tr w:rsidR="009B403A" w:rsidRPr="00FA385E" w14:paraId="73209AEC" w14:textId="2A6F9F02" w:rsidTr="009B403A">
        <w:trPr>
          <w:trHeight w:val="285"/>
        </w:trPr>
        <w:tc>
          <w:tcPr>
            <w:tcW w:w="1068" w:type="dxa"/>
            <w:vMerge/>
            <w:tcBorders>
              <w:top w:val="nil"/>
              <w:bottom w:val="single" w:sz="4" w:space="0" w:color="auto"/>
            </w:tcBorders>
          </w:tcPr>
          <w:p w14:paraId="231A7435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  <w:tcBorders>
              <w:top w:val="nil"/>
              <w:bottom w:val="single" w:sz="4" w:space="0" w:color="auto"/>
            </w:tcBorders>
          </w:tcPr>
          <w:p w14:paraId="48E8EA72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2A77056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3317597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</w:tcPr>
          <w:p w14:paraId="21D13A80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</w:tcPr>
          <w:p w14:paraId="72BE006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1FFE8A4" w14:textId="100E2820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4DB1DCB" w14:textId="464DC9DD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E22BA05" w14:textId="292829DF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15475804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6D08513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107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1733EA65" w14:textId="78673D34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1</w:t>
            </w:r>
          </w:p>
        </w:tc>
      </w:tr>
      <w:tr w:rsidR="009B403A" w:rsidRPr="00FA385E" w14:paraId="568C8E61" w14:textId="3DB3CFED" w:rsidTr="009B403A">
        <w:trPr>
          <w:trHeight w:val="285"/>
        </w:trPr>
        <w:tc>
          <w:tcPr>
            <w:tcW w:w="1068" w:type="dxa"/>
            <w:vMerge w:val="restart"/>
            <w:tcBorders>
              <w:top w:val="single" w:sz="4" w:space="0" w:color="auto"/>
              <w:bottom w:val="nil"/>
            </w:tcBorders>
          </w:tcPr>
          <w:p w14:paraId="44E437F6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Kamuli</w:t>
            </w:r>
            <w:proofErr w:type="spellEnd"/>
          </w:p>
        </w:tc>
        <w:tc>
          <w:tcPr>
            <w:tcW w:w="1466" w:type="dxa"/>
            <w:vMerge w:val="restart"/>
            <w:tcBorders>
              <w:top w:val="single" w:sz="4" w:space="0" w:color="auto"/>
              <w:bottom w:val="nil"/>
            </w:tcBorders>
          </w:tcPr>
          <w:p w14:paraId="0243A553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U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782A032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7EC8744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6B2252C3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1ECDE3E0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E7923A" w14:textId="121246B1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52BC2A5" w14:textId="61585601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ABC48B" w14:textId="651296B0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679FDCDD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AE8F85A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377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63C8985" w14:textId="23226C2F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88</w:t>
            </w:r>
          </w:p>
        </w:tc>
      </w:tr>
      <w:tr w:rsidR="009B403A" w:rsidRPr="00FA385E" w14:paraId="4DBF6FA3" w14:textId="4B7485AA" w:rsidTr="009B403A">
        <w:trPr>
          <w:trHeight w:val="285"/>
        </w:trPr>
        <w:tc>
          <w:tcPr>
            <w:tcW w:w="1068" w:type="dxa"/>
            <w:vMerge/>
            <w:tcBorders>
              <w:top w:val="nil"/>
              <w:bottom w:val="nil"/>
            </w:tcBorders>
          </w:tcPr>
          <w:p w14:paraId="693EF87A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  <w:tcBorders>
              <w:top w:val="nil"/>
              <w:bottom w:val="nil"/>
            </w:tcBorders>
          </w:tcPr>
          <w:p w14:paraId="2FCF46F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DE29274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91" w:type="dxa"/>
          </w:tcPr>
          <w:p w14:paraId="3819375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00" w:type="dxa"/>
            <w:gridSpan w:val="2"/>
          </w:tcPr>
          <w:p w14:paraId="3A6DF913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170" w:type="dxa"/>
            <w:gridSpan w:val="2"/>
          </w:tcPr>
          <w:p w14:paraId="27F92545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990" w:type="dxa"/>
          </w:tcPr>
          <w:p w14:paraId="344FED5D" w14:textId="1FCED600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0" w:type="dxa"/>
          </w:tcPr>
          <w:p w14:paraId="3230BD44" w14:textId="2A82DE07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990" w:type="dxa"/>
          </w:tcPr>
          <w:p w14:paraId="1C1799F7" w14:textId="4AD6EC36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3" w:type="dxa"/>
          </w:tcPr>
          <w:p w14:paraId="507A60A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24" w:type="dxa"/>
          </w:tcPr>
          <w:p w14:paraId="01DB1BA0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158</w:t>
            </w:r>
          </w:p>
        </w:tc>
        <w:tc>
          <w:tcPr>
            <w:tcW w:w="1143" w:type="dxa"/>
          </w:tcPr>
          <w:p w14:paraId="50389623" w14:textId="51906CAC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7</w:t>
            </w:r>
          </w:p>
        </w:tc>
      </w:tr>
      <w:tr w:rsidR="009B403A" w:rsidRPr="00FA385E" w14:paraId="4E9801DF" w14:textId="25E48C37" w:rsidTr="009B403A">
        <w:trPr>
          <w:trHeight w:val="285"/>
        </w:trPr>
        <w:tc>
          <w:tcPr>
            <w:tcW w:w="1068" w:type="dxa"/>
            <w:vMerge/>
            <w:tcBorders>
              <w:top w:val="nil"/>
              <w:bottom w:val="nil"/>
            </w:tcBorders>
          </w:tcPr>
          <w:p w14:paraId="442AA7FE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 w:val="restart"/>
            <w:tcBorders>
              <w:top w:val="nil"/>
              <w:bottom w:val="nil"/>
            </w:tcBorders>
          </w:tcPr>
          <w:p w14:paraId="337B9BB5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TW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8113FD4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91" w:type="dxa"/>
          </w:tcPr>
          <w:p w14:paraId="38CA7006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gridSpan w:val="2"/>
          </w:tcPr>
          <w:p w14:paraId="49385F02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170" w:type="dxa"/>
            <w:gridSpan w:val="2"/>
          </w:tcPr>
          <w:p w14:paraId="12A1BED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90" w:type="dxa"/>
          </w:tcPr>
          <w:p w14:paraId="569DB837" w14:textId="05F4C903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0" w:type="dxa"/>
          </w:tcPr>
          <w:p w14:paraId="457065AB" w14:textId="08CF48A9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990" w:type="dxa"/>
          </w:tcPr>
          <w:p w14:paraId="62234C9E" w14:textId="12D9B7E4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3" w:type="dxa"/>
          </w:tcPr>
          <w:p w14:paraId="7F3F35A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24" w:type="dxa"/>
          </w:tcPr>
          <w:p w14:paraId="36FACD05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509</w:t>
            </w:r>
          </w:p>
        </w:tc>
        <w:tc>
          <w:tcPr>
            <w:tcW w:w="1143" w:type="dxa"/>
          </w:tcPr>
          <w:p w14:paraId="4BE3E91B" w14:textId="3B248B3B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8</w:t>
            </w:r>
          </w:p>
        </w:tc>
      </w:tr>
      <w:tr w:rsidR="009B403A" w:rsidRPr="00FA385E" w14:paraId="518A885E" w14:textId="01728375" w:rsidTr="009B403A">
        <w:trPr>
          <w:trHeight w:val="285"/>
        </w:trPr>
        <w:tc>
          <w:tcPr>
            <w:tcW w:w="1068" w:type="dxa"/>
            <w:vMerge/>
            <w:tcBorders>
              <w:top w:val="nil"/>
              <w:bottom w:val="nil"/>
            </w:tcBorders>
          </w:tcPr>
          <w:p w14:paraId="388CA5AC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  <w:tcBorders>
              <w:top w:val="nil"/>
              <w:bottom w:val="nil"/>
            </w:tcBorders>
          </w:tcPr>
          <w:p w14:paraId="06BC9346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B6AAB7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91" w:type="dxa"/>
          </w:tcPr>
          <w:p w14:paraId="1640AF34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00" w:type="dxa"/>
            <w:gridSpan w:val="2"/>
          </w:tcPr>
          <w:p w14:paraId="4A8E0F7E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70" w:type="dxa"/>
            <w:gridSpan w:val="2"/>
          </w:tcPr>
          <w:p w14:paraId="46F5380E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990" w:type="dxa"/>
          </w:tcPr>
          <w:p w14:paraId="52036DE3" w14:textId="63ACE850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90" w:type="dxa"/>
          </w:tcPr>
          <w:p w14:paraId="078D8114" w14:textId="6235E055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990" w:type="dxa"/>
          </w:tcPr>
          <w:p w14:paraId="48743E69" w14:textId="03F921AC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3" w:type="dxa"/>
          </w:tcPr>
          <w:p w14:paraId="2E8B2D5E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24" w:type="dxa"/>
          </w:tcPr>
          <w:p w14:paraId="2C58463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143" w:type="dxa"/>
          </w:tcPr>
          <w:p w14:paraId="2129E065" w14:textId="1A69119C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29</w:t>
            </w:r>
          </w:p>
        </w:tc>
      </w:tr>
      <w:tr w:rsidR="009B403A" w:rsidRPr="00FA385E" w14:paraId="1648A662" w14:textId="5E9241B5" w:rsidTr="009B403A">
        <w:trPr>
          <w:trHeight w:val="285"/>
        </w:trPr>
        <w:tc>
          <w:tcPr>
            <w:tcW w:w="1068" w:type="dxa"/>
            <w:vMerge/>
            <w:tcBorders>
              <w:top w:val="nil"/>
              <w:bottom w:val="nil"/>
            </w:tcBorders>
          </w:tcPr>
          <w:p w14:paraId="4A9E5690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 w:val="restart"/>
            <w:tcBorders>
              <w:top w:val="nil"/>
              <w:bottom w:val="nil"/>
            </w:tcBorders>
          </w:tcPr>
          <w:p w14:paraId="376BB90A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AA68F9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91" w:type="dxa"/>
            <w:tcBorders>
              <w:bottom w:val="nil"/>
            </w:tcBorders>
          </w:tcPr>
          <w:p w14:paraId="22DFA7B1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gridSpan w:val="2"/>
            <w:tcBorders>
              <w:bottom w:val="nil"/>
            </w:tcBorders>
          </w:tcPr>
          <w:p w14:paraId="7930F33C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70" w:type="dxa"/>
            <w:gridSpan w:val="2"/>
            <w:tcBorders>
              <w:bottom w:val="nil"/>
            </w:tcBorders>
          </w:tcPr>
          <w:p w14:paraId="65F03F01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990" w:type="dxa"/>
            <w:tcBorders>
              <w:bottom w:val="nil"/>
            </w:tcBorders>
          </w:tcPr>
          <w:p w14:paraId="2E9BC440" w14:textId="366A8643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0" w:type="dxa"/>
            <w:tcBorders>
              <w:bottom w:val="nil"/>
            </w:tcBorders>
          </w:tcPr>
          <w:p w14:paraId="6B666942" w14:textId="7502DAFF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990" w:type="dxa"/>
            <w:tcBorders>
              <w:bottom w:val="nil"/>
            </w:tcBorders>
          </w:tcPr>
          <w:p w14:paraId="4CADED18" w14:textId="5A9D9B94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43" w:type="dxa"/>
            <w:tcBorders>
              <w:bottom w:val="nil"/>
            </w:tcBorders>
          </w:tcPr>
          <w:p w14:paraId="476D827E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224" w:type="dxa"/>
            <w:tcBorders>
              <w:bottom w:val="nil"/>
            </w:tcBorders>
          </w:tcPr>
          <w:p w14:paraId="4F33EE45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376</w:t>
            </w:r>
          </w:p>
        </w:tc>
        <w:tc>
          <w:tcPr>
            <w:tcW w:w="1143" w:type="dxa"/>
            <w:tcBorders>
              <w:bottom w:val="nil"/>
            </w:tcBorders>
          </w:tcPr>
          <w:p w14:paraId="2BEF98E1" w14:textId="7B3FAB92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9</w:t>
            </w:r>
          </w:p>
        </w:tc>
      </w:tr>
      <w:tr w:rsidR="009B403A" w:rsidRPr="00FA385E" w14:paraId="3EFAFEF2" w14:textId="21C8C2E9" w:rsidTr="009B403A">
        <w:trPr>
          <w:trHeight w:val="285"/>
        </w:trPr>
        <w:tc>
          <w:tcPr>
            <w:tcW w:w="1068" w:type="dxa"/>
            <w:vMerge/>
            <w:tcBorders>
              <w:top w:val="nil"/>
              <w:bottom w:val="single" w:sz="4" w:space="0" w:color="auto"/>
            </w:tcBorders>
          </w:tcPr>
          <w:p w14:paraId="7C23C4D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  <w:tcBorders>
              <w:top w:val="nil"/>
              <w:bottom w:val="single" w:sz="4" w:space="0" w:color="auto"/>
            </w:tcBorders>
          </w:tcPr>
          <w:p w14:paraId="0343FBCD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21F8CDC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6F6BC643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</w:tcPr>
          <w:p w14:paraId="14A1F03A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</w:tcPr>
          <w:p w14:paraId="2389AC86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B03F4C5" w14:textId="3F69925F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E40FA6D" w14:textId="6690A300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3AC6725" w14:textId="52E109C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37FDE7C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22B2C34C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,038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2DEA2FF3" w14:textId="7FCF0FAB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22</w:t>
            </w:r>
          </w:p>
        </w:tc>
      </w:tr>
      <w:tr w:rsidR="009B403A" w:rsidRPr="00FA385E" w14:paraId="735D6E63" w14:textId="0C3E45D0" w:rsidTr="009B403A">
        <w:trPr>
          <w:trHeight w:val="285"/>
        </w:trPr>
        <w:tc>
          <w:tcPr>
            <w:tcW w:w="1068" w:type="dxa"/>
            <w:vMerge w:val="restart"/>
            <w:tcBorders>
              <w:top w:val="single" w:sz="4" w:space="0" w:color="auto"/>
            </w:tcBorders>
          </w:tcPr>
          <w:p w14:paraId="3E135691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Rakai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</w:tcPr>
          <w:p w14:paraId="06ECCB8D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5498FA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3218D2A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7D575551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1A710B26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F8C0D74" w14:textId="57050F71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514504" w14:textId="6CDC7FCC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DC57B0E" w14:textId="3DD3E6FD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C0EC884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E2F3050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C08E972" w14:textId="19A74A02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8</w:t>
            </w:r>
          </w:p>
        </w:tc>
      </w:tr>
      <w:tr w:rsidR="009B403A" w:rsidRPr="00FA385E" w14:paraId="05235D92" w14:textId="0CF08CB0" w:rsidTr="009B403A">
        <w:trPr>
          <w:trHeight w:val="285"/>
        </w:trPr>
        <w:tc>
          <w:tcPr>
            <w:tcW w:w="1068" w:type="dxa"/>
            <w:vMerge/>
          </w:tcPr>
          <w:p w14:paraId="6260B995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</w:tcPr>
          <w:p w14:paraId="33BC7F71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6171E49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91" w:type="dxa"/>
          </w:tcPr>
          <w:p w14:paraId="695C880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00" w:type="dxa"/>
            <w:gridSpan w:val="2"/>
          </w:tcPr>
          <w:p w14:paraId="1DDBF77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70" w:type="dxa"/>
            <w:gridSpan w:val="2"/>
          </w:tcPr>
          <w:p w14:paraId="1AB29363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90" w:type="dxa"/>
          </w:tcPr>
          <w:p w14:paraId="22144C1E" w14:textId="7162E373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90" w:type="dxa"/>
          </w:tcPr>
          <w:p w14:paraId="0F862B37" w14:textId="480F7A8F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990" w:type="dxa"/>
          </w:tcPr>
          <w:p w14:paraId="4FCD050C" w14:textId="19D15A69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43" w:type="dxa"/>
          </w:tcPr>
          <w:p w14:paraId="07476D2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24" w:type="dxa"/>
          </w:tcPr>
          <w:p w14:paraId="5A33828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019</w:t>
            </w:r>
          </w:p>
        </w:tc>
        <w:tc>
          <w:tcPr>
            <w:tcW w:w="1143" w:type="dxa"/>
          </w:tcPr>
          <w:p w14:paraId="0352005A" w14:textId="47686C33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9</w:t>
            </w:r>
          </w:p>
        </w:tc>
      </w:tr>
      <w:tr w:rsidR="009B403A" w:rsidRPr="00FA385E" w14:paraId="66CBA0F0" w14:textId="7BE429F3" w:rsidTr="009B403A">
        <w:trPr>
          <w:trHeight w:val="285"/>
        </w:trPr>
        <w:tc>
          <w:tcPr>
            <w:tcW w:w="1068" w:type="dxa"/>
            <w:vMerge/>
          </w:tcPr>
          <w:p w14:paraId="38C96C6D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 w:val="restart"/>
          </w:tcPr>
          <w:p w14:paraId="225168E4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V</w:t>
            </w:r>
          </w:p>
        </w:tc>
        <w:tc>
          <w:tcPr>
            <w:tcW w:w="985" w:type="dxa"/>
          </w:tcPr>
          <w:p w14:paraId="2831BDC2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91" w:type="dxa"/>
          </w:tcPr>
          <w:p w14:paraId="17498788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00" w:type="dxa"/>
            <w:gridSpan w:val="2"/>
          </w:tcPr>
          <w:p w14:paraId="7AE12DE4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70" w:type="dxa"/>
            <w:gridSpan w:val="2"/>
          </w:tcPr>
          <w:p w14:paraId="2BAA7A9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90" w:type="dxa"/>
          </w:tcPr>
          <w:p w14:paraId="70170771" w14:textId="4B29E438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0" w:type="dxa"/>
          </w:tcPr>
          <w:p w14:paraId="60CD47B8" w14:textId="1161337B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990" w:type="dxa"/>
          </w:tcPr>
          <w:p w14:paraId="462DC8F3" w14:textId="293491E2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43" w:type="dxa"/>
          </w:tcPr>
          <w:p w14:paraId="6582E0CD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24" w:type="dxa"/>
          </w:tcPr>
          <w:p w14:paraId="68F7001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143" w:type="dxa"/>
          </w:tcPr>
          <w:p w14:paraId="7B2A4464" w14:textId="2C5D340E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87</w:t>
            </w:r>
          </w:p>
        </w:tc>
      </w:tr>
      <w:tr w:rsidR="009B403A" w:rsidRPr="00FA385E" w14:paraId="318412A9" w14:textId="1F8E9D80" w:rsidTr="009B403A">
        <w:trPr>
          <w:trHeight w:val="274"/>
        </w:trPr>
        <w:tc>
          <w:tcPr>
            <w:tcW w:w="1068" w:type="dxa"/>
            <w:vMerge/>
          </w:tcPr>
          <w:p w14:paraId="2CE9F992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</w:tcPr>
          <w:p w14:paraId="27181C79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63091DE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91" w:type="dxa"/>
          </w:tcPr>
          <w:p w14:paraId="6FCD1FDA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00" w:type="dxa"/>
            <w:gridSpan w:val="2"/>
          </w:tcPr>
          <w:p w14:paraId="2B4BCE7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70" w:type="dxa"/>
            <w:gridSpan w:val="2"/>
          </w:tcPr>
          <w:p w14:paraId="163D07E6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90" w:type="dxa"/>
          </w:tcPr>
          <w:p w14:paraId="1E518829" w14:textId="39DDF795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90" w:type="dxa"/>
          </w:tcPr>
          <w:p w14:paraId="002869BE" w14:textId="7D54D235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990" w:type="dxa"/>
          </w:tcPr>
          <w:p w14:paraId="3E64B369" w14:textId="3E4535A9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43" w:type="dxa"/>
          </w:tcPr>
          <w:p w14:paraId="3843871B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224" w:type="dxa"/>
          </w:tcPr>
          <w:p w14:paraId="11A2E6FC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43" w:type="dxa"/>
          </w:tcPr>
          <w:p w14:paraId="3D3D0401" w14:textId="17B7784C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5</w:t>
            </w:r>
          </w:p>
        </w:tc>
      </w:tr>
      <w:tr w:rsidR="009B403A" w:rsidRPr="00FA385E" w14:paraId="16C8D3BA" w14:textId="68CF5F4C" w:rsidTr="009B403A">
        <w:trPr>
          <w:trHeight w:val="285"/>
        </w:trPr>
        <w:tc>
          <w:tcPr>
            <w:tcW w:w="1068" w:type="dxa"/>
            <w:vMerge w:val="restart"/>
          </w:tcPr>
          <w:p w14:paraId="32CCB151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Masaka</w:t>
            </w:r>
            <w:proofErr w:type="spellEnd"/>
          </w:p>
        </w:tc>
        <w:tc>
          <w:tcPr>
            <w:tcW w:w="1466" w:type="dxa"/>
            <w:vMerge w:val="restart"/>
          </w:tcPr>
          <w:p w14:paraId="71BB34A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985" w:type="dxa"/>
          </w:tcPr>
          <w:p w14:paraId="35E1099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91" w:type="dxa"/>
          </w:tcPr>
          <w:p w14:paraId="153AEFE8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00" w:type="dxa"/>
            <w:gridSpan w:val="2"/>
          </w:tcPr>
          <w:p w14:paraId="11125447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170" w:type="dxa"/>
            <w:gridSpan w:val="2"/>
          </w:tcPr>
          <w:p w14:paraId="0737D5BA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90" w:type="dxa"/>
          </w:tcPr>
          <w:p w14:paraId="36B6D3EE" w14:textId="13A2168A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90" w:type="dxa"/>
          </w:tcPr>
          <w:p w14:paraId="6138948B" w14:textId="1B36D25B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990" w:type="dxa"/>
          </w:tcPr>
          <w:p w14:paraId="040F0150" w14:textId="296D4D3B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43" w:type="dxa"/>
          </w:tcPr>
          <w:p w14:paraId="4EB20B24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224" w:type="dxa"/>
          </w:tcPr>
          <w:p w14:paraId="1F623CF2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290</w:t>
            </w:r>
          </w:p>
        </w:tc>
        <w:tc>
          <w:tcPr>
            <w:tcW w:w="1143" w:type="dxa"/>
          </w:tcPr>
          <w:p w14:paraId="7687C4A4" w14:textId="3BE1AF59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8</w:t>
            </w:r>
          </w:p>
        </w:tc>
      </w:tr>
      <w:tr w:rsidR="009B403A" w:rsidRPr="00FA385E" w14:paraId="278D2631" w14:textId="518FC635" w:rsidTr="009B403A">
        <w:trPr>
          <w:trHeight w:val="285"/>
        </w:trPr>
        <w:tc>
          <w:tcPr>
            <w:tcW w:w="1068" w:type="dxa"/>
            <w:vMerge/>
          </w:tcPr>
          <w:p w14:paraId="316F48C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</w:tcPr>
          <w:p w14:paraId="1548F68F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2B2778C2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91" w:type="dxa"/>
          </w:tcPr>
          <w:p w14:paraId="245075C8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00" w:type="dxa"/>
            <w:gridSpan w:val="2"/>
          </w:tcPr>
          <w:p w14:paraId="3DC34230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170" w:type="dxa"/>
            <w:gridSpan w:val="2"/>
          </w:tcPr>
          <w:p w14:paraId="06CEFEB0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90" w:type="dxa"/>
          </w:tcPr>
          <w:p w14:paraId="0CAE4E9F" w14:textId="79ED8800" w:rsidR="0009650C" w:rsidRPr="00FA385E" w:rsidRDefault="000A06D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90" w:type="dxa"/>
          </w:tcPr>
          <w:p w14:paraId="7FA5DEB5" w14:textId="419BC6B3" w:rsidR="0009650C" w:rsidRPr="00FA385E" w:rsidRDefault="007621C4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990" w:type="dxa"/>
          </w:tcPr>
          <w:p w14:paraId="4E0D51D8" w14:textId="52A784FE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3" w:type="dxa"/>
          </w:tcPr>
          <w:p w14:paraId="7009B63D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224" w:type="dxa"/>
          </w:tcPr>
          <w:p w14:paraId="3FA13C25" w14:textId="77777777" w:rsidR="0009650C" w:rsidRPr="00FA385E" w:rsidRDefault="0009650C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,379</w:t>
            </w:r>
          </w:p>
        </w:tc>
        <w:tc>
          <w:tcPr>
            <w:tcW w:w="1143" w:type="dxa"/>
          </w:tcPr>
          <w:p w14:paraId="13B3B832" w14:textId="79469DBD" w:rsidR="0009650C" w:rsidRPr="00FA385E" w:rsidRDefault="00444083" w:rsidP="00EB31F2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8</w:t>
            </w:r>
          </w:p>
        </w:tc>
      </w:tr>
    </w:tbl>
    <w:p w14:paraId="09A7F6CA" w14:textId="5C3EA9FB" w:rsidR="004F1304" w:rsidRPr="00FA385E" w:rsidRDefault="004F1304" w:rsidP="004F1304">
      <w:r w:rsidRPr="00FA385E">
        <w:rPr>
          <w:rFonts w:ascii="Times New Roman" w:hAnsi="Times New Roman" w:cs="Times New Roman"/>
          <w:vertAlign w:val="superscript"/>
        </w:rPr>
        <w:t>a</w:t>
      </w:r>
      <w:r w:rsidR="006D73B8" w:rsidRPr="00FA385E">
        <w:rPr>
          <w:rFonts w:ascii="Times New Roman" w:hAnsi="Times New Roman" w:cs="Times New Roman"/>
          <w:vertAlign w:val="superscript"/>
        </w:rPr>
        <w:t xml:space="preserve"> </w:t>
      </w:r>
      <w:r w:rsidRPr="00FA385E">
        <w:rPr>
          <w:rFonts w:ascii="Times New Roman" w:hAnsi="Times New Roman" w:cs="Times New Roman"/>
        </w:rPr>
        <w:t xml:space="preserve">Key to location names: KA, </w:t>
      </w:r>
      <w:proofErr w:type="spellStart"/>
      <w:r w:rsidRPr="00FA385E">
        <w:rPr>
          <w:rFonts w:ascii="Times New Roman" w:hAnsi="Times New Roman" w:cs="Times New Roman"/>
        </w:rPr>
        <w:t>Kakindo</w:t>
      </w:r>
      <w:proofErr w:type="spellEnd"/>
      <w:r w:rsidRPr="00FA385E">
        <w:rPr>
          <w:rFonts w:ascii="Times New Roman" w:hAnsi="Times New Roman" w:cs="Times New Roman"/>
        </w:rPr>
        <w:t xml:space="preserve">; KY, </w:t>
      </w:r>
      <w:proofErr w:type="spellStart"/>
      <w:r w:rsidRPr="00FA385E">
        <w:rPr>
          <w:rFonts w:ascii="Times New Roman" w:hAnsi="Times New Roman" w:cs="Times New Roman"/>
        </w:rPr>
        <w:t>Kyamalera</w:t>
      </w:r>
      <w:proofErr w:type="spellEnd"/>
      <w:r w:rsidRPr="00FA385E">
        <w:rPr>
          <w:rFonts w:ascii="Times New Roman" w:hAnsi="Times New Roman" w:cs="Times New Roman"/>
        </w:rPr>
        <w:t xml:space="preserve">; TU, </w:t>
      </w:r>
      <w:proofErr w:type="spellStart"/>
      <w:r w:rsidRPr="00FA385E">
        <w:rPr>
          <w:rFonts w:ascii="Times New Roman" w:hAnsi="Times New Roman" w:cs="Times New Roman"/>
        </w:rPr>
        <w:t>Tugonzagane</w:t>
      </w:r>
      <w:proofErr w:type="spellEnd"/>
      <w:r w:rsidRPr="00FA385E">
        <w:rPr>
          <w:rFonts w:ascii="Times New Roman" w:hAnsi="Times New Roman" w:cs="Times New Roman"/>
        </w:rPr>
        <w:t xml:space="preserve">; KU, </w:t>
      </w:r>
      <w:proofErr w:type="spellStart"/>
      <w:r w:rsidRPr="00FA385E">
        <w:rPr>
          <w:rFonts w:ascii="Times New Roman" w:hAnsi="Times New Roman" w:cs="Times New Roman"/>
        </w:rPr>
        <w:t>Katugezeko</w:t>
      </w:r>
      <w:proofErr w:type="spellEnd"/>
      <w:r w:rsidRPr="00FA385E">
        <w:rPr>
          <w:rFonts w:ascii="Times New Roman" w:hAnsi="Times New Roman" w:cs="Times New Roman"/>
        </w:rPr>
        <w:t xml:space="preserve">; TW, </w:t>
      </w:r>
      <w:proofErr w:type="spellStart"/>
      <w:r w:rsidRPr="00FA385E">
        <w:rPr>
          <w:rFonts w:ascii="Times New Roman" w:hAnsi="Times New Roman" w:cs="Times New Roman"/>
        </w:rPr>
        <w:t>Tweweyo</w:t>
      </w:r>
      <w:proofErr w:type="spellEnd"/>
      <w:r w:rsidRPr="00FA385E">
        <w:rPr>
          <w:rFonts w:ascii="Times New Roman" w:hAnsi="Times New Roman" w:cs="Times New Roman"/>
        </w:rPr>
        <w:t xml:space="preserve">; GE, </w:t>
      </w:r>
      <w:proofErr w:type="spellStart"/>
      <w:r w:rsidRPr="00FA385E">
        <w:rPr>
          <w:rFonts w:ascii="Times New Roman" w:hAnsi="Times New Roman" w:cs="Times New Roman"/>
        </w:rPr>
        <w:t>Tweyunge</w:t>
      </w:r>
      <w:proofErr w:type="spellEnd"/>
      <w:r w:rsidRPr="00FA385E">
        <w:rPr>
          <w:rFonts w:ascii="Times New Roman" w:hAnsi="Times New Roman" w:cs="Times New Roman"/>
        </w:rPr>
        <w:t xml:space="preserve">; AG, </w:t>
      </w:r>
      <w:proofErr w:type="spellStart"/>
      <w:r w:rsidRPr="00FA385E">
        <w:rPr>
          <w:rFonts w:ascii="Times New Roman" w:hAnsi="Times New Roman" w:cs="Times New Roman"/>
        </w:rPr>
        <w:t>Agali-awamu</w:t>
      </w:r>
      <w:proofErr w:type="spellEnd"/>
      <w:r w:rsidRPr="00FA385E">
        <w:rPr>
          <w:rFonts w:ascii="Times New Roman" w:hAnsi="Times New Roman" w:cs="Times New Roman"/>
        </w:rPr>
        <w:t xml:space="preserve">; KV, </w:t>
      </w:r>
      <w:proofErr w:type="spellStart"/>
      <w:r w:rsidRPr="00FA385E">
        <w:rPr>
          <w:rFonts w:ascii="Times New Roman" w:hAnsi="Times New Roman" w:cs="Times New Roman"/>
        </w:rPr>
        <w:t>Kiyovu</w:t>
      </w:r>
      <w:proofErr w:type="spellEnd"/>
      <w:r w:rsidRPr="00FA385E">
        <w:rPr>
          <w:rFonts w:ascii="Times New Roman" w:hAnsi="Times New Roman" w:cs="Times New Roman"/>
        </w:rPr>
        <w:t xml:space="preserve">; and BA, </w:t>
      </w:r>
      <w:proofErr w:type="spellStart"/>
      <w:r w:rsidRPr="00FA385E">
        <w:rPr>
          <w:rFonts w:ascii="Times New Roman" w:hAnsi="Times New Roman" w:cs="Times New Roman"/>
        </w:rPr>
        <w:t>Balitwewunya</w:t>
      </w:r>
      <w:proofErr w:type="spellEnd"/>
    </w:p>
    <w:p w14:paraId="5B8A4DF0" w14:textId="4CD86A36" w:rsidR="00EB31F2" w:rsidRPr="00FA385E" w:rsidRDefault="00EB31F2" w:rsidP="00614EA9">
      <w:pPr>
        <w:jc w:val="both"/>
        <w:rPr>
          <w:rFonts w:ascii="Times New Roman" w:hAnsi="Times New Roman" w:cs="Times New Roman"/>
        </w:rPr>
      </w:pPr>
    </w:p>
    <w:p w14:paraId="256F6B97" w14:textId="6EAFFF98" w:rsidR="000B2099" w:rsidRPr="00FA385E" w:rsidRDefault="000B2099" w:rsidP="00614EA9">
      <w:pPr>
        <w:jc w:val="both"/>
        <w:rPr>
          <w:rFonts w:ascii="Times New Roman" w:hAnsi="Times New Roman" w:cs="Times New Roman"/>
        </w:rPr>
      </w:pPr>
    </w:p>
    <w:p w14:paraId="70ED4E78" w14:textId="6F0D79EF" w:rsidR="000B2099" w:rsidRPr="00FA385E" w:rsidRDefault="000B2099" w:rsidP="00614EA9">
      <w:pPr>
        <w:jc w:val="both"/>
        <w:rPr>
          <w:rFonts w:ascii="Times New Roman" w:hAnsi="Times New Roman" w:cs="Times New Roman"/>
        </w:rPr>
      </w:pPr>
    </w:p>
    <w:p w14:paraId="730BAE92" w14:textId="75973126" w:rsidR="00A03A5B" w:rsidRPr="00FA385E" w:rsidRDefault="00A03A5B" w:rsidP="00614EA9">
      <w:pPr>
        <w:jc w:val="both"/>
        <w:rPr>
          <w:rFonts w:ascii="Times New Roman" w:hAnsi="Times New Roman" w:cs="Times New Roman"/>
        </w:rPr>
      </w:pPr>
    </w:p>
    <w:p w14:paraId="44456635" w14:textId="77777777" w:rsidR="006D73B8" w:rsidRPr="00FA385E" w:rsidRDefault="006D73B8" w:rsidP="00614EA9">
      <w:pPr>
        <w:jc w:val="both"/>
        <w:rPr>
          <w:rFonts w:ascii="Times New Roman" w:hAnsi="Times New Roman" w:cs="Times New Roman"/>
        </w:rPr>
      </w:pPr>
    </w:p>
    <w:p w14:paraId="40F8C810" w14:textId="77777777" w:rsidR="00A03A5B" w:rsidRPr="00FA385E" w:rsidRDefault="00A03A5B" w:rsidP="00A03A5B">
      <w:pPr>
        <w:jc w:val="both"/>
        <w:rPr>
          <w:rFonts w:ascii="Times New Roman" w:hAnsi="Times New Roman" w:cs="Times New Roman"/>
        </w:rPr>
      </w:pPr>
    </w:p>
    <w:p w14:paraId="231FD658" w14:textId="77777777" w:rsidR="00A03A5B" w:rsidRPr="00FA385E" w:rsidRDefault="00A03A5B" w:rsidP="00A03A5B">
      <w:pPr>
        <w:pStyle w:val="Caption"/>
        <w:jc w:val="both"/>
        <w:rPr>
          <w:b w:val="0"/>
        </w:rPr>
      </w:pPr>
      <w:r w:rsidRPr="00FA385E">
        <w:lastRenderedPageBreak/>
        <w:t xml:space="preserve">Supplementary Table S2. </w:t>
      </w:r>
      <w:r w:rsidRPr="00FA385E">
        <w:rPr>
          <w:b w:val="0"/>
        </w:rPr>
        <w:t>Genotype means for seed zinc concentration (µg g</w:t>
      </w:r>
      <w:r w:rsidRPr="00FA385E">
        <w:rPr>
          <w:b w:val="0"/>
          <w:vertAlign w:val="superscript"/>
        </w:rPr>
        <w:t>-1</w:t>
      </w:r>
      <w:r w:rsidRPr="00FA385E">
        <w:rPr>
          <w:b w:val="0"/>
        </w:rPr>
        <w:t>) of the cooked common bean accessions evaluated at the nine on-farm locations during the 2015 and 2016 field seasons in Uganda.</w:t>
      </w:r>
    </w:p>
    <w:p w14:paraId="176EC138" w14:textId="77777777" w:rsidR="00A03A5B" w:rsidRPr="00FA385E" w:rsidRDefault="00A03A5B" w:rsidP="00A03A5B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055"/>
        <w:gridCol w:w="1247"/>
        <w:gridCol w:w="1254"/>
        <w:gridCol w:w="1139"/>
        <w:gridCol w:w="975"/>
        <w:gridCol w:w="975"/>
        <w:gridCol w:w="974"/>
        <w:gridCol w:w="975"/>
        <w:gridCol w:w="1092"/>
        <w:gridCol w:w="1059"/>
      </w:tblGrid>
      <w:tr w:rsidR="00EE1573" w:rsidRPr="00FA385E" w14:paraId="6431F3DF" w14:textId="77777777" w:rsidTr="00EE1573">
        <w:trPr>
          <w:trHeight w:val="28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3B8FDB06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Genotype name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</w:tcPr>
          <w:p w14:paraId="18D248CD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69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63FAF39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Location</w:t>
            </w:r>
            <w:r w:rsidRPr="00FA385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EE1573" w:rsidRPr="00FA385E" w14:paraId="00B8998D" w14:textId="77777777" w:rsidTr="00EE1573">
        <w:trPr>
          <w:trHeight w:val="28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36CC0127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</w:tcPr>
          <w:p w14:paraId="4B551766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A6F82EB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A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42FE233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A992D5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16D96A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U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439976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TW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07130BD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167AE0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318C4DE9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V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6E95B7C9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BA</w:t>
            </w:r>
          </w:p>
        </w:tc>
      </w:tr>
      <w:tr w:rsidR="00EE1573" w:rsidRPr="00FA385E" w14:paraId="0CD92C67" w14:textId="77777777" w:rsidTr="00EE1573">
        <w:trPr>
          <w:trHeight w:val="28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7DB4BF5A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 xml:space="preserve">Blanco </w:t>
            </w:r>
            <w:proofErr w:type="spellStart"/>
            <w:r w:rsidRPr="00FA385E">
              <w:rPr>
                <w:rFonts w:ascii="Times New Roman" w:hAnsi="Times New Roman" w:cs="Times New Roman"/>
              </w:rPr>
              <w:t>Fanesquero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A1DD423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56000A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F06F55E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8FFEF0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D822EF1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64FCB5D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E397359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D0AD88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421798D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2340ED37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9</w:t>
            </w:r>
          </w:p>
        </w:tc>
      </w:tr>
      <w:tr w:rsidR="00EE1573" w:rsidRPr="00FA385E" w14:paraId="1171ECC9" w14:textId="77777777" w:rsidTr="00EE1573">
        <w:trPr>
          <w:trHeight w:val="27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61DA8435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70EC3BE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C781C6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6E56C3D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A762012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0B9506C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04EF8B5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0A7F771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76CC930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13147D7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7A9DC3E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1</w:t>
            </w:r>
          </w:p>
        </w:tc>
      </w:tr>
      <w:tr w:rsidR="00EE1573" w:rsidRPr="00FA385E" w14:paraId="70B795F1" w14:textId="77777777" w:rsidTr="00EE1573">
        <w:trPr>
          <w:trHeight w:val="28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35C4F89B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Ervilha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60821106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8D3EE4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5698849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C9E5F0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2AFF81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3CD69E5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A641A01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D4691D2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4755101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25560982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0</w:t>
            </w:r>
          </w:p>
        </w:tc>
      </w:tr>
      <w:tr w:rsidR="00EE1573" w:rsidRPr="00FA385E" w14:paraId="2AA3D777" w14:textId="77777777" w:rsidTr="00EE1573">
        <w:trPr>
          <w:trHeight w:val="28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7949514F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0CC12AA7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98E1252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A61C2D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37C468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1ABCC5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6CB1121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75CEB9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2C5E595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1D0538A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6C5C43D9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4</w:t>
            </w:r>
          </w:p>
        </w:tc>
      </w:tr>
      <w:tr w:rsidR="00EE1573" w:rsidRPr="00FA385E" w14:paraId="3847FA74" w14:textId="77777777" w:rsidTr="00EE1573">
        <w:trPr>
          <w:trHeight w:val="27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5AE4795A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PI527538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0A104731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D87DFF2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0A702C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2229184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3354D24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5EDD564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C432FA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888791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69ACD7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0BC8FABE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3</w:t>
            </w:r>
          </w:p>
        </w:tc>
      </w:tr>
      <w:tr w:rsidR="00EE1573" w:rsidRPr="00FA385E" w14:paraId="79BE2AA0" w14:textId="77777777" w:rsidTr="00EE1573">
        <w:trPr>
          <w:trHeight w:val="28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4BE58947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3FD04927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493274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C56748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BC25A67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A13141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68F559FD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78A373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7C763AC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5EBA151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23C939E1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3</w:t>
            </w:r>
          </w:p>
        </w:tc>
      </w:tr>
      <w:tr w:rsidR="00EE1573" w:rsidRPr="00FA385E" w14:paraId="5278B6E1" w14:textId="77777777" w:rsidTr="00EE1573">
        <w:trPr>
          <w:trHeight w:val="27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4628F1EF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Cebo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385E">
              <w:rPr>
                <w:rFonts w:ascii="Times New Roman" w:hAnsi="Times New Roman" w:cs="Times New Roman"/>
              </w:rPr>
              <w:t>Cela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2BD640BB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57E16C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13CD01E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5090A74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6E2F222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B6FF51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1196A9D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71BCFF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21071DA4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2908D24E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7</w:t>
            </w:r>
          </w:p>
        </w:tc>
      </w:tr>
      <w:tr w:rsidR="00EE1573" w:rsidRPr="00FA385E" w14:paraId="23612410" w14:textId="77777777" w:rsidTr="00EE1573">
        <w:trPr>
          <w:trHeight w:val="28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0C5FA1F6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4BD50959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6D470E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EFC1207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74C74A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B2409E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509CB79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73BD91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E0370BD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508DD6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60226A9E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9</w:t>
            </w:r>
          </w:p>
        </w:tc>
      </w:tr>
      <w:tr w:rsidR="00EE1573" w:rsidRPr="00FA385E" w14:paraId="25F112D4" w14:textId="77777777" w:rsidTr="00EE1573">
        <w:trPr>
          <w:trHeight w:val="28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0CD1EBA1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Amarelo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385E">
              <w:rPr>
                <w:rFonts w:ascii="Times New Roman" w:hAnsi="Times New Roman" w:cs="Times New Roman"/>
              </w:rPr>
              <w:t>Cela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6C493A61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0519299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471DF0E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F87165E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C71FEC5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C47B7B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65EB8F9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AEB00B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448791F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FF8C6D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5</w:t>
            </w:r>
          </w:p>
        </w:tc>
      </w:tr>
      <w:tr w:rsidR="00EE1573" w:rsidRPr="00FA385E" w14:paraId="4EF99DCF" w14:textId="77777777" w:rsidTr="00EE1573">
        <w:trPr>
          <w:trHeight w:val="27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49E16854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676C3E6C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EA3A241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6947C7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977CDCE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741F12E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672420AC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00645B7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BAD788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08F51D5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3E72A39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9</w:t>
            </w:r>
          </w:p>
        </w:tc>
      </w:tr>
      <w:tr w:rsidR="00EE1573" w:rsidRPr="00FA385E" w14:paraId="2B490B1C" w14:textId="77777777" w:rsidTr="00EE1573">
        <w:trPr>
          <w:trHeight w:val="28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6AE97A35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Maalasa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A02397E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264628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024A105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8421DB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B7A308B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9A54081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3A8600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D785A6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2D3149C9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56E85D1D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4</w:t>
            </w:r>
          </w:p>
        </w:tc>
      </w:tr>
      <w:tr w:rsidR="00EE1573" w:rsidRPr="00FA385E" w14:paraId="70C4CFA9" w14:textId="77777777" w:rsidTr="00EE1573">
        <w:trPr>
          <w:trHeight w:val="27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161AA84A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7B6EF0F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FFDD38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7AA0F3C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217350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F5B462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B9E5D5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56FCE6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6D4D888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527A7CD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401495D4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3</w:t>
            </w:r>
          </w:p>
        </w:tc>
      </w:tr>
      <w:tr w:rsidR="00EE1573" w:rsidRPr="00FA385E" w14:paraId="3B3DA5A0" w14:textId="77777777" w:rsidTr="00EE1573">
        <w:trPr>
          <w:trHeight w:val="28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716225D3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Rozi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Koko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5D520D88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FDDFA3E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1D5DC3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46DEC9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81A492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23743C8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D42A9BC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1766EF5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778B88C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3F0B9AC7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2</w:t>
            </w:r>
          </w:p>
        </w:tc>
      </w:tr>
      <w:tr w:rsidR="00EE1573" w:rsidRPr="00FA385E" w14:paraId="5F5F058D" w14:textId="77777777" w:rsidTr="00EE1573">
        <w:trPr>
          <w:trHeight w:val="28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0FD42CA4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59C1368A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456375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A96752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918290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EEA3082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953AB97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9EA9AD2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842316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0E6DD7F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2703FF1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4</w:t>
            </w:r>
          </w:p>
        </w:tc>
      </w:tr>
      <w:tr w:rsidR="00EE1573" w:rsidRPr="00FA385E" w14:paraId="1743BDB9" w14:textId="77777777" w:rsidTr="00EE1573">
        <w:trPr>
          <w:trHeight w:val="27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484DECF2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Chijar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7087D8DA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6971457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CF40BE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97841AE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57C779E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305C635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F91C8F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56D8040C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38202969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44E16DF2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3</w:t>
            </w:r>
          </w:p>
        </w:tc>
      </w:tr>
      <w:tr w:rsidR="00EE1573" w:rsidRPr="00FA385E" w14:paraId="1F946BF2" w14:textId="77777777" w:rsidTr="00EE1573">
        <w:trPr>
          <w:trHeight w:val="28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467EFF3E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112B83B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6326695" w14:textId="271A022D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6962FFB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ABB7F75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6158C1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73AC070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9957121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6521C8A4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5C1B2A9F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93EF6F2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8</w:t>
            </w:r>
          </w:p>
        </w:tc>
      </w:tr>
      <w:tr w:rsidR="00EE1573" w:rsidRPr="00FA385E" w14:paraId="6B4E23F1" w14:textId="77777777" w:rsidTr="00EE1573">
        <w:trPr>
          <w:trHeight w:val="27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76BCED7A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PR0737-1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48EF5396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0667B7C" w14:textId="3E826ECA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69BFD4C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950F764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22FACAB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9FFE0FA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866D441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BE977A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069F80A2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30168737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5.9</w:t>
            </w:r>
          </w:p>
        </w:tc>
      </w:tr>
      <w:tr w:rsidR="00EE1573" w:rsidRPr="00FA385E" w14:paraId="53C5F365" w14:textId="77777777" w:rsidTr="00EE1573">
        <w:trPr>
          <w:trHeight w:val="28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50B12231" w14:textId="77777777" w:rsidR="00EE1573" w:rsidRPr="00FA385E" w:rsidRDefault="00EE1573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36798C9D" w14:textId="77777777" w:rsidR="00EE1573" w:rsidRPr="00FA385E" w:rsidRDefault="00EE1573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0144291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44AA53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EB12897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7D6EFB2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5A4E566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2014DC0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7109478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21C91A3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7D0C1671" w14:textId="77777777" w:rsidR="00EE1573" w:rsidRPr="00FA385E" w:rsidRDefault="00EE1573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6</w:t>
            </w:r>
          </w:p>
        </w:tc>
      </w:tr>
      <w:tr w:rsidR="00EE1573" w:rsidRPr="00FA385E" w14:paraId="6EE87074" w14:textId="77777777" w:rsidTr="00EE1573">
        <w:trPr>
          <w:trHeight w:val="284"/>
        </w:trPr>
        <w:tc>
          <w:tcPr>
            <w:tcW w:w="2014" w:type="dxa"/>
            <w:tcBorders>
              <w:top w:val="single" w:sz="4" w:space="0" w:color="auto"/>
            </w:tcBorders>
          </w:tcPr>
          <w:p w14:paraId="07572924" w14:textId="18A1493E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Vazon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35D1F71C" w14:textId="3DFEB7D4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301CD61" w14:textId="6F75986C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730E4C6" w14:textId="230FD4FB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9C52DEF" w14:textId="054861AB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C8017E5" w14:textId="1C34668C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9217F95" w14:textId="3156B51E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5287DB4" w14:textId="5AB1B7D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D6B1E8F" w14:textId="51BB075D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21802852" w14:textId="54D8F843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4C97997F" w14:textId="62E6DF14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5</w:t>
            </w:r>
          </w:p>
        </w:tc>
      </w:tr>
      <w:tr w:rsidR="00EE1573" w:rsidRPr="00FA385E" w14:paraId="4BF68A80" w14:textId="77777777" w:rsidTr="00EE1573">
        <w:trPr>
          <w:trHeight w:val="274"/>
        </w:trPr>
        <w:tc>
          <w:tcPr>
            <w:tcW w:w="2014" w:type="dxa"/>
            <w:tcBorders>
              <w:bottom w:val="single" w:sz="4" w:space="0" w:color="auto"/>
            </w:tcBorders>
          </w:tcPr>
          <w:p w14:paraId="4AF008C2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758CD403" w14:textId="6FDF0998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6AE799E" w14:textId="0243FEEC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E7C660F" w14:textId="3E79FC0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564281C" w14:textId="0E58F7D8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E63B222" w14:textId="508D9200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61B594C5" w14:textId="7968C165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E194247" w14:textId="4B153E93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7A10692B" w14:textId="0A3F8DB2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29F8C7B" w14:textId="6AD22D9F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DDD4040" w14:textId="483804A0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1</w:t>
            </w:r>
          </w:p>
        </w:tc>
      </w:tr>
      <w:tr w:rsidR="00EE1573" w:rsidRPr="00FA385E" w14:paraId="23E6F2A7" w14:textId="77777777" w:rsidTr="00EE1573">
        <w:trPr>
          <w:trHeight w:val="284"/>
        </w:trPr>
        <w:tc>
          <w:tcPr>
            <w:tcW w:w="2014" w:type="dxa"/>
            <w:tcBorders>
              <w:top w:val="single" w:sz="4" w:space="0" w:color="auto"/>
            </w:tcBorders>
          </w:tcPr>
          <w:p w14:paraId="0899E70B" w14:textId="72BE9439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Kidungu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3414AC5" w14:textId="185B5242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ADE1CC4" w14:textId="0DDDA1A4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60263B2" w14:textId="621DC722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4B76AFE" w14:textId="68C90858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B908F7A" w14:textId="6E26362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23DD292B" w14:textId="1520113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681152F" w14:textId="36DB3656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51169F9D" w14:textId="6A075574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6BF62778" w14:textId="7E4072EB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5D5513D6" w14:textId="241C26DB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1</w:t>
            </w:r>
          </w:p>
        </w:tc>
      </w:tr>
      <w:tr w:rsidR="00EE1573" w:rsidRPr="00FA385E" w14:paraId="33F0B714" w14:textId="77777777" w:rsidTr="00EE1573">
        <w:trPr>
          <w:trHeight w:val="274"/>
        </w:trPr>
        <w:tc>
          <w:tcPr>
            <w:tcW w:w="2014" w:type="dxa"/>
            <w:tcBorders>
              <w:bottom w:val="single" w:sz="4" w:space="0" w:color="auto"/>
            </w:tcBorders>
          </w:tcPr>
          <w:p w14:paraId="2F328F87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41B9075C" w14:textId="026F747D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25C1BAD" w14:textId="093C73B1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29EB215" w14:textId="251BAA51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D22C1BF" w14:textId="77A7B37F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96F885E" w14:textId="7EA73083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6CF38AB" w14:textId="4103482F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6BDCCA4" w14:textId="4C9D1EF5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7A608538" w14:textId="54511C69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3E3A6C9" w14:textId="5292035F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2F824729" w14:textId="6BDB5A91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9</w:t>
            </w:r>
          </w:p>
        </w:tc>
      </w:tr>
      <w:tr w:rsidR="00EE1573" w:rsidRPr="00FA385E" w14:paraId="08EFE10D" w14:textId="77777777" w:rsidTr="00EE1573">
        <w:trPr>
          <w:trHeight w:val="284"/>
        </w:trPr>
        <w:tc>
          <w:tcPr>
            <w:tcW w:w="2014" w:type="dxa"/>
            <w:tcBorders>
              <w:top w:val="single" w:sz="4" w:space="0" w:color="auto"/>
            </w:tcBorders>
          </w:tcPr>
          <w:p w14:paraId="7F453914" w14:textId="60DC850D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Uyole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96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DABA256" w14:textId="20FFDAE1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C7F90A3" w14:textId="49A69030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4DC9D6D" w14:textId="20E0AB49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E901AC4" w14:textId="79AD482B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95FA593" w14:textId="18122F5F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255FC01C" w14:textId="3C45A134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559C57D" w14:textId="69F42AF6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FFA4C03" w14:textId="73255AFE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0042F5BF" w14:textId="1367843E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23DA4E05" w14:textId="4322B180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5</w:t>
            </w:r>
          </w:p>
        </w:tc>
      </w:tr>
      <w:tr w:rsidR="00EE1573" w:rsidRPr="00FA385E" w14:paraId="3C6A7D6C" w14:textId="77777777" w:rsidTr="00EE1573">
        <w:trPr>
          <w:trHeight w:val="284"/>
        </w:trPr>
        <w:tc>
          <w:tcPr>
            <w:tcW w:w="2014" w:type="dxa"/>
            <w:tcBorders>
              <w:bottom w:val="single" w:sz="4" w:space="0" w:color="auto"/>
            </w:tcBorders>
          </w:tcPr>
          <w:p w14:paraId="63F79D00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2D4EE8D6" w14:textId="127CB053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747196E" w14:textId="7ADE868C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DA779F0" w14:textId="486E2575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CFDB205" w14:textId="0C95EB30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5BA34EBE" w14:textId="09693430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310C2A4" w14:textId="55E19BD4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507CB78" w14:textId="516E137A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71595C9" w14:textId="396ACBA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021FF5AC" w14:textId="3231428F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F207D0F" w14:textId="69A709FC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8</w:t>
            </w:r>
          </w:p>
        </w:tc>
      </w:tr>
      <w:tr w:rsidR="00EE1573" w:rsidRPr="00FA385E" w14:paraId="77C80D3F" w14:textId="77777777" w:rsidTr="00EE1573">
        <w:trPr>
          <w:trHeight w:val="274"/>
        </w:trPr>
        <w:tc>
          <w:tcPr>
            <w:tcW w:w="2014" w:type="dxa"/>
            <w:tcBorders>
              <w:top w:val="single" w:sz="4" w:space="0" w:color="auto"/>
            </w:tcBorders>
          </w:tcPr>
          <w:p w14:paraId="2819DFDD" w14:textId="2B196F40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Charlevoix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03ADD823" w14:textId="6E6C8A36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F4968B1" w14:textId="7562E3EF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E422E0E" w14:textId="54180C19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BEDD488" w14:textId="32C669F9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DFF5293" w14:textId="3B204378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70FC431" w14:textId="22A3EFFA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2E67021" w14:textId="02E0506F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D688426" w14:textId="3F09E7A1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4DA25755" w14:textId="68FB35C3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67FD3430" w14:textId="7200C074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8</w:t>
            </w:r>
          </w:p>
        </w:tc>
      </w:tr>
      <w:tr w:rsidR="00EE1573" w:rsidRPr="00FA385E" w14:paraId="126E0330" w14:textId="77777777" w:rsidTr="00EE1573">
        <w:trPr>
          <w:trHeight w:val="284"/>
        </w:trPr>
        <w:tc>
          <w:tcPr>
            <w:tcW w:w="2014" w:type="dxa"/>
            <w:tcBorders>
              <w:bottom w:val="single" w:sz="4" w:space="0" w:color="auto"/>
            </w:tcBorders>
          </w:tcPr>
          <w:p w14:paraId="711EFF00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4D29A407" w14:textId="54FF39BE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186724A" w14:textId="3DA65073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DDB613E" w14:textId="1C5EA1C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42E51A0" w14:textId="3FADA130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FFE599E" w14:textId="562A9B85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BC0CADB" w14:textId="5DEDE9AE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1E32FFD7" w14:textId="088204FA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58D8B23" w14:textId="23986AC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421F81C0" w14:textId="3BEFF684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4DC179E4" w14:textId="25E66539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6</w:t>
            </w:r>
          </w:p>
        </w:tc>
      </w:tr>
      <w:tr w:rsidR="00EE1573" w:rsidRPr="00FA385E" w14:paraId="5E71E5BD" w14:textId="77777777" w:rsidTr="00EE1573">
        <w:trPr>
          <w:trHeight w:val="274"/>
        </w:trPr>
        <w:tc>
          <w:tcPr>
            <w:tcW w:w="2014" w:type="dxa"/>
            <w:tcBorders>
              <w:top w:val="single" w:sz="4" w:space="0" w:color="auto"/>
            </w:tcBorders>
          </w:tcPr>
          <w:p w14:paraId="17DA017C" w14:textId="5C320CB3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Selian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97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2177AF31" w14:textId="5FB22040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788A6AC" w14:textId="0E74BBE4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06ECCFC" w14:textId="4806BD6E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5BA9160" w14:textId="5E57D7A8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167E1B2" w14:textId="056DDCC0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94A50FE" w14:textId="1E06A31C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311E654" w14:textId="4BE4EACA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0BE1E5A" w14:textId="7129B56E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689F23A8" w14:textId="7D6E1B72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3C27D061" w14:textId="41A3102A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0</w:t>
            </w:r>
          </w:p>
        </w:tc>
      </w:tr>
      <w:tr w:rsidR="00EE1573" w:rsidRPr="00FA385E" w14:paraId="6AFA2E8F" w14:textId="77777777" w:rsidTr="00EE1573">
        <w:trPr>
          <w:trHeight w:val="284"/>
        </w:trPr>
        <w:tc>
          <w:tcPr>
            <w:tcW w:w="2014" w:type="dxa"/>
            <w:tcBorders>
              <w:bottom w:val="single" w:sz="4" w:space="0" w:color="auto"/>
            </w:tcBorders>
          </w:tcPr>
          <w:p w14:paraId="0AC0B76F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E49E3E9" w14:textId="4F8C1369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3B9192B" w14:textId="6EEA45E5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F0750F3" w14:textId="1B62B378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6B95B50" w14:textId="2D72CFDF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5FF0C827" w14:textId="642CA3AF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33B73EF" w14:textId="7C136E7D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ADB63A8" w14:textId="50F2923B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D8AD09E" w14:textId="10C13928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7171F3CB" w14:textId="3ED036B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3BA2AE01" w14:textId="4FA45E15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9</w:t>
            </w:r>
          </w:p>
        </w:tc>
      </w:tr>
      <w:tr w:rsidR="00EE1573" w:rsidRPr="00FA385E" w14:paraId="7E5A8619" w14:textId="77777777" w:rsidTr="00EE1573">
        <w:trPr>
          <w:trHeight w:val="274"/>
        </w:trPr>
        <w:tc>
          <w:tcPr>
            <w:tcW w:w="2014" w:type="dxa"/>
            <w:tcBorders>
              <w:top w:val="single" w:sz="4" w:space="0" w:color="auto"/>
            </w:tcBorders>
          </w:tcPr>
          <w:p w14:paraId="6CD10B27" w14:textId="63B2B6D2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Sacramento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2AA5BCD9" w14:textId="1798C566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34A970A" w14:textId="719CD0E8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F913C0A" w14:textId="63F79124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1B92A92" w14:textId="267BABB5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7A2DBD7" w14:textId="47044302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DD86E72" w14:textId="67A59D0A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311CCC0" w14:textId="2B95DCDB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CE8CA94" w14:textId="44B80D12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29B047AA" w14:textId="493F36AD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6ABA0B90" w14:textId="42FA0326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7</w:t>
            </w:r>
          </w:p>
        </w:tc>
      </w:tr>
      <w:tr w:rsidR="00EE1573" w:rsidRPr="00FA385E" w14:paraId="1D003E54" w14:textId="77777777" w:rsidTr="00EE1573">
        <w:trPr>
          <w:trHeight w:val="284"/>
        </w:trPr>
        <w:tc>
          <w:tcPr>
            <w:tcW w:w="2014" w:type="dxa"/>
            <w:tcBorders>
              <w:bottom w:val="single" w:sz="4" w:space="0" w:color="auto"/>
            </w:tcBorders>
          </w:tcPr>
          <w:p w14:paraId="4FA8D16F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A776C63" w14:textId="5AD9A847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285DC5E" w14:textId="4DD31239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463EA27" w14:textId="2531837D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81A9223" w14:textId="5D354D05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E653CDB" w14:textId="1D6BCBC0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5CDC65DD" w14:textId="201682B2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E3CB3FE" w14:textId="062F22EB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9D1CF8B" w14:textId="53F1B38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1113F126" w14:textId="2F66C343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4516F6A0" w14:textId="551E897C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1</w:t>
            </w:r>
          </w:p>
        </w:tc>
      </w:tr>
      <w:tr w:rsidR="00476288" w:rsidRPr="00FA385E" w14:paraId="1D52563E" w14:textId="77777777" w:rsidTr="00EE1573">
        <w:trPr>
          <w:trHeight w:val="274"/>
        </w:trPr>
        <w:tc>
          <w:tcPr>
            <w:tcW w:w="2014" w:type="dxa"/>
            <w:tcBorders>
              <w:top w:val="single" w:sz="4" w:space="0" w:color="auto"/>
            </w:tcBorders>
          </w:tcPr>
          <w:p w14:paraId="3FED6E31" w14:textId="23AE2308" w:rsidR="00476288" w:rsidRPr="00FA385E" w:rsidRDefault="00476288" w:rsidP="00D41B9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A385E">
              <w:rPr>
                <w:rFonts w:ascii="Times New Roman" w:hAnsi="Times New Roman" w:cs="Times New Roman"/>
                <w:i/>
                <w:iCs/>
              </w:rPr>
              <w:t>Local checks: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2A91BCE" w14:textId="77777777" w:rsidR="00476288" w:rsidRPr="00FA385E" w:rsidRDefault="00476288" w:rsidP="00D41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C9C7025" w14:textId="77777777" w:rsidR="00476288" w:rsidRPr="00FA385E" w:rsidRDefault="00476288" w:rsidP="00D41B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8873221" w14:textId="77777777" w:rsidR="00476288" w:rsidRPr="00FA385E" w:rsidRDefault="00476288" w:rsidP="00D41B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59AEB0A" w14:textId="77777777" w:rsidR="00476288" w:rsidRPr="00FA385E" w:rsidRDefault="00476288" w:rsidP="00D41B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337AA4F" w14:textId="77777777" w:rsidR="00476288" w:rsidRPr="00FA385E" w:rsidRDefault="00476288" w:rsidP="00D41B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98D8412" w14:textId="77777777" w:rsidR="00476288" w:rsidRPr="00FA385E" w:rsidRDefault="00476288" w:rsidP="00D41B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5108B9F" w14:textId="77777777" w:rsidR="00476288" w:rsidRPr="00FA385E" w:rsidRDefault="00476288" w:rsidP="00D41B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6C90782" w14:textId="77777777" w:rsidR="00476288" w:rsidRPr="00FA385E" w:rsidRDefault="00476288" w:rsidP="00D41B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493201A2" w14:textId="77777777" w:rsidR="00476288" w:rsidRPr="00FA385E" w:rsidRDefault="00476288" w:rsidP="00D41B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E7583E9" w14:textId="77777777" w:rsidR="00476288" w:rsidRPr="00FA385E" w:rsidRDefault="00476288" w:rsidP="00D41B9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E1573" w:rsidRPr="00FA385E" w14:paraId="032C9F39" w14:textId="77777777" w:rsidTr="00EE1573">
        <w:trPr>
          <w:trHeight w:val="27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57749CD0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NABE-15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2FB0C063" w14:textId="77777777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AD1743A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0649BE1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EBCD32A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5CFDD696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11E1ABA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AF40A11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F33065F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338815F9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06BFB26C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2</w:t>
            </w:r>
          </w:p>
        </w:tc>
      </w:tr>
      <w:tr w:rsidR="00EE1573" w:rsidRPr="00FA385E" w14:paraId="76C4C69A" w14:textId="77777777" w:rsidTr="00EE1573">
        <w:trPr>
          <w:trHeight w:val="28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276B90C5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649DA43D" w14:textId="77777777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EB2ADBA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7BF6BD1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5983A6C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C0600B3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D55A719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69F83C47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732D5398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CECEC53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832FA9B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0</w:t>
            </w:r>
          </w:p>
        </w:tc>
      </w:tr>
      <w:tr w:rsidR="00EE1573" w:rsidRPr="00FA385E" w14:paraId="009E5582" w14:textId="77777777" w:rsidTr="00EE1573">
        <w:trPr>
          <w:trHeight w:val="28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0EE52AD2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NABE-4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08A864ED" w14:textId="77777777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F349923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FE3A0AA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A978881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25C822C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1FAAC80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8B86E29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666F58F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26E7408C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0A40D49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  <w:tr w:rsidR="00EE1573" w:rsidRPr="00FA385E" w14:paraId="0C3D58E6" w14:textId="77777777" w:rsidTr="00EE1573">
        <w:trPr>
          <w:trHeight w:val="27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06937707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6249FBC4" w14:textId="77777777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B4C7F32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0B877B5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FD52CBA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021AA78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6695A1B2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15691D48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7C95110B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7DBBD48B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29D5DAF3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  <w:tr w:rsidR="00EE1573" w:rsidRPr="00FA385E" w14:paraId="48C65B6D" w14:textId="77777777" w:rsidTr="00EE1573">
        <w:trPr>
          <w:trHeight w:val="284"/>
        </w:trPr>
        <w:tc>
          <w:tcPr>
            <w:tcW w:w="2014" w:type="dxa"/>
            <w:vMerge w:val="restart"/>
            <w:tcBorders>
              <w:top w:val="single" w:sz="4" w:space="0" w:color="auto"/>
            </w:tcBorders>
          </w:tcPr>
          <w:p w14:paraId="09671F13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Masindi yellow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541FCB1B" w14:textId="77777777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2BFB548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F9A6943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1C534F1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558CAFEE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1462803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B79B9CE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7D9EEF4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1EB0B553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7C28EAD8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  <w:tr w:rsidR="00EE1573" w:rsidRPr="00FA385E" w14:paraId="537DF598" w14:textId="77777777" w:rsidTr="00EE1573">
        <w:trPr>
          <w:trHeight w:val="274"/>
        </w:trPr>
        <w:tc>
          <w:tcPr>
            <w:tcW w:w="2014" w:type="dxa"/>
            <w:vMerge/>
            <w:tcBorders>
              <w:bottom w:val="single" w:sz="4" w:space="0" w:color="auto"/>
            </w:tcBorders>
          </w:tcPr>
          <w:p w14:paraId="440B5B72" w14:textId="77777777" w:rsidR="00EE1573" w:rsidRPr="00FA385E" w:rsidRDefault="00EE1573" w:rsidP="00D41B9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02BFFAA9" w14:textId="77777777" w:rsidR="00EE1573" w:rsidRPr="00FA385E" w:rsidRDefault="00EE1573" w:rsidP="00D41B9B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9FFDB7F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794502A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FD40823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64491F59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6444841A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38CD36E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C97F1B6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C20A949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7C0B2B02" w14:textId="77777777" w:rsidR="00EE1573" w:rsidRPr="00FA385E" w:rsidRDefault="00EE1573" w:rsidP="00D41B9B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</w:tbl>
    <w:p w14:paraId="18EEDCA4" w14:textId="3797F92B" w:rsidR="00A03A5B" w:rsidRPr="00FA385E" w:rsidRDefault="00A03A5B" w:rsidP="00A03A5B">
      <w:r w:rsidRPr="00FA385E">
        <w:rPr>
          <w:rFonts w:ascii="Times New Roman" w:hAnsi="Times New Roman" w:cs="Times New Roman"/>
          <w:vertAlign w:val="superscript"/>
        </w:rPr>
        <w:t>a</w:t>
      </w:r>
      <w:r w:rsidR="006D73B8" w:rsidRPr="00FA385E">
        <w:rPr>
          <w:rFonts w:ascii="Times New Roman" w:hAnsi="Times New Roman" w:cs="Times New Roman"/>
          <w:vertAlign w:val="superscript"/>
        </w:rPr>
        <w:t xml:space="preserve"> </w:t>
      </w:r>
      <w:r w:rsidRPr="00FA385E">
        <w:rPr>
          <w:rFonts w:ascii="Times New Roman" w:hAnsi="Times New Roman" w:cs="Times New Roman"/>
        </w:rPr>
        <w:t xml:space="preserve">Key to location names: KA, </w:t>
      </w:r>
      <w:proofErr w:type="spellStart"/>
      <w:r w:rsidRPr="00FA385E">
        <w:rPr>
          <w:rFonts w:ascii="Times New Roman" w:hAnsi="Times New Roman" w:cs="Times New Roman"/>
        </w:rPr>
        <w:t>Kakindo</w:t>
      </w:r>
      <w:proofErr w:type="spellEnd"/>
      <w:r w:rsidRPr="00FA385E">
        <w:rPr>
          <w:rFonts w:ascii="Times New Roman" w:hAnsi="Times New Roman" w:cs="Times New Roman"/>
        </w:rPr>
        <w:t xml:space="preserve">; KY, </w:t>
      </w:r>
      <w:proofErr w:type="spellStart"/>
      <w:r w:rsidRPr="00FA385E">
        <w:rPr>
          <w:rFonts w:ascii="Times New Roman" w:hAnsi="Times New Roman" w:cs="Times New Roman"/>
        </w:rPr>
        <w:t>Kyamalera</w:t>
      </w:r>
      <w:proofErr w:type="spellEnd"/>
      <w:r w:rsidRPr="00FA385E">
        <w:rPr>
          <w:rFonts w:ascii="Times New Roman" w:hAnsi="Times New Roman" w:cs="Times New Roman"/>
        </w:rPr>
        <w:t xml:space="preserve">; TU, </w:t>
      </w:r>
      <w:proofErr w:type="spellStart"/>
      <w:r w:rsidRPr="00FA385E">
        <w:rPr>
          <w:rFonts w:ascii="Times New Roman" w:hAnsi="Times New Roman" w:cs="Times New Roman"/>
        </w:rPr>
        <w:t>Tugonzagane</w:t>
      </w:r>
      <w:proofErr w:type="spellEnd"/>
      <w:r w:rsidRPr="00FA385E">
        <w:rPr>
          <w:rFonts w:ascii="Times New Roman" w:hAnsi="Times New Roman" w:cs="Times New Roman"/>
        </w:rPr>
        <w:t xml:space="preserve">; KU, </w:t>
      </w:r>
      <w:proofErr w:type="spellStart"/>
      <w:r w:rsidRPr="00FA385E">
        <w:rPr>
          <w:rFonts w:ascii="Times New Roman" w:hAnsi="Times New Roman" w:cs="Times New Roman"/>
        </w:rPr>
        <w:t>Katugezeko</w:t>
      </w:r>
      <w:proofErr w:type="spellEnd"/>
      <w:r w:rsidRPr="00FA385E">
        <w:rPr>
          <w:rFonts w:ascii="Times New Roman" w:hAnsi="Times New Roman" w:cs="Times New Roman"/>
        </w:rPr>
        <w:t xml:space="preserve">; TW, </w:t>
      </w:r>
      <w:proofErr w:type="spellStart"/>
      <w:r w:rsidRPr="00FA385E">
        <w:rPr>
          <w:rFonts w:ascii="Times New Roman" w:hAnsi="Times New Roman" w:cs="Times New Roman"/>
        </w:rPr>
        <w:t>Tweweyo</w:t>
      </w:r>
      <w:proofErr w:type="spellEnd"/>
      <w:r w:rsidRPr="00FA385E">
        <w:rPr>
          <w:rFonts w:ascii="Times New Roman" w:hAnsi="Times New Roman" w:cs="Times New Roman"/>
        </w:rPr>
        <w:t xml:space="preserve">; GE, </w:t>
      </w:r>
      <w:proofErr w:type="spellStart"/>
      <w:r w:rsidRPr="00FA385E">
        <w:rPr>
          <w:rFonts w:ascii="Times New Roman" w:hAnsi="Times New Roman" w:cs="Times New Roman"/>
        </w:rPr>
        <w:t>Tweyunge</w:t>
      </w:r>
      <w:proofErr w:type="spellEnd"/>
      <w:r w:rsidRPr="00FA385E">
        <w:rPr>
          <w:rFonts w:ascii="Times New Roman" w:hAnsi="Times New Roman" w:cs="Times New Roman"/>
        </w:rPr>
        <w:t xml:space="preserve">; AG, </w:t>
      </w:r>
      <w:proofErr w:type="spellStart"/>
      <w:r w:rsidRPr="00FA385E">
        <w:rPr>
          <w:rFonts w:ascii="Times New Roman" w:hAnsi="Times New Roman" w:cs="Times New Roman"/>
        </w:rPr>
        <w:t>Agali-awamu</w:t>
      </w:r>
      <w:proofErr w:type="spellEnd"/>
      <w:r w:rsidRPr="00FA385E">
        <w:rPr>
          <w:rFonts w:ascii="Times New Roman" w:hAnsi="Times New Roman" w:cs="Times New Roman"/>
        </w:rPr>
        <w:t xml:space="preserve">; KV, </w:t>
      </w:r>
      <w:proofErr w:type="spellStart"/>
      <w:r w:rsidRPr="00FA385E">
        <w:rPr>
          <w:rFonts w:ascii="Times New Roman" w:hAnsi="Times New Roman" w:cs="Times New Roman"/>
        </w:rPr>
        <w:t>Kiyovu</w:t>
      </w:r>
      <w:proofErr w:type="spellEnd"/>
      <w:r w:rsidRPr="00FA385E">
        <w:rPr>
          <w:rFonts w:ascii="Times New Roman" w:hAnsi="Times New Roman" w:cs="Times New Roman"/>
        </w:rPr>
        <w:t xml:space="preserve">; and BA, </w:t>
      </w:r>
      <w:proofErr w:type="spellStart"/>
      <w:r w:rsidRPr="00FA385E">
        <w:rPr>
          <w:rFonts w:ascii="Times New Roman" w:hAnsi="Times New Roman" w:cs="Times New Roman"/>
        </w:rPr>
        <w:t>Balitwewunya</w:t>
      </w:r>
      <w:proofErr w:type="spellEnd"/>
    </w:p>
    <w:p w14:paraId="47804C77" w14:textId="20023A96" w:rsidR="00A03A5B" w:rsidRPr="00FA385E" w:rsidRDefault="00A03A5B" w:rsidP="00614EA9">
      <w:pPr>
        <w:jc w:val="both"/>
        <w:rPr>
          <w:rFonts w:ascii="Times New Roman" w:hAnsi="Times New Roman" w:cs="Times New Roman"/>
        </w:rPr>
      </w:pPr>
    </w:p>
    <w:p w14:paraId="108E5FAA" w14:textId="77777777" w:rsidR="00A03A5B" w:rsidRPr="00FA385E" w:rsidRDefault="00A03A5B" w:rsidP="00614EA9">
      <w:pPr>
        <w:jc w:val="both"/>
        <w:rPr>
          <w:rFonts w:ascii="Times New Roman" w:hAnsi="Times New Roman" w:cs="Times New Roman"/>
        </w:rPr>
      </w:pPr>
    </w:p>
    <w:p w14:paraId="7FE56979" w14:textId="6B616892" w:rsidR="00A03A5B" w:rsidRPr="00FA385E" w:rsidRDefault="00A03A5B" w:rsidP="00A03A5B">
      <w:pPr>
        <w:pStyle w:val="Caption"/>
        <w:jc w:val="both"/>
      </w:pPr>
    </w:p>
    <w:p w14:paraId="12F59769" w14:textId="72BE600C" w:rsidR="00E418F6" w:rsidRPr="00FA385E" w:rsidRDefault="00E418F6" w:rsidP="00E418F6"/>
    <w:p w14:paraId="0C77A273" w14:textId="649FD371" w:rsidR="00E418F6" w:rsidRPr="00FA385E" w:rsidRDefault="00E418F6" w:rsidP="00E418F6"/>
    <w:p w14:paraId="627F82B2" w14:textId="50C5CF0A" w:rsidR="00E418F6" w:rsidRPr="00FA385E" w:rsidRDefault="00E418F6" w:rsidP="00E418F6"/>
    <w:p w14:paraId="4FA48D72" w14:textId="76D32DF2" w:rsidR="00E418F6" w:rsidRPr="00FA385E" w:rsidRDefault="00E418F6" w:rsidP="00E418F6"/>
    <w:p w14:paraId="1E968D75" w14:textId="10BD94C1" w:rsidR="00E418F6" w:rsidRPr="00FA385E" w:rsidRDefault="00E418F6" w:rsidP="00E418F6"/>
    <w:p w14:paraId="54005C05" w14:textId="2CD71697" w:rsidR="00E418F6" w:rsidRPr="00FA385E" w:rsidRDefault="00E418F6" w:rsidP="00E418F6"/>
    <w:p w14:paraId="528A727A" w14:textId="24568112" w:rsidR="00E418F6" w:rsidRPr="00FA385E" w:rsidRDefault="00E418F6" w:rsidP="00E418F6"/>
    <w:p w14:paraId="25A265B5" w14:textId="6224A63F" w:rsidR="00E418F6" w:rsidRPr="00FA385E" w:rsidRDefault="00E418F6" w:rsidP="00E418F6"/>
    <w:p w14:paraId="330AA265" w14:textId="3A04B88F" w:rsidR="00E418F6" w:rsidRPr="00FA385E" w:rsidRDefault="00E418F6" w:rsidP="00E418F6"/>
    <w:p w14:paraId="622924CF" w14:textId="5F75F163" w:rsidR="00E418F6" w:rsidRPr="00FA385E" w:rsidRDefault="00E418F6" w:rsidP="00E418F6"/>
    <w:p w14:paraId="4ABA5B26" w14:textId="6A47A821" w:rsidR="00E418F6" w:rsidRPr="00FA385E" w:rsidRDefault="00E418F6" w:rsidP="00E418F6"/>
    <w:p w14:paraId="5A09E655" w14:textId="48D63DBE" w:rsidR="00E418F6" w:rsidRPr="00FA385E" w:rsidRDefault="00E418F6" w:rsidP="00E418F6"/>
    <w:p w14:paraId="5E0B8D52" w14:textId="7C3960D2" w:rsidR="00E418F6" w:rsidRPr="00FA385E" w:rsidRDefault="00E418F6" w:rsidP="00E418F6"/>
    <w:p w14:paraId="404456EB" w14:textId="18C74E50" w:rsidR="00E418F6" w:rsidRPr="00FA385E" w:rsidRDefault="00E418F6" w:rsidP="00E418F6"/>
    <w:p w14:paraId="31141DD8" w14:textId="6BC9A595" w:rsidR="00E418F6" w:rsidRPr="00FA385E" w:rsidRDefault="00E418F6" w:rsidP="00E418F6"/>
    <w:p w14:paraId="31E23539" w14:textId="4E209B5B" w:rsidR="00E418F6" w:rsidRPr="00FA385E" w:rsidRDefault="00E418F6" w:rsidP="00E418F6"/>
    <w:p w14:paraId="32EADA79" w14:textId="0D612230" w:rsidR="00A03A5B" w:rsidRPr="00FA385E" w:rsidRDefault="00A03A5B" w:rsidP="00AA13AD">
      <w:pPr>
        <w:pStyle w:val="Caption"/>
        <w:jc w:val="both"/>
      </w:pPr>
      <w:r w:rsidRPr="00FA385E">
        <w:lastRenderedPageBreak/>
        <w:t xml:space="preserve">Supplementary Table S3. </w:t>
      </w:r>
      <w:r w:rsidRPr="00FA385E">
        <w:rPr>
          <w:b w:val="0"/>
        </w:rPr>
        <w:t>Genotype means for seed iron concentration (µg g</w:t>
      </w:r>
      <w:r w:rsidRPr="00FA385E">
        <w:rPr>
          <w:b w:val="0"/>
          <w:vertAlign w:val="superscript"/>
        </w:rPr>
        <w:t>-1</w:t>
      </w:r>
      <w:r w:rsidRPr="00FA385E">
        <w:rPr>
          <w:b w:val="0"/>
        </w:rPr>
        <w:t>) of the cooked common bean accessions evaluated at the nine on-farm locations during the 2015 and 2016 field seasons in Uganda.</w:t>
      </w:r>
    </w:p>
    <w:tbl>
      <w:tblPr>
        <w:tblStyle w:val="TableGrid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052"/>
        <w:gridCol w:w="1244"/>
        <w:gridCol w:w="1251"/>
        <w:gridCol w:w="1136"/>
        <w:gridCol w:w="973"/>
        <w:gridCol w:w="973"/>
        <w:gridCol w:w="972"/>
        <w:gridCol w:w="973"/>
        <w:gridCol w:w="1090"/>
        <w:gridCol w:w="1055"/>
      </w:tblGrid>
      <w:tr w:rsidR="009E36C2" w:rsidRPr="00FA385E" w14:paraId="3940DA64" w14:textId="77777777" w:rsidTr="009E36C2">
        <w:trPr>
          <w:trHeight w:val="287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10D7EA5D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Genotype name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</w:tcPr>
          <w:p w14:paraId="4646AF9A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66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0CB7B2B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Location</w:t>
            </w:r>
            <w:r w:rsidRPr="00FA385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E36C2" w:rsidRPr="00FA385E" w14:paraId="0473426F" w14:textId="77777777" w:rsidTr="009E36C2">
        <w:trPr>
          <w:trHeight w:val="287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11134852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</w:tcPr>
          <w:p w14:paraId="2BCA391F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7FE311B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A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DAEA04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Y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F481BA9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3C5A07FF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U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64F1A72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TW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5A6D4D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0C3F389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06B749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V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656590D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BA</w:t>
            </w:r>
          </w:p>
        </w:tc>
      </w:tr>
      <w:tr w:rsidR="009E36C2" w:rsidRPr="00FA385E" w14:paraId="018DE1C0" w14:textId="77777777" w:rsidTr="009E36C2">
        <w:trPr>
          <w:trHeight w:val="287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23905E4F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 xml:space="preserve">Blanco </w:t>
            </w:r>
            <w:proofErr w:type="spellStart"/>
            <w:r w:rsidRPr="00FA385E">
              <w:rPr>
                <w:rFonts w:ascii="Times New Roman" w:hAnsi="Times New Roman" w:cs="Times New Roman"/>
              </w:rPr>
              <w:t>Fanesquero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747ED4D0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40B720C8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C715DD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428E78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0460BC5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A3E381E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FFBAF89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58A166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D8A3C2B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B3313D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3</w:t>
            </w:r>
          </w:p>
        </w:tc>
      </w:tr>
      <w:tr w:rsidR="009E36C2" w:rsidRPr="00FA385E" w14:paraId="16E67C72" w14:textId="77777777" w:rsidTr="009E36C2">
        <w:trPr>
          <w:trHeight w:val="276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7873D72C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F1299CA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7A295F3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35F74A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00A06C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BB3B6C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4.7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8787F29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1B31393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E02B369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8A9A827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6FA48DF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4</w:t>
            </w:r>
          </w:p>
        </w:tc>
      </w:tr>
      <w:tr w:rsidR="009E36C2" w:rsidRPr="00FA385E" w14:paraId="09C67D36" w14:textId="77777777" w:rsidTr="009E36C2">
        <w:trPr>
          <w:trHeight w:val="287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0A19F628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Ervilha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21051F25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C88944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EAD265B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3A56499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B111F05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ADFC9B3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649AB6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3422E7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CFC879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EEA337F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8.1</w:t>
            </w:r>
          </w:p>
        </w:tc>
      </w:tr>
      <w:tr w:rsidR="009E36C2" w:rsidRPr="00FA385E" w14:paraId="60871CEA" w14:textId="77777777" w:rsidTr="009E36C2">
        <w:trPr>
          <w:trHeight w:val="287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00E739A5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419B2F3B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96FBE6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EE958A7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8FADEA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B3C7A4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A2C6FF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5D0B6D7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3033AF5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DF9B5B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FBD698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1</w:t>
            </w:r>
          </w:p>
        </w:tc>
      </w:tr>
      <w:tr w:rsidR="009E36C2" w:rsidRPr="00FA385E" w14:paraId="41D9E2E2" w14:textId="77777777" w:rsidTr="009E36C2">
        <w:trPr>
          <w:trHeight w:val="276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06FB2A08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PI527538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C883365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40289643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01969D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9FD833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D9EC9D7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FB20B2E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2C63C7E4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AF84A0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723D8E7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3E90535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0.6</w:t>
            </w:r>
          </w:p>
        </w:tc>
      </w:tr>
      <w:tr w:rsidR="009E36C2" w:rsidRPr="00FA385E" w14:paraId="539479A6" w14:textId="77777777" w:rsidTr="009E36C2">
        <w:trPr>
          <w:trHeight w:val="287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1790841D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E2914C5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290E80F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C7559F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D085BD4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4B78F5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10390DF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0D96354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EC4365B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865FFCF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C1382F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9</w:t>
            </w:r>
          </w:p>
        </w:tc>
      </w:tr>
      <w:tr w:rsidR="009E36C2" w:rsidRPr="00FA385E" w14:paraId="4E1D81A5" w14:textId="77777777" w:rsidTr="009E36C2">
        <w:trPr>
          <w:trHeight w:val="276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187B4B63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Cebo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385E">
              <w:rPr>
                <w:rFonts w:ascii="Times New Roman" w:hAnsi="Times New Roman" w:cs="Times New Roman"/>
              </w:rPr>
              <w:t>Cela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D07DAE0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41649FE9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C5793FF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6D57C1F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7078CF9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7B812E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BB94D8E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EE1182E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C695D2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31275CB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9.7</w:t>
            </w:r>
          </w:p>
        </w:tc>
      </w:tr>
      <w:tr w:rsidR="009E36C2" w:rsidRPr="00FA385E" w14:paraId="092650C9" w14:textId="77777777" w:rsidTr="009E36C2">
        <w:trPr>
          <w:trHeight w:val="287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6A43A0B8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F79A842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938B7A8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FEA6D0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F65FDA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6C02A5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5.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525E4A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19C20E0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4A1B65B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ADD8C4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05BB47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4</w:t>
            </w:r>
          </w:p>
        </w:tc>
      </w:tr>
      <w:tr w:rsidR="009E36C2" w:rsidRPr="00FA385E" w14:paraId="7031FC89" w14:textId="77777777" w:rsidTr="009E36C2">
        <w:trPr>
          <w:trHeight w:val="287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7BD40141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Amarelo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385E">
              <w:rPr>
                <w:rFonts w:ascii="Times New Roman" w:hAnsi="Times New Roman" w:cs="Times New Roman"/>
              </w:rPr>
              <w:t>Cela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0F4120F7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09A4B1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A3EB2E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2612433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3B696C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EC38A3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3E99463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9280367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F17423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2A53E98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0.5</w:t>
            </w:r>
          </w:p>
        </w:tc>
      </w:tr>
      <w:tr w:rsidR="009E36C2" w:rsidRPr="00FA385E" w14:paraId="60521F08" w14:textId="77777777" w:rsidTr="009E36C2">
        <w:trPr>
          <w:trHeight w:val="276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717317B0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67609C7E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00607AC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053A29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391B427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7B92BF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5D79EA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BED7DC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0FEF55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017C1D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A74DD14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9.4</w:t>
            </w:r>
          </w:p>
        </w:tc>
      </w:tr>
      <w:tr w:rsidR="009E36C2" w:rsidRPr="00FA385E" w14:paraId="0F03FCE7" w14:textId="77777777" w:rsidTr="009E36C2">
        <w:trPr>
          <w:trHeight w:val="287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6B687604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Maalasa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21846DEB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70798A9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01C6A1DE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C3C816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83D891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6.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BC1101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8925EC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24AC2D9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1921CE69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0F841E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4.8</w:t>
            </w:r>
          </w:p>
        </w:tc>
      </w:tr>
      <w:tr w:rsidR="009E36C2" w:rsidRPr="00FA385E" w14:paraId="5C9F8C9F" w14:textId="77777777" w:rsidTr="009E36C2">
        <w:trPr>
          <w:trHeight w:val="276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42902591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EFE0E0F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36E1BE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2307D0E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93A2E4B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80ED387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BD5CB8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3EE63C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B755E8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0B8D144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D40DE5E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0</w:t>
            </w:r>
          </w:p>
        </w:tc>
      </w:tr>
      <w:tr w:rsidR="009E36C2" w:rsidRPr="00FA385E" w14:paraId="6B2ABB4F" w14:textId="77777777" w:rsidTr="009E36C2">
        <w:trPr>
          <w:trHeight w:val="287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613E652F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Rozi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Koko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31BCA832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D8D642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446F0E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0956AA5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F291EC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78E5BCF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B64F1C8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A9C80D7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1078343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8435BF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6.7</w:t>
            </w:r>
          </w:p>
        </w:tc>
      </w:tr>
      <w:tr w:rsidR="009E36C2" w:rsidRPr="00FA385E" w14:paraId="25BCC868" w14:textId="77777777" w:rsidTr="009E36C2">
        <w:trPr>
          <w:trHeight w:val="287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590F2B21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5F67E89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4C6116A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3AFBA9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795571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73A13D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A1747AB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A251F93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D39039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9.3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F4AE895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7C96F3A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9.0</w:t>
            </w:r>
          </w:p>
        </w:tc>
      </w:tr>
      <w:tr w:rsidR="009E36C2" w:rsidRPr="00FA385E" w14:paraId="7514C2C8" w14:textId="77777777" w:rsidTr="009E36C2">
        <w:trPr>
          <w:trHeight w:val="276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63DA1731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Chija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0B8AEF5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081CC60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2E57F9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95B97A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9D66B9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1EA4BF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471CB0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4.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C85B1A3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FFCB6F9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0D04329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8.7</w:t>
            </w:r>
          </w:p>
        </w:tc>
      </w:tr>
      <w:tr w:rsidR="009E36C2" w:rsidRPr="00FA385E" w14:paraId="5868718A" w14:textId="77777777" w:rsidTr="009E36C2">
        <w:trPr>
          <w:trHeight w:val="287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59EF2A5B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4738CF9B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9815262" w14:textId="098E7B0E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1427B14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0E78835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0524DC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07DE01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809EF2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028722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AAF0FFE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90538FE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2.5</w:t>
            </w:r>
          </w:p>
        </w:tc>
      </w:tr>
      <w:tr w:rsidR="009E36C2" w:rsidRPr="00FA385E" w14:paraId="01407513" w14:textId="77777777" w:rsidTr="009E36C2">
        <w:trPr>
          <w:trHeight w:val="276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493EB36F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PR0737-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05767E86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DE07BF3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7FFE5A2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F192ED9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427211D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C2E06B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CC36DC5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057049F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5590A6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3EFCAB5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1</w:t>
            </w:r>
          </w:p>
        </w:tc>
      </w:tr>
      <w:tr w:rsidR="009E36C2" w:rsidRPr="00FA385E" w14:paraId="357E21A1" w14:textId="77777777" w:rsidTr="009E36C2">
        <w:trPr>
          <w:trHeight w:val="287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18E8520C" w14:textId="77777777" w:rsidR="009E36C2" w:rsidRPr="00FA385E" w:rsidRDefault="009E36C2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3A05603" w14:textId="77777777" w:rsidR="009E36C2" w:rsidRPr="00FA385E" w:rsidRDefault="009E36C2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9108366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98DBB21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D50C5B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EBCF5F0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233BB8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5AECF04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E48882C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F9CD0E7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E0734B7" w14:textId="77777777" w:rsidR="009E36C2" w:rsidRPr="00FA385E" w:rsidRDefault="009E36C2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8</w:t>
            </w:r>
          </w:p>
        </w:tc>
      </w:tr>
      <w:tr w:rsidR="009E36C2" w:rsidRPr="00FA385E" w14:paraId="235926B1" w14:textId="77777777" w:rsidTr="009E36C2">
        <w:trPr>
          <w:trHeight w:val="287"/>
        </w:trPr>
        <w:tc>
          <w:tcPr>
            <w:tcW w:w="2010" w:type="dxa"/>
            <w:tcBorders>
              <w:top w:val="single" w:sz="4" w:space="0" w:color="auto"/>
            </w:tcBorders>
          </w:tcPr>
          <w:p w14:paraId="6BF2A893" w14:textId="0D96089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Vazon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5739F4C7" w14:textId="74907B13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65706D5A" w14:textId="48184021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5200797" w14:textId="2DCBBD4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8CFE2ED" w14:textId="59B4479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A418B58" w14:textId="162DC274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F8B825C" w14:textId="773717F4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261509FF" w14:textId="1FBEB136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02D37CF" w14:textId="7EC3E1B5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1C2AE35" w14:textId="22DC4E63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4A1EEF7" w14:textId="1533EF93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0</w:t>
            </w:r>
          </w:p>
        </w:tc>
      </w:tr>
      <w:tr w:rsidR="009E36C2" w:rsidRPr="00FA385E" w14:paraId="2E4A15EB" w14:textId="77777777" w:rsidTr="009E36C2">
        <w:trPr>
          <w:trHeight w:val="276"/>
        </w:trPr>
        <w:tc>
          <w:tcPr>
            <w:tcW w:w="2010" w:type="dxa"/>
            <w:tcBorders>
              <w:bottom w:val="single" w:sz="4" w:space="0" w:color="auto"/>
            </w:tcBorders>
          </w:tcPr>
          <w:p w14:paraId="7EDF7DD4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5EEB320A" w14:textId="65CE7944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FEB8591" w14:textId="08B1C1B6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9700703" w14:textId="54839043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9C9B0F8" w14:textId="643F8DEE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996DA62" w14:textId="0BBD0C16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B44B598" w14:textId="1152E089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5F779CF" w14:textId="19873EA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208E220" w14:textId="0A4C652F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9D7BCFD" w14:textId="10E603FB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6.8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47A2E2C" w14:textId="58B54434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8</w:t>
            </w:r>
          </w:p>
        </w:tc>
      </w:tr>
      <w:tr w:rsidR="009E36C2" w:rsidRPr="00FA385E" w14:paraId="5C93D7B7" w14:textId="77777777" w:rsidTr="009E36C2">
        <w:trPr>
          <w:trHeight w:val="287"/>
        </w:trPr>
        <w:tc>
          <w:tcPr>
            <w:tcW w:w="2010" w:type="dxa"/>
            <w:tcBorders>
              <w:top w:val="single" w:sz="4" w:space="0" w:color="auto"/>
            </w:tcBorders>
          </w:tcPr>
          <w:p w14:paraId="448CABFE" w14:textId="7DCE24B4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Kidungu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3AF134D" w14:textId="2E66E1E6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4E845D9E" w14:textId="7AB168B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7085EC6" w14:textId="604D204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728ACBF" w14:textId="42B51159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E77D48E" w14:textId="03F9621C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6223C21" w14:textId="41DB3D82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A699115" w14:textId="5972693A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EEFBD54" w14:textId="27BD57DD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E3F0C2A" w14:textId="475D892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03C2A07F" w14:textId="469C0A44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9</w:t>
            </w:r>
          </w:p>
        </w:tc>
      </w:tr>
      <w:tr w:rsidR="009E36C2" w:rsidRPr="00FA385E" w14:paraId="559A6284" w14:textId="77777777" w:rsidTr="009E36C2">
        <w:trPr>
          <w:trHeight w:val="276"/>
        </w:trPr>
        <w:tc>
          <w:tcPr>
            <w:tcW w:w="2010" w:type="dxa"/>
            <w:tcBorders>
              <w:bottom w:val="single" w:sz="4" w:space="0" w:color="auto"/>
            </w:tcBorders>
          </w:tcPr>
          <w:p w14:paraId="55BF037F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BF606EA" w14:textId="3BF4F2AC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48740870" w14:textId="38FE0406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6748AD4" w14:textId="5B929D54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FFEAE32" w14:textId="2ABC6F1F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86DA36F" w14:textId="6B3F4153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123A90D" w14:textId="1391D8BD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0191564" w14:textId="4D7CCB72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D56639D" w14:textId="1DEBD17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638400D" w14:textId="6712DB6D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6FDE72D" w14:textId="215DEFFF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8</w:t>
            </w:r>
          </w:p>
        </w:tc>
      </w:tr>
      <w:tr w:rsidR="009E36C2" w:rsidRPr="00FA385E" w14:paraId="68B26BBA" w14:textId="77777777" w:rsidTr="009E36C2">
        <w:trPr>
          <w:trHeight w:val="287"/>
        </w:trPr>
        <w:tc>
          <w:tcPr>
            <w:tcW w:w="2010" w:type="dxa"/>
            <w:tcBorders>
              <w:top w:val="single" w:sz="4" w:space="0" w:color="auto"/>
            </w:tcBorders>
          </w:tcPr>
          <w:p w14:paraId="1FE3A53C" w14:textId="5F610E8F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Uyole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96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7B46B321" w14:textId="1FA5C121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6252EC00" w14:textId="16078C2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234B550" w14:textId="54677E9E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B1C7476" w14:textId="19558741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DACA7C2" w14:textId="4C6ECB03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3ACB5F7" w14:textId="5229133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3CD7B34" w14:textId="2AE377D9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1.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CFC55C0" w14:textId="1721E6D4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7729B1D" w14:textId="36EB34A3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2B584BF" w14:textId="17B8AFF4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2</w:t>
            </w:r>
          </w:p>
        </w:tc>
      </w:tr>
      <w:tr w:rsidR="009E36C2" w:rsidRPr="00FA385E" w14:paraId="708AE578" w14:textId="77777777" w:rsidTr="009E36C2">
        <w:trPr>
          <w:trHeight w:val="287"/>
        </w:trPr>
        <w:tc>
          <w:tcPr>
            <w:tcW w:w="2010" w:type="dxa"/>
            <w:tcBorders>
              <w:bottom w:val="single" w:sz="4" w:space="0" w:color="auto"/>
            </w:tcBorders>
          </w:tcPr>
          <w:p w14:paraId="4755DB99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43D669AD" w14:textId="34EEC6F6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3A0FDAC" w14:textId="4E9F1F46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2307193" w14:textId="4CE531F5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2.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781CFD2" w14:textId="344B4321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A0E86B5" w14:textId="09426415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A5271F1" w14:textId="1ED2FF4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7EA207C" w14:textId="376E828F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BED3180" w14:textId="5C35101D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590F078" w14:textId="1B87CA23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465CD8A" w14:textId="34CF7AC3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3.7</w:t>
            </w:r>
          </w:p>
        </w:tc>
      </w:tr>
      <w:tr w:rsidR="009E36C2" w:rsidRPr="00FA385E" w14:paraId="23A27C27" w14:textId="77777777" w:rsidTr="009E36C2">
        <w:trPr>
          <w:trHeight w:val="276"/>
        </w:trPr>
        <w:tc>
          <w:tcPr>
            <w:tcW w:w="2010" w:type="dxa"/>
            <w:tcBorders>
              <w:top w:val="single" w:sz="4" w:space="0" w:color="auto"/>
            </w:tcBorders>
          </w:tcPr>
          <w:p w14:paraId="33E461D4" w14:textId="6CA9A01A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Charlevoix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5B89E31F" w14:textId="110F0F90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3DB05AF" w14:textId="2C2433ED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475FA38" w14:textId="0A3DDDE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D0D028D" w14:textId="3BEF793A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7278449" w14:textId="58193EDC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20AACAD" w14:textId="5E936DE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E8F3F9C" w14:textId="708A9FDC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88850E9" w14:textId="3465D9F2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094E3A0" w14:textId="263F9EF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AED1098" w14:textId="1C21F269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9</w:t>
            </w:r>
          </w:p>
        </w:tc>
      </w:tr>
      <w:tr w:rsidR="009E36C2" w:rsidRPr="00FA385E" w14:paraId="2BF1667E" w14:textId="77777777" w:rsidTr="009E36C2">
        <w:trPr>
          <w:trHeight w:val="287"/>
        </w:trPr>
        <w:tc>
          <w:tcPr>
            <w:tcW w:w="2010" w:type="dxa"/>
            <w:tcBorders>
              <w:bottom w:val="single" w:sz="4" w:space="0" w:color="auto"/>
            </w:tcBorders>
          </w:tcPr>
          <w:p w14:paraId="1B5182FE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11B0A1D" w14:textId="09D4BF23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255FCB16" w14:textId="356E5B25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6FEC895" w14:textId="75BBB1A6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761E1CE" w14:textId="02A833F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1208855" w14:textId="04CDA1EF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81AFF51" w14:textId="2D92CFF5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4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EC1A97A" w14:textId="391EACB6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68FB277" w14:textId="7C24BE2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1BE76E4" w14:textId="1291F5AC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2E3E5BD" w14:textId="3D3A77D6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9</w:t>
            </w:r>
          </w:p>
        </w:tc>
      </w:tr>
      <w:tr w:rsidR="009E36C2" w:rsidRPr="00FA385E" w14:paraId="2EB487E0" w14:textId="77777777" w:rsidTr="009E36C2">
        <w:trPr>
          <w:trHeight w:val="287"/>
        </w:trPr>
        <w:tc>
          <w:tcPr>
            <w:tcW w:w="2010" w:type="dxa"/>
            <w:tcBorders>
              <w:top w:val="single" w:sz="4" w:space="0" w:color="auto"/>
            </w:tcBorders>
          </w:tcPr>
          <w:p w14:paraId="7BE2F91F" w14:textId="07219170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Selian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97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D7C1153" w14:textId="56F06296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BB168C2" w14:textId="171942B5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00C9884" w14:textId="0DF84354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E43E915" w14:textId="6A92DEA9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E517809" w14:textId="1A37E87C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676CDF4" w14:textId="75A214FE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6C7FDEE" w14:textId="5D92CD56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16569B5" w14:textId="0FE7BFF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A94FADB" w14:textId="2E2AB2E2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30685C95" w14:textId="1C538E9D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3</w:t>
            </w:r>
          </w:p>
        </w:tc>
      </w:tr>
      <w:tr w:rsidR="009E36C2" w:rsidRPr="00FA385E" w14:paraId="31B0EF55" w14:textId="77777777" w:rsidTr="009E36C2">
        <w:trPr>
          <w:trHeight w:val="276"/>
        </w:trPr>
        <w:tc>
          <w:tcPr>
            <w:tcW w:w="2010" w:type="dxa"/>
            <w:tcBorders>
              <w:bottom w:val="single" w:sz="4" w:space="0" w:color="auto"/>
            </w:tcBorders>
          </w:tcPr>
          <w:p w14:paraId="07E8A400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2E85471" w14:textId="5F02EEEE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25FC2E9F" w14:textId="25012E11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6954CC0" w14:textId="49A5C2E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8AE3B11" w14:textId="464104C5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F1CC270" w14:textId="2EF16415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D5BEC32" w14:textId="6528CFC8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A812C22" w14:textId="2E8E7559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886D265" w14:textId="06BF9262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27422F74" w14:textId="6E6C95E5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12348E9" w14:textId="23625EEF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4</w:t>
            </w:r>
          </w:p>
        </w:tc>
      </w:tr>
      <w:tr w:rsidR="009E36C2" w:rsidRPr="00FA385E" w14:paraId="234118D2" w14:textId="77777777" w:rsidTr="009E36C2">
        <w:trPr>
          <w:trHeight w:val="287"/>
        </w:trPr>
        <w:tc>
          <w:tcPr>
            <w:tcW w:w="2010" w:type="dxa"/>
            <w:tcBorders>
              <w:top w:val="single" w:sz="4" w:space="0" w:color="auto"/>
            </w:tcBorders>
          </w:tcPr>
          <w:p w14:paraId="3BA010B0" w14:textId="41B75FD0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Sacramento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06AD001D" w14:textId="50111CF3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5EA19A6" w14:textId="3CF8EA3E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0E6C939" w14:textId="0DC7073C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0C27A54" w14:textId="43C031A5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FDBD4A4" w14:textId="751AE5D4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F794F2D" w14:textId="7F6A7E7D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BDF42A4" w14:textId="695BB786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F0C90DA" w14:textId="4CAE5F3D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01DDE06" w14:textId="35D29F19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74DB7C6B" w14:textId="45F8D79F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8</w:t>
            </w:r>
          </w:p>
        </w:tc>
      </w:tr>
      <w:tr w:rsidR="009E36C2" w:rsidRPr="00FA385E" w14:paraId="2825B249" w14:textId="77777777" w:rsidTr="009E36C2">
        <w:trPr>
          <w:trHeight w:val="276"/>
        </w:trPr>
        <w:tc>
          <w:tcPr>
            <w:tcW w:w="2010" w:type="dxa"/>
            <w:tcBorders>
              <w:bottom w:val="single" w:sz="4" w:space="0" w:color="auto"/>
            </w:tcBorders>
          </w:tcPr>
          <w:p w14:paraId="334D7E14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EEAA1CD" w14:textId="3B9076C8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4A4E1BD3" w14:textId="236422A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18E4C23" w14:textId="341E864C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B0BB66D" w14:textId="4923693D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B625A06" w14:textId="3B1F44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7247DA3" w14:textId="2D416DD1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DF48771" w14:textId="134610A8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8FCE0DA" w14:textId="380C9341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84AED20" w14:textId="3954EB7C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6D77CDF9" w14:textId="08972FF0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0</w:t>
            </w:r>
          </w:p>
        </w:tc>
      </w:tr>
      <w:tr w:rsidR="00476288" w:rsidRPr="00FA385E" w14:paraId="561234EE" w14:textId="77777777" w:rsidTr="009E36C2">
        <w:trPr>
          <w:trHeight w:val="276"/>
        </w:trPr>
        <w:tc>
          <w:tcPr>
            <w:tcW w:w="2010" w:type="dxa"/>
            <w:tcBorders>
              <w:bottom w:val="single" w:sz="4" w:space="0" w:color="auto"/>
            </w:tcBorders>
          </w:tcPr>
          <w:p w14:paraId="47F19782" w14:textId="05E7E7B1" w:rsidR="00476288" w:rsidRPr="00FA385E" w:rsidRDefault="00476288" w:rsidP="0087369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A385E">
              <w:rPr>
                <w:rFonts w:ascii="Times New Roman" w:hAnsi="Times New Roman" w:cs="Times New Roman"/>
                <w:i/>
                <w:iCs/>
              </w:rPr>
              <w:t>Local checks: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A4E30E4" w14:textId="77777777" w:rsidR="00476288" w:rsidRPr="00FA385E" w:rsidRDefault="00476288" w:rsidP="008736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44B66C6D" w14:textId="77777777" w:rsidR="00476288" w:rsidRPr="00FA385E" w:rsidRDefault="00476288" w:rsidP="0087369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56A6405" w14:textId="77777777" w:rsidR="00476288" w:rsidRPr="00FA385E" w:rsidRDefault="00476288" w:rsidP="0087369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D8BE629" w14:textId="77777777" w:rsidR="00476288" w:rsidRPr="00FA385E" w:rsidRDefault="00476288" w:rsidP="0087369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B09A4A2" w14:textId="77777777" w:rsidR="00476288" w:rsidRPr="00FA385E" w:rsidRDefault="00476288" w:rsidP="0087369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BFDD0DD" w14:textId="77777777" w:rsidR="00476288" w:rsidRPr="00FA385E" w:rsidRDefault="00476288" w:rsidP="0087369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13428B6D" w14:textId="77777777" w:rsidR="00476288" w:rsidRPr="00FA385E" w:rsidRDefault="00476288" w:rsidP="0087369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AEB7F9A" w14:textId="77777777" w:rsidR="00476288" w:rsidRPr="00FA385E" w:rsidRDefault="00476288" w:rsidP="0087369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78B4130" w14:textId="77777777" w:rsidR="00476288" w:rsidRPr="00FA385E" w:rsidRDefault="00476288" w:rsidP="0087369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450AD38" w14:textId="77777777" w:rsidR="00476288" w:rsidRPr="00FA385E" w:rsidRDefault="00476288" w:rsidP="0087369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E36C2" w:rsidRPr="00FA385E" w14:paraId="10E646DB" w14:textId="77777777" w:rsidTr="009E36C2">
        <w:trPr>
          <w:trHeight w:val="287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306855F1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NABE-15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2DB5C7AF" w14:textId="77777777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1BA42D7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1A309C5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6BAB855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43E990D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0827173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74707A4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AFD07A2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81A784B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A858FB1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8.4</w:t>
            </w:r>
          </w:p>
        </w:tc>
      </w:tr>
      <w:tr w:rsidR="009E36C2" w:rsidRPr="00FA385E" w14:paraId="0266B92D" w14:textId="77777777" w:rsidTr="009E36C2">
        <w:trPr>
          <w:trHeight w:val="287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3CCD9212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5699A20" w14:textId="77777777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2F4A9272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AE0EA91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01939DA3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4.7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7132B58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5727A21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3C41AF2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54A74B4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46BFF7A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E3495E1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5.0</w:t>
            </w:r>
          </w:p>
        </w:tc>
      </w:tr>
      <w:tr w:rsidR="009E36C2" w:rsidRPr="00FA385E" w14:paraId="3EBD6929" w14:textId="77777777" w:rsidTr="009E36C2">
        <w:trPr>
          <w:trHeight w:val="276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12EE6D76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NABE-4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5FEA0156" w14:textId="77777777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F42264C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7C3F439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37CF48A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BBE370F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B532DFD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1182058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59DBD37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F70BA61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2AAD516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  <w:tr w:rsidR="009E36C2" w:rsidRPr="00FA385E" w14:paraId="2322D9AA" w14:textId="77777777" w:rsidTr="009E36C2">
        <w:trPr>
          <w:trHeight w:val="287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322DDE69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4BA3577" w14:textId="77777777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6A1EF79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D6CB53E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E7205E2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7587A54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859D071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89E566B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D6618C5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40D1057F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DCCC15D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  <w:tr w:rsidR="009E36C2" w:rsidRPr="00FA385E" w14:paraId="1A267F5E" w14:textId="77777777" w:rsidTr="009E36C2">
        <w:trPr>
          <w:trHeight w:val="276"/>
        </w:trPr>
        <w:tc>
          <w:tcPr>
            <w:tcW w:w="2010" w:type="dxa"/>
            <w:vMerge w:val="restart"/>
            <w:tcBorders>
              <w:top w:val="single" w:sz="4" w:space="0" w:color="auto"/>
            </w:tcBorders>
          </w:tcPr>
          <w:p w14:paraId="5C4A316A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Masindi yellow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255689A6" w14:textId="77777777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03EB6C7E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9ADC050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9B7B327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7609CD6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06D8407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46EC28E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82A9C66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5BED496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4EE6F0A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  <w:tr w:rsidR="009E36C2" w:rsidRPr="00FA385E" w14:paraId="424E4865" w14:textId="77777777" w:rsidTr="009E36C2">
        <w:trPr>
          <w:trHeight w:val="287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14:paraId="25394AB3" w14:textId="77777777" w:rsidR="009E36C2" w:rsidRPr="00FA385E" w:rsidRDefault="009E36C2" w:rsidP="0087369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1F387E6" w14:textId="77777777" w:rsidR="009E36C2" w:rsidRPr="00FA385E" w:rsidRDefault="009E36C2" w:rsidP="00873694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6B1585A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C972759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DCD5314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8F906A1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47FF23A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B7C8D8F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44F95C6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C3172D7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00F9EDD" w14:textId="77777777" w:rsidR="009E36C2" w:rsidRPr="00FA385E" w:rsidRDefault="009E36C2" w:rsidP="00873694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</w:tbl>
    <w:p w14:paraId="2EF61FB5" w14:textId="29C5E9E6" w:rsidR="00A03A5B" w:rsidRPr="00FA385E" w:rsidRDefault="00A03A5B" w:rsidP="00A03A5B">
      <w:r w:rsidRPr="00FA385E">
        <w:rPr>
          <w:rFonts w:ascii="Times New Roman" w:hAnsi="Times New Roman" w:cs="Times New Roman"/>
          <w:vertAlign w:val="superscript"/>
        </w:rPr>
        <w:t>a</w:t>
      </w:r>
      <w:r w:rsidR="00115863" w:rsidRPr="00FA385E">
        <w:rPr>
          <w:rFonts w:ascii="Times New Roman" w:hAnsi="Times New Roman" w:cs="Times New Roman"/>
          <w:vertAlign w:val="superscript"/>
        </w:rPr>
        <w:t xml:space="preserve"> </w:t>
      </w:r>
      <w:r w:rsidRPr="00FA385E">
        <w:rPr>
          <w:rFonts w:ascii="Times New Roman" w:hAnsi="Times New Roman" w:cs="Times New Roman"/>
        </w:rPr>
        <w:t xml:space="preserve">Key to location names: KA, </w:t>
      </w:r>
      <w:proofErr w:type="spellStart"/>
      <w:r w:rsidRPr="00FA385E">
        <w:rPr>
          <w:rFonts w:ascii="Times New Roman" w:hAnsi="Times New Roman" w:cs="Times New Roman"/>
        </w:rPr>
        <w:t>Kakindo</w:t>
      </w:r>
      <w:proofErr w:type="spellEnd"/>
      <w:r w:rsidRPr="00FA385E">
        <w:rPr>
          <w:rFonts w:ascii="Times New Roman" w:hAnsi="Times New Roman" w:cs="Times New Roman"/>
        </w:rPr>
        <w:t xml:space="preserve">; KY, </w:t>
      </w:r>
      <w:proofErr w:type="spellStart"/>
      <w:r w:rsidRPr="00FA385E">
        <w:rPr>
          <w:rFonts w:ascii="Times New Roman" w:hAnsi="Times New Roman" w:cs="Times New Roman"/>
        </w:rPr>
        <w:t>Kyamalera</w:t>
      </w:r>
      <w:proofErr w:type="spellEnd"/>
      <w:r w:rsidRPr="00FA385E">
        <w:rPr>
          <w:rFonts w:ascii="Times New Roman" w:hAnsi="Times New Roman" w:cs="Times New Roman"/>
        </w:rPr>
        <w:t xml:space="preserve">; TU, </w:t>
      </w:r>
      <w:proofErr w:type="spellStart"/>
      <w:r w:rsidRPr="00FA385E">
        <w:rPr>
          <w:rFonts w:ascii="Times New Roman" w:hAnsi="Times New Roman" w:cs="Times New Roman"/>
        </w:rPr>
        <w:t>Tugonzagane</w:t>
      </w:r>
      <w:proofErr w:type="spellEnd"/>
      <w:r w:rsidRPr="00FA385E">
        <w:rPr>
          <w:rFonts w:ascii="Times New Roman" w:hAnsi="Times New Roman" w:cs="Times New Roman"/>
        </w:rPr>
        <w:t xml:space="preserve">; KU, </w:t>
      </w:r>
      <w:proofErr w:type="spellStart"/>
      <w:r w:rsidRPr="00FA385E">
        <w:rPr>
          <w:rFonts w:ascii="Times New Roman" w:hAnsi="Times New Roman" w:cs="Times New Roman"/>
        </w:rPr>
        <w:t>Katugezeko</w:t>
      </w:r>
      <w:proofErr w:type="spellEnd"/>
      <w:r w:rsidRPr="00FA385E">
        <w:rPr>
          <w:rFonts w:ascii="Times New Roman" w:hAnsi="Times New Roman" w:cs="Times New Roman"/>
        </w:rPr>
        <w:t xml:space="preserve">; TW, </w:t>
      </w:r>
      <w:proofErr w:type="spellStart"/>
      <w:r w:rsidRPr="00FA385E">
        <w:rPr>
          <w:rFonts w:ascii="Times New Roman" w:hAnsi="Times New Roman" w:cs="Times New Roman"/>
        </w:rPr>
        <w:t>Tweweyo</w:t>
      </w:r>
      <w:proofErr w:type="spellEnd"/>
      <w:r w:rsidRPr="00FA385E">
        <w:rPr>
          <w:rFonts w:ascii="Times New Roman" w:hAnsi="Times New Roman" w:cs="Times New Roman"/>
        </w:rPr>
        <w:t xml:space="preserve">; GE, </w:t>
      </w:r>
      <w:proofErr w:type="spellStart"/>
      <w:r w:rsidRPr="00FA385E">
        <w:rPr>
          <w:rFonts w:ascii="Times New Roman" w:hAnsi="Times New Roman" w:cs="Times New Roman"/>
        </w:rPr>
        <w:t>Tweyunge</w:t>
      </w:r>
      <w:proofErr w:type="spellEnd"/>
      <w:r w:rsidRPr="00FA385E">
        <w:rPr>
          <w:rFonts w:ascii="Times New Roman" w:hAnsi="Times New Roman" w:cs="Times New Roman"/>
        </w:rPr>
        <w:t xml:space="preserve">; AG, </w:t>
      </w:r>
      <w:proofErr w:type="spellStart"/>
      <w:r w:rsidRPr="00FA385E">
        <w:rPr>
          <w:rFonts w:ascii="Times New Roman" w:hAnsi="Times New Roman" w:cs="Times New Roman"/>
        </w:rPr>
        <w:t>Agali-awamu</w:t>
      </w:r>
      <w:proofErr w:type="spellEnd"/>
      <w:r w:rsidRPr="00FA385E">
        <w:rPr>
          <w:rFonts w:ascii="Times New Roman" w:hAnsi="Times New Roman" w:cs="Times New Roman"/>
        </w:rPr>
        <w:t xml:space="preserve">; KV, </w:t>
      </w:r>
      <w:proofErr w:type="spellStart"/>
      <w:r w:rsidRPr="00FA385E">
        <w:rPr>
          <w:rFonts w:ascii="Times New Roman" w:hAnsi="Times New Roman" w:cs="Times New Roman"/>
        </w:rPr>
        <w:t>Kiyovu</w:t>
      </w:r>
      <w:proofErr w:type="spellEnd"/>
      <w:r w:rsidRPr="00FA385E">
        <w:rPr>
          <w:rFonts w:ascii="Times New Roman" w:hAnsi="Times New Roman" w:cs="Times New Roman"/>
        </w:rPr>
        <w:t xml:space="preserve">; and BA, </w:t>
      </w:r>
      <w:proofErr w:type="spellStart"/>
      <w:r w:rsidRPr="00FA385E">
        <w:rPr>
          <w:rFonts w:ascii="Times New Roman" w:hAnsi="Times New Roman" w:cs="Times New Roman"/>
        </w:rPr>
        <w:t>Balitwewunya</w:t>
      </w:r>
      <w:proofErr w:type="spellEnd"/>
    </w:p>
    <w:p w14:paraId="063308C2" w14:textId="13950190" w:rsidR="00A03A5B" w:rsidRPr="00FA385E" w:rsidRDefault="00A03A5B" w:rsidP="00614EA9">
      <w:pPr>
        <w:jc w:val="both"/>
        <w:rPr>
          <w:rFonts w:ascii="Times New Roman" w:hAnsi="Times New Roman" w:cs="Times New Roman"/>
        </w:rPr>
      </w:pPr>
    </w:p>
    <w:p w14:paraId="5669A576" w14:textId="2DFD89E4" w:rsidR="00A03A5B" w:rsidRPr="00FA385E" w:rsidRDefault="00A03A5B" w:rsidP="00614EA9">
      <w:pPr>
        <w:jc w:val="both"/>
        <w:rPr>
          <w:rFonts w:ascii="Times New Roman" w:hAnsi="Times New Roman" w:cs="Times New Roman"/>
        </w:rPr>
      </w:pPr>
    </w:p>
    <w:p w14:paraId="729FCA7D" w14:textId="7728155E" w:rsidR="00A03A5B" w:rsidRPr="00FA385E" w:rsidRDefault="00A03A5B" w:rsidP="00614EA9">
      <w:pPr>
        <w:jc w:val="both"/>
        <w:rPr>
          <w:rFonts w:ascii="Times New Roman" w:hAnsi="Times New Roman" w:cs="Times New Roman"/>
        </w:rPr>
      </w:pPr>
    </w:p>
    <w:p w14:paraId="57C8B002" w14:textId="4915161E" w:rsidR="00A03A5B" w:rsidRPr="00FA385E" w:rsidRDefault="00A03A5B" w:rsidP="00614EA9">
      <w:pPr>
        <w:jc w:val="both"/>
        <w:rPr>
          <w:rFonts w:ascii="Times New Roman" w:hAnsi="Times New Roman" w:cs="Times New Roman"/>
        </w:rPr>
      </w:pPr>
    </w:p>
    <w:p w14:paraId="48FE4B20" w14:textId="5E94D660" w:rsidR="00A03A5B" w:rsidRPr="00FA385E" w:rsidRDefault="00A03A5B" w:rsidP="00614EA9">
      <w:pPr>
        <w:jc w:val="both"/>
        <w:rPr>
          <w:rFonts w:ascii="Times New Roman" w:hAnsi="Times New Roman" w:cs="Times New Roman"/>
        </w:rPr>
      </w:pPr>
    </w:p>
    <w:p w14:paraId="0EF11338" w14:textId="517B05DD" w:rsidR="00A03A5B" w:rsidRPr="00FA385E" w:rsidRDefault="00A03A5B" w:rsidP="00614EA9">
      <w:pPr>
        <w:jc w:val="both"/>
        <w:rPr>
          <w:rFonts w:ascii="Times New Roman" w:hAnsi="Times New Roman" w:cs="Times New Roman"/>
        </w:rPr>
      </w:pPr>
    </w:p>
    <w:p w14:paraId="779CC3CD" w14:textId="54108B7A" w:rsidR="00A03A5B" w:rsidRPr="00FA385E" w:rsidRDefault="00A03A5B" w:rsidP="00614EA9">
      <w:pPr>
        <w:jc w:val="both"/>
        <w:rPr>
          <w:rFonts w:ascii="Times New Roman" w:hAnsi="Times New Roman" w:cs="Times New Roman"/>
        </w:rPr>
      </w:pPr>
    </w:p>
    <w:p w14:paraId="19C3B8D7" w14:textId="1D2F9E2B" w:rsidR="00A03A5B" w:rsidRPr="00FA385E" w:rsidRDefault="00A03A5B" w:rsidP="00614EA9">
      <w:pPr>
        <w:jc w:val="both"/>
        <w:rPr>
          <w:rFonts w:ascii="Times New Roman" w:hAnsi="Times New Roman" w:cs="Times New Roman"/>
        </w:rPr>
      </w:pPr>
    </w:p>
    <w:p w14:paraId="46D39FA1" w14:textId="3F9FAC52" w:rsidR="00E418F6" w:rsidRPr="00FA385E" w:rsidRDefault="00E418F6" w:rsidP="00614EA9">
      <w:pPr>
        <w:jc w:val="both"/>
        <w:rPr>
          <w:rFonts w:ascii="Times New Roman" w:hAnsi="Times New Roman" w:cs="Times New Roman"/>
        </w:rPr>
      </w:pPr>
    </w:p>
    <w:p w14:paraId="6BA28E8B" w14:textId="564352A5" w:rsidR="00E418F6" w:rsidRPr="00FA385E" w:rsidRDefault="00E418F6" w:rsidP="00614EA9">
      <w:pPr>
        <w:jc w:val="both"/>
        <w:rPr>
          <w:rFonts w:ascii="Times New Roman" w:hAnsi="Times New Roman" w:cs="Times New Roman"/>
        </w:rPr>
      </w:pPr>
    </w:p>
    <w:p w14:paraId="6FC6705C" w14:textId="2AD17342" w:rsidR="00E418F6" w:rsidRPr="00FA385E" w:rsidRDefault="00E418F6" w:rsidP="00614EA9">
      <w:pPr>
        <w:jc w:val="both"/>
        <w:rPr>
          <w:rFonts w:ascii="Times New Roman" w:hAnsi="Times New Roman" w:cs="Times New Roman"/>
        </w:rPr>
      </w:pPr>
    </w:p>
    <w:p w14:paraId="403F6BF1" w14:textId="5C1CC288" w:rsidR="00E418F6" w:rsidRPr="00FA385E" w:rsidRDefault="00E418F6" w:rsidP="00614EA9">
      <w:pPr>
        <w:jc w:val="both"/>
        <w:rPr>
          <w:rFonts w:ascii="Times New Roman" w:hAnsi="Times New Roman" w:cs="Times New Roman"/>
        </w:rPr>
      </w:pPr>
    </w:p>
    <w:p w14:paraId="565FCE45" w14:textId="3479185D" w:rsidR="00E418F6" w:rsidRPr="00FA385E" w:rsidRDefault="00E418F6" w:rsidP="00614EA9">
      <w:pPr>
        <w:jc w:val="both"/>
        <w:rPr>
          <w:rFonts w:ascii="Times New Roman" w:hAnsi="Times New Roman" w:cs="Times New Roman"/>
        </w:rPr>
      </w:pPr>
    </w:p>
    <w:p w14:paraId="24A885D2" w14:textId="7022A18D" w:rsidR="00E418F6" w:rsidRPr="00FA385E" w:rsidRDefault="00E418F6" w:rsidP="00614EA9">
      <w:pPr>
        <w:jc w:val="both"/>
        <w:rPr>
          <w:rFonts w:ascii="Times New Roman" w:hAnsi="Times New Roman" w:cs="Times New Roman"/>
        </w:rPr>
      </w:pPr>
    </w:p>
    <w:p w14:paraId="7B9C9D5F" w14:textId="424E4F28" w:rsidR="00E418F6" w:rsidRPr="00FA385E" w:rsidRDefault="00E418F6" w:rsidP="00614EA9">
      <w:pPr>
        <w:jc w:val="both"/>
        <w:rPr>
          <w:rFonts w:ascii="Times New Roman" w:hAnsi="Times New Roman" w:cs="Times New Roman"/>
        </w:rPr>
      </w:pPr>
    </w:p>
    <w:p w14:paraId="513F7EEE" w14:textId="0BF562A8" w:rsidR="00E418F6" w:rsidRPr="00FA385E" w:rsidRDefault="00E418F6" w:rsidP="00614EA9">
      <w:pPr>
        <w:jc w:val="both"/>
        <w:rPr>
          <w:rFonts w:ascii="Times New Roman" w:hAnsi="Times New Roman" w:cs="Times New Roman"/>
        </w:rPr>
      </w:pPr>
    </w:p>
    <w:p w14:paraId="5FD6739D" w14:textId="626930E6" w:rsidR="00E418F6" w:rsidRPr="00FA385E" w:rsidRDefault="00E418F6" w:rsidP="00614EA9">
      <w:pPr>
        <w:jc w:val="both"/>
        <w:rPr>
          <w:rFonts w:ascii="Times New Roman" w:hAnsi="Times New Roman" w:cs="Times New Roman"/>
        </w:rPr>
      </w:pPr>
    </w:p>
    <w:p w14:paraId="7885E0DC" w14:textId="77777777" w:rsidR="00AA13AD" w:rsidRPr="00FA385E" w:rsidRDefault="00AA13AD" w:rsidP="00614EA9">
      <w:pPr>
        <w:jc w:val="both"/>
        <w:rPr>
          <w:rFonts w:ascii="Times New Roman" w:hAnsi="Times New Roman" w:cs="Times New Roman"/>
        </w:rPr>
      </w:pPr>
    </w:p>
    <w:p w14:paraId="333AD351" w14:textId="43105B0C" w:rsidR="00003A4F" w:rsidRPr="00FA385E" w:rsidRDefault="00003A4F" w:rsidP="00614EA9">
      <w:pPr>
        <w:jc w:val="both"/>
        <w:rPr>
          <w:rFonts w:ascii="Times New Roman" w:hAnsi="Times New Roman" w:cs="Times New Roman"/>
        </w:rPr>
      </w:pPr>
    </w:p>
    <w:p w14:paraId="6581B067" w14:textId="77777777" w:rsidR="00AA13AD" w:rsidRPr="00FA385E" w:rsidRDefault="00AA13AD" w:rsidP="00614EA9">
      <w:pPr>
        <w:jc w:val="both"/>
        <w:rPr>
          <w:rFonts w:ascii="Times New Roman" w:hAnsi="Times New Roman" w:cs="Times New Roman"/>
        </w:rPr>
      </w:pPr>
    </w:p>
    <w:p w14:paraId="72AF747D" w14:textId="36FA2FF2" w:rsidR="00A03A5B" w:rsidRPr="00FA385E" w:rsidRDefault="00A03A5B" w:rsidP="00FD0809">
      <w:pPr>
        <w:pStyle w:val="Caption"/>
        <w:jc w:val="both"/>
      </w:pPr>
      <w:r w:rsidRPr="00FA385E">
        <w:lastRenderedPageBreak/>
        <w:t xml:space="preserve">Supplementary Table S4. </w:t>
      </w:r>
      <w:r w:rsidRPr="00FA385E">
        <w:rPr>
          <w:b w:val="0"/>
        </w:rPr>
        <w:t>Genotype means for seed iron bioavailability (% of Merlin navy bean control) of the cooked common bean accessions evaluated at the nine on-farm locations during the 2015 and 2016 field seasons in Uganda.</w:t>
      </w:r>
    </w:p>
    <w:tbl>
      <w:tblPr>
        <w:tblStyle w:val="TableGrid"/>
        <w:tblW w:w="12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062"/>
        <w:gridCol w:w="1255"/>
        <w:gridCol w:w="1262"/>
        <w:gridCol w:w="1146"/>
        <w:gridCol w:w="981"/>
        <w:gridCol w:w="981"/>
        <w:gridCol w:w="980"/>
        <w:gridCol w:w="981"/>
        <w:gridCol w:w="1099"/>
        <w:gridCol w:w="1066"/>
      </w:tblGrid>
      <w:tr w:rsidR="00FD0809" w:rsidRPr="00FA385E" w14:paraId="7B9779F9" w14:textId="77777777" w:rsidTr="00FD0809">
        <w:trPr>
          <w:trHeight w:val="29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4CF2CED9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Genotype name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bottom w:val="nil"/>
            </w:tcBorders>
          </w:tcPr>
          <w:p w14:paraId="19F64515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75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7C4FFD6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Location</w:t>
            </w:r>
            <w:r w:rsidRPr="00FA385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FD0809" w:rsidRPr="00FA385E" w14:paraId="07BFDE14" w14:textId="77777777" w:rsidTr="00FD0809">
        <w:trPr>
          <w:trHeight w:val="29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189EC102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vMerge/>
            <w:tcBorders>
              <w:top w:val="nil"/>
              <w:bottom w:val="single" w:sz="4" w:space="0" w:color="auto"/>
            </w:tcBorders>
          </w:tcPr>
          <w:p w14:paraId="1D5F24B3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660F98A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A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F5F3BC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Y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0384C1E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70F330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U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D2650C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TW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01F631C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5CE02AF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1EDDC5E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KV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3CFE6D9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BA</w:t>
            </w:r>
          </w:p>
        </w:tc>
      </w:tr>
      <w:tr w:rsidR="00FD0809" w:rsidRPr="00FA385E" w14:paraId="28726A31" w14:textId="77777777" w:rsidTr="00FD0809">
        <w:trPr>
          <w:trHeight w:val="29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251EA851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 xml:space="preserve">Blanco </w:t>
            </w:r>
            <w:proofErr w:type="spellStart"/>
            <w:r w:rsidRPr="00FA385E">
              <w:rPr>
                <w:rFonts w:ascii="Times New Roman" w:hAnsi="Times New Roman" w:cs="Times New Roman"/>
              </w:rPr>
              <w:t>Fanesquero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242BE1C0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428050A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4FA3D317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5AE5F5D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4314324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78DAE34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004F02A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3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72266A8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46D0D7E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54F725C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6.0</w:t>
            </w:r>
          </w:p>
        </w:tc>
      </w:tr>
      <w:tr w:rsidR="00FD0809" w:rsidRPr="00FA385E" w14:paraId="5830314F" w14:textId="77777777" w:rsidTr="00FD0809">
        <w:trPr>
          <w:trHeight w:val="28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3C212291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5E37F28F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36148A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662C9C9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3.0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5880EF2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16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562926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1196D229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3.0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62091B7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126FF41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6BF39E8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7C154CC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4.0</w:t>
            </w:r>
          </w:p>
        </w:tc>
      </w:tr>
      <w:tr w:rsidR="00FD0809" w:rsidRPr="00FA385E" w14:paraId="2B1B693F" w14:textId="77777777" w:rsidTr="00FD0809">
        <w:trPr>
          <w:trHeight w:val="29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7E8D652E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Ervilha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116F952B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00BA450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04F7C092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2FA34109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2502CAC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7728DF1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06.5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76031B1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7032CCD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67E8662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59A5077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5.0</w:t>
            </w:r>
          </w:p>
        </w:tc>
      </w:tr>
      <w:tr w:rsidR="00FD0809" w:rsidRPr="00FA385E" w14:paraId="0CAD3B15" w14:textId="77777777" w:rsidTr="00FD0809">
        <w:trPr>
          <w:trHeight w:val="29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2AB8A1BB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082148D8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7FF44C0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5A148B6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6135659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09.5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887CE1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CF9251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2D109EB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01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1A50D7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6402A9A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55327B3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5.5</w:t>
            </w:r>
          </w:p>
        </w:tc>
      </w:tr>
      <w:tr w:rsidR="00FD0809" w:rsidRPr="00FA385E" w14:paraId="61FFBB42" w14:textId="77777777" w:rsidTr="00FD0809">
        <w:trPr>
          <w:trHeight w:val="28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27C343AC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PI527538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0907E38C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0EB11EF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3BFDD0E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134432B2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3A59850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1751E18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3B46769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193FC08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3DC95CF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710182B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5</w:t>
            </w:r>
          </w:p>
        </w:tc>
      </w:tr>
      <w:tr w:rsidR="00FD0809" w:rsidRPr="00FA385E" w14:paraId="7984F3EC" w14:textId="77777777" w:rsidTr="00FD0809">
        <w:trPr>
          <w:trHeight w:val="29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16C2DAB0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4C4C41D1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485CB6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3BD87459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79F45CE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E9E3E87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7D184B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0BDCC80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FF392A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2E4F15F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2B0BA9F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5.0</w:t>
            </w:r>
          </w:p>
        </w:tc>
      </w:tr>
      <w:tr w:rsidR="00FD0809" w:rsidRPr="00FA385E" w14:paraId="212DE4E6" w14:textId="77777777" w:rsidTr="00FD0809">
        <w:trPr>
          <w:trHeight w:val="28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05CDAEC9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Cebo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385E">
              <w:rPr>
                <w:rFonts w:ascii="Times New Roman" w:hAnsi="Times New Roman" w:cs="Times New Roman"/>
              </w:rPr>
              <w:t>Cela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3EB70859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0EC80212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2A0427C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12.0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7C77FDA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224BA8A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4B9190D7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2A6E6C3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693A20D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760BC8E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3D27211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5.5</w:t>
            </w:r>
          </w:p>
        </w:tc>
      </w:tr>
      <w:tr w:rsidR="00FD0809" w:rsidRPr="00FA385E" w14:paraId="21FFF6EA" w14:textId="77777777" w:rsidTr="00FD0809">
        <w:trPr>
          <w:trHeight w:val="29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074A77EF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4EE7BF00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B973F2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4.0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645EF1C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296DDF4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71C1A1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C218FA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7.0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7E91464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642ADC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6711489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1D1AA38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71.5</w:t>
            </w:r>
          </w:p>
        </w:tc>
      </w:tr>
      <w:tr w:rsidR="00FD0809" w:rsidRPr="00FA385E" w14:paraId="35D8E769" w14:textId="77777777" w:rsidTr="00FD0809">
        <w:trPr>
          <w:trHeight w:val="29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4BCAEB4F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Amarelo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385E">
              <w:rPr>
                <w:rFonts w:ascii="Times New Roman" w:hAnsi="Times New Roman" w:cs="Times New Roman"/>
              </w:rPr>
              <w:t>Cela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42B20127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41E30BA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3E42373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0D4D325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6591FD8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2CB781B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16F88F12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5895587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7470A107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1FDE7FC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0</w:t>
            </w:r>
          </w:p>
        </w:tc>
      </w:tr>
      <w:tr w:rsidR="00FD0809" w:rsidRPr="00FA385E" w14:paraId="440E5F16" w14:textId="77777777" w:rsidTr="00FD0809">
        <w:trPr>
          <w:trHeight w:val="28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73774D24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42D758F6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5A7CAB02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7BB95D2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1138149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F7B845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0916F2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5662DC3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9A67BF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72EEEB6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52CAAAF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5.0</w:t>
            </w:r>
          </w:p>
        </w:tc>
      </w:tr>
      <w:tr w:rsidR="00FD0809" w:rsidRPr="00FA385E" w14:paraId="62D6ED01" w14:textId="77777777" w:rsidTr="00FD0809">
        <w:trPr>
          <w:trHeight w:val="29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424CE10B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Maalasa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1A622FCD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43D085E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31AE55E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0823188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456FB13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68EDF56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0BEC3E4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011DAC5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6A69663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68821E72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5</w:t>
            </w:r>
          </w:p>
        </w:tc>
      </w:tr>
      <w:tr w:rsidR="00FD0809" w:rsidRPr="00FA385E" w14:paraId="04F9BA89" w14:textId="77777777" w:rsidTr="00FD0809">
        <w:trPr>
          <w:trHeight w:val="28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79A3193F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010C7E27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57503FC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3CACD76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4DD011E9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424BF7C7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76D68D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3B5C720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490242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08C6E3C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511DF2D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9.5</w:t>
            </w:r>
          </w:p>
        </w:tc>
      </w:tr>
      <w:tr w:rsidR="00FD0809" w:rsidRPr="00FA385E" w14:paraId="7B52501E" w14:textId="77777777" w:rsidTr="00FD0809">
        <w:trPr>
          <w:trHeight w:val="29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728BED54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Rozi</w:t>
            </w:r>
            <w:proofErr w:type="spellEnd"/>
            <w:r w:rsidRPr="00FA385E">
              <w:rPr>
                <w:rFonts w:ascii="Times New Roman" w:hAnsi="Times New Roman" w:cs="Times New Roman"/>
              </w:rPr>
              <w:t xml:space="preserve"> Koko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7D1CB64F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518AEC3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5994A2A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363145C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1B4F8E7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5619E9B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3B26D91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5C62D3C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5663F26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53583E1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1.5</w:t>
            </w:r>
          </w:p>
        </w:tc>
      </w:tr>
      <w:tr w:rsidR="00FD0809" w:rsidRPr="00FA385E" w14:paraId="0AB509D2" w14:textId="77777777" w:rsidTr="00FD0809">
        <w:trPr>
          <w:trHeight w:val="29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4EDA6E17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2CBE4651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1A9C62B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7C84301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7636D1B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018BCE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4013351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3BE8B16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8E9EA5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70D11C52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21385F8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9.5</w:t>
            </w:r>
          </w:p>
        </w:tc>
      </w:tr>
      <w:tr w:rsidR="00FD0809" w:rsidRPr="00FA385E" w14:paraId="776AABE1" w14:textId="77777777" w:rsidTr="00FD0809">
        <w:trPr>
          <w:trHeight w:val="28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51A8669F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385E">
              <w:rPr>
                <w:rFonts w:ascii="Times New Roman" w:hAnsi="Times New Roman" w:cs="Times New Roman"/>
              </w:rPr>
              <w:t>Chijar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4475C292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74B6289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0B4002A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31B1589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7BA16A7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7A7EDCA7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6FE3E92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1573779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09BEFB2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7EB4C15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3.5</w:t>
            </w:r>
          </w:p>
        </w:tc>
      </w:tr>
      <w:tr w:rsidR="00FD0809" w:rsidRPr="00FA385E" w14:paraId="55B2EEF9" w14:textId="77777777" w:rsidTr="00FD0809">
        <w:trPr>
          <w:trHeight w:val="29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7EC65629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19E46785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6A64204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1E36F7C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3DCD02D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CF2884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F63295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1A36D4B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448A402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06CCC8D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7941359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8.0</w:t>
            </w:r>
          </w:p>
        </w:tc>
      </w:tr>
      <w:tr w:rsidR="00FD0809" w:rsidRPr="00FA385E" w14:paraId="1AAD8B35" w14:textId="77777777" w:rsidTr="00FD0809">
        <w:trPr>
          <w:trHeight w:val="28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67BFA73D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PR0737-1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3E7FC59F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46CD454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4BE7401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0193361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078DA6A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603F404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75914FB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62AD4F37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2DC4E28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75320317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8.5</w:t>
            </w:r>
          </w:p>
        </w:tc>
      </w:tr>
      <w:tr w:rsidR="00FD0809" w:rsidRPr="00FA385E" w14:paraId="3514871D" w14:textId="77777777" w:rsidTr="00FD0809">
        <w:trPr>
          <w:trHeight w:val="29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4D651A9E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3ABAF1BF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30D8F7C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0EA5E9B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0E036D8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48D339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8015BD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572CDFC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F90E619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24D83802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15E95FF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2.5</w:t>
            </w:r>
          </w:p>
        </w:tc>
      </w:tr>
      <w:tr w:rsidR="00476288" w:rsidRPr="00FA385E" w14:paraId="03174C13" w14:textId="77777777" w:rsidTr="00FD0809">
        <w:trPr>
          <w:trHeight w:val="290"/>
        </w:trPr>
        <w:tc>
          <w:tcPr>
            <w:tcW w:w="2027" w:type="dxa"/>
            <w:tcBorders>
              <w:top w:val="single" w:sz="4" w:space="0" w:color="auto"/>
              <w:bottom w:val="nil"/>
            </w:tcBorders>
          </w:tcPr>
          <w:p w14:paraId="3E15135A" w14:textId="4D5978AC" w:rsidR="00476288" w:rsidRPr="00FA385E" w:rsidRDefault="00476288" w:rsidP="00641AD3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A385E">
              <w:rPr>
                <w:rFonts w:ascii="Times New Roman" w:hAnsi="Times New Roman" w:cs="Times New Roman"/>
                <w:i/>
                <w:iCs/>
              </w:rPr>
              <w:t>Local checks: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499428DB" w14:textId="77777777" w:rsidR="00476288" w:rsidRPr="00FA385E" w:rsidRDefault="00476288" w:rsidP="00641A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53F02622" w14:textId="77777777" w:rsidR="00476288" w:rsidRPr="00FA385E" w:rsidRDefault="00476288" w:rsidP="00641AD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3EF3D89E" w14:textId="77777777" w:rsidR="00476288" w:rsidRPr="00FA385E" w:rsidRDefault="00476288" w:rsidP="00641AD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2BC9FF50" w14:textId="77777777" w:rsidR="00476288" w:rsidRPr="00FA385E" w:rsidRDefault="00476288" w:rsidP="00641AD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7F5478B3" w14:textId="77777777" w:rsidR="00476288" w:rsidRPr="00FA385E" w:rsidRDefault="00476288" w:rsidP="00641AD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66A766A8" w14:textId="77777777" w:rsidR="00476288" w:rsidRPr="00FA385E" w:rsidRDefault="00476288" w:rsidP="00641AD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3F1A3025" w14:textId="77777777" w:rsidR="00476288" w:rsidRPr="00FA385E" w:rsidRDefault="00476288" w:rsidP="00641AD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6AB5D19B" w14:textId="77777777" w:rsidR="00476288" w:rsidRPr="00FA385E" w:rsidRDefault="00476288" w:rsidP="00641AD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5C37232A" w14:textId="77777777" w:rsidR="00476288" w:rsidRPr="00FA385E" w:rsidRDefault="00476288" w:rsidP="00641AD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4A4CE5C3" w14:textId="77777777" w:rsidR="00476288" w:rsidRPr="00FA385E" w:rsidRDefault="00476288" w:rsidP="00641AD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D0809" w:rsidRPr="00FA385E" w14:paraId="39BCD70B" w14:textId="77777777" w:rsidTr="00FD0809">
        <w:trPr>
          <w:trHeight w:val="29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0A8129B5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NABE-15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1829BB87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140BFB6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2AB8F56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14AAB5A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74087819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03F4578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4FCDFCF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2C6DF79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11C0BC6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2A0916C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3.0</w:t>
            </w:r>
          </w:p>
        </w:tc>
      </w:tr>
      <w:tr w:rsidR="00FD0809" w:rsidRPr="00FA385E" w14:paraId="5344B63E" w14:textId="77777777" w:rsidTr="00FD0809">
        <w:trPr>
          <w:trHeight w:val="28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40C36479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22F24C94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44707C5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2A5F06C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1A92B1D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8BE5B62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9C467E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4ED24C8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4CEA172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36147A6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4AA912D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4.5</w:t>
            </w:r>
          </w:p>
        </w:tc>
      </w:tr>
      <w:tr w:rsidR="00FD0809" w:rsidRPr="00FA385E" w14:paraId="31901A94" w14:textId="77777777" w:rsidTr="00FD0809">
        <w:trPr>
          <w:trHeight w:val="290"/>
        </w:trPr>
        <w:tc>
          <w:tcPr>
            <w:tcW w:w="2027" w:type="dxa"/>
            <w:vMerge w:val="restart"/>
            <w:tcBorders>
              <w:top w:val="single" w:sz="4" w:space="0" w:color="auto"/>
              <w:bottom w:val="nil"/>
            </w:tcBorders>
          </w:tcPr>
          <w:p w14:paraId="23EDD782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NABE-4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76714E7F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73DD47C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0B17C85C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2A6E18E9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5CBE71E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112524F5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590783A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10525D6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42D734E7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551569F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  <w:tr w:rsidR="00FD0809" w:rsidRPr="00FA385E" w14:paraId="68D94D1F" w14:textId="77777777" w:rsidTr="00FD0809">
        <w:trPr>
          <w:trHeight w:val="280"/>
        </w:trPr>
        <w:tc>
          <w:tcPr>
            <w:tcW w:w="2027" w:type="dxa"/>
            <w:vMerge/>
            <w:tcBorders>
              <w:top w:val="nil"/>
              <w:bottom w:val="single" w:sz="4" w:space="0" w:color="auto"/>
            </w:tcBorders>
          </w:tcPr>
          <w:p w14:paraId="5AD11CEA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234F1E31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D46163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74CF22B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497354B7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885DE19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2A65B5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730A2464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722F4C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4316730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4F46C3FB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  <w:tr w:rsidR="00FD0809" w:rsidRPr="00FA385E" w14:paraId="529842F2" w14:textId="77777777" w:rsidTr="00FD0809">
        <w:trPr>
          <w:trHeight w:val="290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403A46E6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Masindi yellow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6BEAF5D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C5A330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1B64DF93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07E1D52F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DBC2A3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6AB638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6816280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50B7E2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14F34236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33FD34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  <w:tr w:rsidR="00FD0809" w:rsidRPr="00FA385E" w14:paraId="230A29A1" w14:textId="77777777" w:rsidTr="00FD0809">
        <w:trPr>
          <w:trHeight w:val="290"/>
        </w:trPr>
        <w:tc>
          <w:tcPr>
            <w:tcW w:w="2027" w:type="dxa"/>
            <w:vMerge/>
          </w:tcPr>
          <w:p w14:paraId="4A860B64" w14:textId="77777777" w:rsidR="00FD0809" w:rsidRPr="00FA385E" w:rsidRDefault="00FD0809" w:rsidP="00641A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136FE009" w14:textId="77777777" w:rsidR="00FD0809" w:rsidRPr="00FA385E" w:rsidRDefault="00FD0809" w:rsidP="00641AD3">
            <w:pPr>
              <w:jc w:val="center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55" w:type="dxa"/>
          </w:tcPr>
          <w:p w14:paraId="45F2718A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2" w:type="dxa"/>
          </w:tcPr>
          <w:p w14:paraId="00FAA4C9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6" w:type="dxa"/>
          </w:tcPr>
          <w:p w14:paraId="2A906AD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</w:tcPr>
          <w:p w14:paraId="015FA05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981" w:type="dxa"/>
          </w:tcPr>
          <w:p w14:paraId="4C95D2C0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980" w:type="dxa"/>
          </w:tcPr>
          <w:p w14:paraId="2AC2DBFE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</w:tcPr>
          <w:p w14:paraId="107E6A81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9" w:type="dxa"/>
          </w:tcPr>
          <w:p w14:paraId="5CC8986D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2" w:type="dxa"/>
          </w:tcPr>
          <w:p w14:paraId="168C64F8" w14:textId="77777777" w:rsidR="00FD0809" w:rsidRPr="00FA385E" w:rsidRDefault="00FD0809" w:rsidP="00641AD3">
            <w:pPr>
              <w:jc w:val="right"/>
              <w:rPr>
                <w:rFonts w:ascii="Times New Roman" w:hAnsi="Times New Roman" w:cs="Times New Roman"/>
              </w:rPr>
            </w:pPr>
            <w:r w:rsidRPr="00FA385E">
              <w:rPr>
                <w:rFonts w:ascii="Times New Roman" w:hAnsi="Times New Roman" w:cs="Times New Roman"/>
              </w:rPr>
              <w:t>-</w:t>
            </w:r>
          </w:p>
        </w:tc>
      </w:tr>
    </w:tbl>
    <w:p w14:paraId="3F826459" w14:textId="70B27AD1" w:rsidR="00A03A5B" w:rsidRDefault="00A03A5B" w:rsidP="00A03A5B">
      <w:r w:rsidRPr="00FA385E">
        <w:rPr>
          <w:rFonts w:ascii="Times New Roman" w:hAnsi="Times New Roman" w:cs="Times New Roman"/>
          <w:vertAlign w:val="superscript"/>
        </w:rPr>
        <w:t>a</w:t>
      </w:r>
      <w:r w:rsidR="00115863" w:rsidRPr="00FA385E">
        <w:rPr>
          <w:rFonts w:ascii="Times New Roman" w:hAnsi="Times New Roman" w:cs="Times New Roman"/>
          <w:vertAlign w:val="superscript"/>
        </w:rPr>
        <w:t xml:space="preserve"> </w:t>
      </w:r>
      <w:r w:rsidRPr="00FA385E">
        <w:rPr>
          <w:rFonts w:ascii="Times New Roman" w:hAnsi="Times New Roman" w:cs="Times New Roman"/>
        </w:rPr>
        <w:t xml:space="preserve">Key to location names: KA, </w:t>
      </w:r>
      <w:proofErr w:type="spellStart"/>
      <w:r w:rsidRPr="00FA385E">
        <w:rPr>
          <w:rFonts w:ascii="Times New Roman" w:hAnsi="Times New Roman" w:cs="Times New Roman"/>
        </w:rPr>
        <w:t>Kakindo</w:t>
      </w:r>
      <w:proofErr w:type="spellEnd"/>
      <w:r w:rsidRPr="00FA385E">
        <w:rPr>
          <w:rFonts w:ascii="Times New Roman" w:hAnsi="Times New Roman" w:cs="Times New Roman"/>
        </w:rPr>
        <w:t xml:space="preserve">; KY, </w:t>
      </w:r>
      <w:proofErr w:type="spellStart"/>
      <w:r w:rsidRPr="00FA385E">
        <w:rPr>
          <w:rFonts w:ascii="Times New Roman" w:hAnsi="Times New Roman" w:cs="Times New Roman"/>
        </w:rPr>
        <w:t>Kyamalera</w:t>
      </w:r>
      <w:proofErr w:type="spellEnd"/>
      <w:r w:rsidRPr="00FA385E">
        <w:rPr>
          <w:rFonts w:ascii="Times New Roman" w:hAnsi="Times New Roman" w:cs="Times New Roman"/>
        </w:rPr>
        <w:t xml:space="preserve">; TU, </w:t>
      </w:r>
      <w:proofErr w:type="spellStart"/>
      <w:r w:rsidRPr="00FA385E">
        <w:rPr>
          <w:rFonts w:ascii="Times New Roman" w:hAnsi="Times New Roman" w:cs="Times New Roman"/>
        </w:rPr>
        <w:t>Tugonzagane</w:t>
      </w:r>
      <w:proofErr w:type="spellEnd"/>
      <w:r w:rsidRPr="00FA385E">
        <w:rPr>
          <w:rFonts w:ascii="Times New Roman" w:hAnsi="Times New Roman" w:cs="Times New Roman"/>
        </w:rPr>
        <w:t xml:space="preserve">; KU, </w:t>
      </w:r>
      <w:proofErr w:type="spellStart"/>
      <w:r w:rsidRPr="00FA385E">
        <w:rPr>
          <w:rFonts w:ascii="Times New Roman" w:hAnsi="Times New Roman" w:cs="Times New Roman"/>
        </w:rPr>
        <w:t>Katugezeko</w:t>
      </w:r>
      <w:proofErr w:type="spellEnd"/>
      <w:r w:rsidRPr="00FA385E">
        <w:rPr>
          <w:rFonts w:ascii="Times New Roman" w:hAnsi="Times New Roman" w:cs="Times New Roman"/>
        </w:rPr>
        <w:t xml:space="preserve">; TW, </w:t>
      </w:r>
      <w:proofErr w:type="spellStart"/>
      <w:r w:rsidRPr="00FA385E">
        <w:rPr>
          <w:rFonts w:ascii="Times New Roman" w:hAnsi="Times New Roman" w:cs="Times New Roman"/>
        </w:rPr>
        <w:t>Tweweyo</w:t>
      </w:r>
      <w:proofErr w:type="spellEnd"/>
      <w:r w:rsidRPr="00FA385E">
        <w:rPr>
          <w:rFonts w:ascii="Times New Roman" w:hAnsi="Times New Roman" w:cs="Times New Roman"/>
        </w:rPr>
        <w:t xml:space="preserve">; GE, </w:t>
      </w:r>
      <w:proofErr w:type="spellStart"/>
      <w:r w:rsidRPr="00FA385E">
        <w:rPr>
          <w:rFonts w:ascii="Times New Roman" w:hAnsi="Times New Roman" w:cs="Times New Roman"/>
        </w:rPr>
        <w:t>Tweyunge</w:t>
      </w:r>
      <w:proofErr w:type="spellEnd"/>
      <w:r w:rsidRPr="00FA385E">
        <w:rPr>
          <w:rFonts w:ascii="Times New Roman" w:hAnsi="Times New Roman" w:cs="Times New Roman"/>
        </w:rPr>
        <w:t xml:space="preserve">; AG, </w:t>
      </w:r>
      <w:proofErr w:type="spellStart"/>
      <w:r w:rsidRPr="00FA385E">
        <w:rPr>
          <w:rFonts w:ascii="Times New Roman" w:hAnsi="Times New Roman" w:cs="Times New Roman"/>
        </w:rPr>
        <w:t>Agali-awamu</w:t>
      </w:r>
      <w:proofErr w:type="spellEnd"/>
      <w:r w:rsidRPr="00FA385E">
        <w:rPr>
          <w:rFonts w:ascii="Times New Roman" w:hAnsi="Times New Roman" w:cs="Times New Roman"/>
        </w:rPr>
        <w:t xml:space="preserve">; KV, </w:t>
      </w:r>
      <w:proofErr w:type="spellStart"/>
      <w:r w:rsidRPr="00FA385E">
        <w:rPr>
          <w:rFonts w:ascii="Times New Roman" w:hAnsi="Times New Roman" w:cs="Times New Roman"/>
        </w:rPr>
        <w:t>Kiyovu</w:t>
      </w:r>
      <w:proofErr w:type="spellEnd"/>
      <w:r w:rsidRPr="00FA385E">
        <w:rPr>
          <w:rFonts w:ascii="Times New Roman" w:hAnsi="Times New Roman" w:cs="Times New Roman"/>
        </w:rPr>
        <w:t xml:space="preserve">; and BA, </w:t>
      </w:r>
      <w:proofErr w:type="spellStart"/>
      <w:r w:rsidRPr="00FA385E">
        <w:rPr>
          <w:rFonts w:ascii="Times New Roman" w:hAnsi="Times New Roman" w:cs="Times New Roman"/>
        </w:rPr>
        <w:t>Balitwewunya</w:t>
      </w:r>
      <w:proofErr w:type="spellEnd"/>
    </w:p>
    <w:sectPr w:rsidR="00A03A5B" w:rsidSect="00E418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381978" w14:textId="77777777" w:rsidR="007812FD" w:rsidRDefault="007812FD">
      <w:r>
        <w:separator/>
      </w:r>
    </w:p>
  </w:endnote>
  <w:endnote w:type="continuationSeparator" w:id="0">
    <w:p w14:paraId="50A5E807" w14:textId="77777777" w:rsidR="007812FD" w:rsidRDefault="00781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69669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B6432AF" w14:textId="455D5F8D" w:rsidR="00A81F22" w:rsidRPr="00CA649B" w:rsidRDefault="00A81F22">
        <w:pPr>
          <w:pStyle w:val="Footer"/>
          <w:jc w:val="right"/>
          <w:rPr>
            <w:rFonts w:ascii="Times New Roman" w:hAnsi="Times New Roman" w:cs="Times New Roman"/>
          </w:rPr>
        </w:pPr>
        <w:r w:rsidRPr="00CA649B">
          <w:rPr>
            <w:rFonts w:ascii="Times New Roman" w:hAnsi="Times New Roman" w:cs="Times New Roman"/>
          </w:rPr>
          <w:fldChar w:fldCharType="begin"/>
        </w:r>
        <w:r w:rsidRPr="00CA649B">
          <w:rPr>
            <w:rFonts w:ascii="Times New Roman" w:hAnsi="Times New Roman" w:cs="Times New Roman"/>
          </w:rPr>
          <w:instrText xml:space="preserve"> PAGE   \* MERGEFORMAT </w:instrText>
        </w:r>
        <w:r w:rsidRPr="00CA649B">
          <w:rPr>
            <w:rFonts w:ascii="Times New Roman" w:hAnsi="Times New Roman" w:cs="Times New Roman"/>
          </w:rPr>
          <w:fldChar w:fldCharType="separate"/>
        </w:r>
        <w:r w:rsidR="00544BD2">
          <w:rPr>
            <w:rFonts w:ascii="Times New Roman" w:hAnsi="Times New Roman" w:cs="Times New Roman"/>
            <w:noProof/>
          </w:rPr>
          <w:t>1</w:t>
        </w:r>
        <w:r w:rsidRPr="00CA649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C06EF1A" w14:textId="77777777" w:rsidR="00A81F22" w:rsidRPr="00CA649B" w:rsidRDefault="00A81F22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258AAC" w14:textId="77777777" w:rsidR="007812FD" w:rsidRDefault="007812FD">
      <w:r>
        <w:separator/>
      </w:r>
    </w:p>
  </w:footnote>
  <w:footnote w:type="continuationSeparator" w:id="0">
    <w:p w14:paraId="055FE851" w14:textId="77777777" w:rsidR="007812FD" w:rsidRDefault="007812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6C90C81"/>
    <w:multiLevelType w:val="hybridMultilevel"/>
    <w:tmpl w:val="AA3C5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E10DD1"/>
    <w:multiLevelType w:val="hybridMultilevel"/>
    <w:tmpl w:val="498CFA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245A9D"/>
    <w:multiLevelType w:val="hybridMultilevel"/>
    <w:tmpl w:val="E57C7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8F10CC"/>
    <w:multiLevelType w:val="hybridMultilevel"/>
    <w:tmpl w:val="1AB02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DC6218"/>
    <w:multiLevelType w:val="hybridMultilevel"/>
    <w:tmpl w:val="FCAE5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EA9"/>
    <w:rsid w:val="00003A4F"/>
    <w:rsid w:val="00004444"/>
    <w:rsid w:val="00015F3A"/>
    <w:rsid w:val="0002091D"/>
    <w:rsid w:val="00020F49"/>
    <w:rsid w:val="00025B90"/>
    <w:rsid w:val="000355E5"/>
    <w:rsid w:val="00042B43"/>
    <w:rsid w:val="00057BED"/>
    <w:rsid w:val="00062055"/>
    <w:rsid w:val="00062404"/>
    <w:rsid w:val="00062876"/>
    <w:rsid w:val="00065AF8"/>
    <w:rsid w:val="00070399"/>
    <w:rsid w:val="00070D8D"/>
    <w:rsid w:val="000727AC"/>
    <w:rsid w:val="0008526D"/>
    <w:rsid w:val="00090EFA"/>
    <w:rsid w:val="00091115"/>
    <w:rsid w:val="0009261D"/>
    <w:rsid w:val="000944D8"/>
    <w:rsid w:val="0009650C"/>
    <w:rsid w:val="000A06D3"/>
    <w:rsid w:val="000A63D7"/>
    <w:rsid w:val="000B2099"/>
    <w:rsid w:val="000B3DD7"/>
    <w:rsid w:val="000C2517"/>
    <w:rsid w:val="000C7BE4"/>
    <w:rsid w:val="000D30AC"/>
    <w:rsid w:val="000D365F"/>
    <w:rsid w:val="000D799A"/>
    <w:rsid w:val="000E2031"/>
    <w:rsid w:val="000E39BA"/>
    <w:rsid w:val="000E4A10"/>
    <w:rsid w:val="000E5AD4"/>
    <w:rsid w:val="000F333E"/>
    <w:rsid w:val="000F3B7D"/>
    <w:rsid w:val="000F6C3F"/>
    <w:rsid w:val="00100D07"/>
    <w:rsid w:val="00115863"/>
    <w:rsid w:val="00117868"/>
    <w:rsid w:val="001240A0"/>
    <w:rsid w:val="00124988"/>
    <w:rsid w:val="00125DB4"/>
    <w:rsid w:val="00127543"/>
    <w:rsid w:val="00132492"/>
    <w:rsid w:val="0013289C"/>
    <w:rsid w:val="00135DEC"/>
    <w:rsid w:val="00135FE3"/>
    <w:rsid w:val="00137985"/>
    <w:rsid w:val="00141502"/>
    <w:rsid w:val="001421E6"/>
    <w:rsid w:val="001425BC"/>
    <w:rsid w:val="0015257C"/>
    <w:rsid w:val="00154A8A"/>
    <w:rsid w:val="00157365"/>
    <w:rsid w:val="0016515C"/>
    <w:rsid w:val="00170BB3"/>
    <w:rsid w:val="001759F3"/>
    <w:rsid w:val="00180ED7"/>
    <w:rsid w:val="00183BCC"/>
    <w:rsid w:val="00184A2F"/>
    <w:rsid w:val="00186B7B"/>
    <w:rsid w:val="001912F2"/>
    <w:rsid w:val="00193B5A"/>
    <w:rsid w:val="001A1289"/>
    <w:rsid w:val="001A4856"/>
    <w:rsid w:val="001A72ED"/>
    <w:rsid w:val="001B28C6"/>
    <w:rsid w:val="001C14FD"/>
    <w:rsid w:val="001C3220"/>
    <w:rsid w:val="001C6068"/>
    <w:rsid w:val="001E38E6"/>
    <w:rsid w:val="001E4938"/>
    <w:rsid w:val="001E5D20"/>
    <w:rsid w:val="001E7FDC"/>
    <w:rsid w:val="00211EE1"/>
    <w:rsid w:val="00215A88"/>
    <w:rsid w:val="002232D8"/>
    <w:rsid w:val="00234898"/>
    <w:rsid w:val="00240AF8"/>
    <w:rsid w:val="00245C89"/>
    <w:rsid w:val="00250D92"/>
    <w:rsid w:val="00251419"/>
    <w:rsid w:val="0026179A"/>
    <w:rsid w:val="00263826"/>
    <w:rsid w:val="002664A1"/>
    <w:rsid w:val="00266A59"/>
    <w:rsid w:val="00267D1A"/>
    <w:rsid w:val="00275D29"/>
    <w:rsid w:val="00280816"/>
    <w:rsid w:val="00284FD4"/>
    <w:rsid w:val="00285E0B"/>
    <w:rsid w:val="0029151E"/>
    <w:rsid w:val="002A1305"/>
    <w:rsid w:val="002A2DC7"/>
    <w:rsid w:val="002A37C1"/>
    <w:rsid w:val="002B3ECD"/>
    <w:rsid w:val="002B3F86"/>
    <w:rsid w:val="002B4F2D"/>
    <w:rsid w:val="002C16C4"/>
    <w:rsid w:val="002C1DBA"/>
    <w:rsid w:val="002C3F3B"/>
    <w:rsid w:val="002C4843"/>
    <w:rsid w:val="002C7263"/>
    <w:rsid w:val="002C74D0"/>
    <w:rsid w:val="002D2CEB"/>
    <w:rsid w:val="002D307D"/>
    <w:rsid w:val="002D50AB"/>
    <w:rsid w:val="002D590A"/>
    <w:rsid w:val="002D6D2F"/>
    <w:rsid w:val="002E6363"/>
    <w:rsid w:val="002F0C9D"/>
    <w:rsid w:val="002F1D80"/>
    <w:rsid w:val="002F2AF3"/>
    <w:rsid w:val="00320727"/>
    <w:rsid w:val="00323638"/>
    <w:rsid w:val="00325ADF"/>
    <w:rsid w:val="00326E29"/>
    <w:rsid w:val="00336B0D"/>
    <w:rsid w:val="00337101"/>
    <w:rsid w:val="0034353C"/>
    <w:rsid w:val="0034496D"/>
    <w:rsid w:val="00344BD6"/>
    <w:rsid w:val="00346877"/>
    <w:rsid w:val="003514A8"/>
    <w:rsid w:val="00352009"/>
    <w:rsid w:val="00354935"/>
    <w:rsid w:val="00370DB1"/>
    <w:rsid w:val="00374ABC"/>
    <w:rsid w:val="0037617C"/>
    <w:rsid w:val="00382B4E"/>
    <w:rsid w:val="00384DDA"/>
    <w:rsid w:val="00390B75"/>
    <w:rsid w:val="00392F5F"/>
    <w:rsid w:val="00393935"/>
    <w:rsid w:val="003952F0"/>
    <w:rsid w:val="003A74B3"/>
    <w:rsid w:val="003B4B63"/>
    <w:rsid w:val="003C55E0"/>
    <w:rsid w:val="003C7D54"/>
    <w:rsid w:val="003D1EDE"/>
    <w:rsid w:val="003D66BD"/>
    <w:rsid w:val="003D7506"/>
    <w:rsid w:val="003F0BD8"/>
    <w:rsid w:val="003F3F3D"/>
    <w:rsid w:val="00402995"/>
    <w:rsid w:val="00411F98"/>
    <w:rsid w:val="004243CC"/>
    <w:rsid w:val="0042496A"/>
    <w:rsid w:val="004379FE"/>
    <w:rsid w:val="00441730"/>
    <w:rsid w:val="00441832"/>
    <w:rsid w:val="00444083"/>
    <w:rsid w:val="00452945"/>
    <w:rsid w:val="00453644"/>
    <w:rsid w:val="00457EB5"/>
    <w:rsid w:val="00460FF2"/>
    <w:rsid w:val="00467167"/>
    <w:rsid w:val="00471526"/>
    <w:rsid w:val="00473D79"/>
    <w:rsid w:val="00476288"/>
    <w:rsid w:val="00476594"/>
    <w:rsid w:val="00487A3E"/>
    <w:rsid w:val="00491F80"/>
    <w:rsid w:val="00494A7E"/>
    <w:rsid w:val="00496C53"/>
    <w:rsid w:val="004A7F68"/>
    <w:rsid w:val="004B0A04"/>
    <w:rsid w:val="004B3C5F"/>
    <w:rsid w:val="004B5FE3"/>
    <w:rsid w:val="004B7317"/>
    <w:rsid w:val="004D48E4"/>
    <w:rsid w:val="004E18B4"/>
    <w:rsid w:val="004F1304"/>
    <w:rsid w:val="004F361B"/>
    <w:rsid w:val="004F3C3C"/>
    <w:rsid w:val="0050006E"/>
    <w:rsid w:val="005026C0"/>
    <w:rsid w:val="005127C0"/>
    <w:rsid w:val="00515FD2"/>
    <w:rsid w:val="00520182"/>
    <w:rsid w:val="005278F1"/>
    <w:rsid w:val="0053313A"/>
    <w:rsid w:val="00534450"/>
    <w:rsid w:val="005425FA"/>
    <w:rsid w:val="00544BD2"/>
    <w:rsid w:val="005461B5"/>
    <w:rsid w:val="00564ECF"/>
    <w:rsid w:val="00570B70"/>
    <w:rsid w:val="005721FB"/>
    <w:rsid w:val="00576077"/>
    <w:rsid w:val="00591815"/>
    <w:rsid w:val="005940D8"/>
    <w:rsid w:val="00594363"/>
    <w:rsid w:val="005946C0"/>
    <w:rsid w:val="005A2042"/>
    <w:rsid w:val="005A62FD"/>
    <w:rsid w:val="005C00DB"/>
    <w:rsid w:val="005C6F49"/>
    <w:rsid w:val="005D094E"/>
    <w:rsid w:val="005E1927"/>
    <w:rsid w:val="005F11E9"/>
    <w:rsid w:val="005F5FC6"/>
    <w:rsid w:val="0060041C"/>
    <w:rsid w:val="00614EA9"/>
    <w:rsid w:val="006247CB"/>
    <w:rsid w:val="0063095A"/>
    <w:rsid w:val="00631972"/>
    <w:rsid w:val="006374D2"/>
    <w:rsid w:val="00640C18"/>
    <w:rsid w:val="00641AD3"/>
    <w:rsid w:val="006571A4"/>
    <w:rsid w:val="0065798A"/>
    <w:rsid w:val="00664F9F"/>
    <w:rsid w:val="00672FD4"/>
    <w:rsid w:val="00675DF2"/>
    <w:rsid w:val="0067773D"/>
    <w:rsid w:val="00677EF7"/>
    <w:rsid w:val="00680967"/>
    <w:rsid w:val="0068109A"/>
    <w:rsid w:val="00685A18"/>
    <w:rsid w:val="006931D6"/>
    <w:rsid w:val="006A5E5C"/>
    <w:rsid w:val="006B2347"/>
    <w:rsid w:val="006B7A8F"/>
    <w:rsid w:val="006C1C7C"/>
    <w:rsid w:val="006C2ECF"/>
    <w:rsid w:val="006C31D1"/>
    <w:rsid w:val="006D1972"/>
    <w:rsid w:val="006D6761"/>
    <w:rsid w:val="006D73B8"/>
    <w:rsid w:val="006D7450"/>
    <w:rsid w:val="006E033D"/>
    <w:rsid w:val="006E6BBC"/>
    <w:rsid w:val="006F26B1"/>
    <w:rsid w:val="007077EA"/>
    <w:rsid w:val="00712B88"/>
    <w:rsid w:val="00730BD9"/>
    <w:rsid w:val="007374D4"/>
    <w:rsid w:val="007417BB"/>
    <w:rsid w:val="007418A9"/>
    <w:rsid w:val="00741C6C"/>
    <w:rsid w:val="00754314"/>
    <w:rsid w:val="00757FB7"/>
    <w:rsid w:val="007621C4"/>
    <w:rsid w:val="007634FE"/>
    <w:rsid w:val="00767F86"/>
    <w:rsid w:val="007747DF"/>
    <w:rsid w:val="00777097"/>
    <w:rsid w:val="0078110B"/>
    <w:rsid w:val="007812FD"/>
    <w:rsid w:val="00782D50"/>
    <w:rsid w:val="007838C7"/>
    <w:rsid w:val="00790F50"/>
    <w:rsid w:val="00793F18"/>
    <w:rsid w:val="0079530F"/>
    <w:rsid w:val="007A0888"/>
    <w:rsid w:val="007A6617"/>
    <w:rsid w:val="007A6FC7"/>
    <w:rsid w:val="007B77FD"/>
    <w:rsid w:val="007C112D"/>
    <w:rsid w:val="007C2A06"/>
    <w:rsid w:val="007D2272"/>
    <w:rsid w:val="007D606F"/>
    <w:rsid w:val="007D669D"/>
    <w:rsid w:val="007F0A9A"/>
    <w:rsid w:val="007F0F25"/>
    <w:rsid w:val="007F178F"/>
    <w:rsid w:val="008001FA"/>
    <w:rsid w:val="00803028"/>
    <w:rsid w:val="00811A0E"/>
    <w:rsid w:val="0081701E"/>
    <w:rsid w:val="008179A5"/>
    <w:rsid w:val="008201F8"/>
    <w:rsid w:val="00821147"/>
    <w:rsid w:val="0082283A"/>
    <w:rsid w:val="008233EA"/>
    <w:rsid w:val="008237D5"/>
    <w:rsid w:val="00824AC2"/>
    <w:rsid w:val="00836313"/>
    <w:rsid w:val="0084673A"/>
    <w:rsid w:val="008544B4"/>
    <w:rsid w:val="00862E7C"/>
    <w:rsid w:val="0086668E"/>
    <w:rsid w:val="008666BA"/>
    <w:rsid w:val="00870A72"/>
    <w:rsid w:val="00871A81"/>
    <w:rsid w:val="00873694"/>
    <w:rsid w:val="00883062"/>
    <w:rsid w:val="00886574"/>
    <w:rsid w:val="008A5C95"/>
    <w:rsid w:val="008A62AA"/>
    <w:rsid w:val="008C1CE8"/>
    <w:rsid w:val="008C362C"/>
    <w:rsid w:val="008C46E5"/>
    <w:rsid w:val="008C488A"/>
    <w:rsid w:val="008D0684"/>
    <w:rsid w:val="008D076B"/>
    <w:rsid w:val="008D67A1"/>
    <w:rsid w:val="008E12B3"/>
    <w:rsid w:val="008E6014"/>
    <w:rsid w:val="008F16C9"/>
    <w:rsid w:val="00903FC8"/>
    <w:rsid w:val="00915B00"/>
    <w:rsid w:val="00931279"/>
    <w:rsid w:val="00931471"/>
    <w:rsid w:val="00935E1E"/>
    <w:rsid w:val="0094478C"/>
    <w:rsid w:val="009604DF"/>
    <w:rsid w:val="0096286D"/>
    <w:rsid w:val="00963218"/>
    <w:rsid w:val="009643DE"/>
    <w:rsid w:val="00972D0D"/>
    <w:rsid w:val="0097442D"/>
    <w:rsid w:val="00975F47"/>
    <w:rsid w:val="00981C51"/>
    <w:rsid w:val="00982590"/>
    <w:rsid w:val="00984DB7"/>
    <w:rsid w:val="00985556"/>
    <w:rsid w:val="0098659C"/>
    <w:rsid w:val="00991F0E"/>
    <w:rsid w:val="00992F43"/>
    <w:rsid w:val="009942DB"/>
    <w:rsid w:val="00995ADE"/>
    <w:rsid w:val="009964D5"/>
    <w:rsid w:val="009A05D2"/>
    <w:rsid w:val="009A4692"/>
    <w:rsid w:val="009A48ED"/>
    <w:rsid w:val="009A5134"/>
    <w:rsid w:val="009A610C"/>
    <w:rsid w:val="009B29FF"/>
    <w:rsid w:val="009B403A"/>
    <w:rsid w:val="009B6E22"/>
    <w:rsid w:val="009C279C"/>
    <w:rsid w:val="009C6873"/>
    <w:rsid w:val="009D09AB"/>
    <w:rsid w:val="009D66FC"/>
    <w:rsid w:val="009D7950"/>
    <w:rsid w:val="009E12DB"/>
    <w:rsid w:val="009E2638"/>
    <w:rsid w:val="009E36C2"/>
    <w:rsid w:val="009E7E34"/>
    <w:rsid w:val="00A03A5B"/>
    <w:rsid w:val="00A041A2"/>
    <w:rsid w:val="00A04699"/>
    <w:rsid w:val="00A10114"/>
    <w:rsid w:val="00A11497"/>
    <w:rsid w:val="00A123C6"/>
    <w:rsid w:val="00A13507"/>
    <w:rsid w:val="00A16DA9"/>
    <w:rsid w:val="00A1768A"/>
    <w:rsid w:val="00A26E76"/>
    <w:rsid w:val="00A3048F"/>
    <w:rsid w:val="00A310B6"/>
    <w:rsid w:val="00A328CD"/>
    <w:rsid w:val="00A35D04"/>
    <w:rsid w:val="00A41345"/>
    <w:rsid w:val="00A4388C"/>
    <w:rsid w:val="00A4775E"/>
    <w:rsid w:val="00A501E8"/>
    <w:rsid w:val="00A52B2B"/>
    <w:rsid w:val="00A60C7B"/>
    <w:rsid w:val="00A63C5F"/>
    <w:rsid w:val="00A6707C"/>
    <w:rsid w:val="00A67D90"/>
    <w:rsid w:val="00A70334"/>
    <w:rsid w:val="00A703E8"/>
    <w:rsid w:val="00A81F22"/>
    <w:rsid w:val="00A92A0E"/>
    <w:rsid w:val="00A97F02"/>
    <w:rsid w:val="00AA03C9"/>
    <w:rsid w:val="00AA13AD"/>
    <w:rsid w:val="00AA48FB"/>
    <w:rsid w:val="00AA4E84"/>
    <w:rsid w:val="00AA7B33"/>
    <w:rsid w:val="00AB013B"/>
    <w:rsid w:val="00AB1085"/>
    <w:rsid w:val="00AE7977"/>
    <w:rsid w:val="00AE7F5B"/>
    <w:rsid w:val="00B0424A"/>
    <w:rsid w:val="00B044CB"/>
    <w:rsid w:val="00B0789D"/>
    <w:rsid w:val="00B10C7D"/>
    <w:rsid w:val="00B12A0F"/>
    <w:rsid w:val="00B155D2"/>
    <w:rsid w:val="00B168D6"/>
    <w:rsid w:val="00B20A16"/>
    <w:rsid w:val="00B2320A"/>
    <w:rsid w:val="00B248B8"/>
    <w:rsid w:val="00B24C4D"/>
    <w:rsid w:val="00B2535E"/>
    <w:rsid w:val="00B25705"/>
    <w:rsid w:val="00B3053B"/>
    <w:rsid w:val="00B355B7"/>
    <w:rsid w:val="00B364A3"/>
    <w:rsid w:val="00B404CA"/>
    <w:rsid w:val="00B4536B"/>
    <w:rsid w:val="00B45517"/>
    <w:rsid w:val="00B661A4"/>
    <w:rsid w:val="00B74339"/>
    <w:rsid w:val="00B758E8"/>
    <w:rsid w:val="00B77EA1"/>
    <w:rsid w:val="00BA5D9C"/>
    <w:rsid w:val="00BB28FC"/>
    <w:rsid w:val="00BC2BA3"/>
    <w:rsid w:val="00BC40FF"/>
    <w:rsid w:val="00BF487A"/>
    <w:rsid w:val="00C00C7C"/>
    <w:rsid w:val="00C100B9"/>
    <w:rsid w:val="00C103C7"/>
    <w:rsid w:val="00C11D3C"/>
    <w:rsid w:val="00C31592"/>
    <w:rsid w:val="00C32095"/>
    <w:rsid w:val="00C321ED"/>
    <w:rsid w:val="00C37078"/>
    <w:rsid w:val="00C44E8E"/>
    <w:rsid w:val="00C46CDF"/>
    <w:rsid w:val="00C5366C"/>
    <w:rsid w:val="00C57820"/>
    <w:rsid w:val="00C601DB"/>
    <w:rsid w:val="00C64221"/>
    <w:rsid w:val="00C64F54"/>
    <w:rsid w:val="00C66103"/>
    <w:rsid w:val="00C73020"/>
    <w:rsid w:val="00C8375F"/>
    <w:rsid w:val="00C90B5D"/>
    <w:rsid w:val="00C95571"/>
    <w:rsid w:val="00CA1256"/>
    <w:rsid w:val="00CA1839"/>
    <w:rsid w:val="00CA47D3"/>
    <w:rsid w:val="00CA649B"/>
    <w:rsid w:val="00CB1F7A"/>
    <w:rsid w:val="00CB6E96"/>
    <w:rsid w:val="00CC34EC"/>
    <w:rsid w:val="00CC7FD5"/>
    <w:rsid w:val="00CF316B"/>
    <w:rsid w:val="00CF5014"/>
    <w:rsid w:val="00CF76B6"/>
    <w:rsid w:val="00D03029"/>
    <w:rsid w:val="00D03539"/>
    <w:rsid w:val="00D03AED"/>
    <w:rsid w:val="00D13D05"/>
    <w:rsid w:val="00D16820"/>
    <w:rsid w:val="00D172BB"/>
    <w:rsid w:val="00D20EB1"/>
    <w:rsid w:val="00D218D9"/>
    <w:rsid w:val="00D22748"/>
    <w:rsid w:val="00D2299D"/>
    <w:rsid w:val="00D23F2D"/>
    <w:rsid w:val="00D3124C"/>
    <w:rsid w:val="00D33725"/>
    <w:rsid w:val="00D4120F"/>
    <w:rsid w:val="00D41B9B"/>
    <w:rsid w:val="00D555D8"/>
    <w:rsid w:val="00D61556"/>
    <w:rsid w:val="00D620B8"/>
    <w:rsid w:val="00D633C9"/>
    <w:rsid w:val="00D6717C"/>
    <w:rsid w:val="00D771A5"/>
    <w:rsid w:val="00D83143"/>
    <w:rsid w:val="00D87A51"/>
    <w:rsid w:val="00D91032"/>
    <w:rsid w:val="00D963FE"/>
    <w:rsid w:val="00DB28C6"/>
    <w:rsid w:val="00DB54E8"/>
    <w:rsid w:val="00DC06FA"/>
    <w:rsid w:val="00DC08C6"/>
    <w:rsid w:val="00DD0AF9"/>
    <w:rsid w:val="00DD0E92"/>
    <w:rsid w:val="00DE2502"/>
    <w:rsid w:val="00DE49AF"/>
    <w:rsid w:val="00DE57BE"/>
    <w:rsid w:val="00DE6B56"/>
    <w:rsid w:val="00DF1C5C"/>
    <w:rsid w:val="00DF7788"/>
    <w:rsid w:val="00E056FE"/>
    <w:rsid w:val="00E21ED8"/>
    <w:rsid w:val="00E34BAF"/>
    <w:rsid w:val="00E40616"/>
    <w:rsid w:val="00E418F6"/>
    <w:rsid w:val="00E41D4C"/>
    <w:rsid w:val="00E448A9"/>
    <w:rsid w:val="00E50A6C"/>
    <w:rsid w:val="00E516FA"/>
    <w:rsid w:val="00E563F3"/>
    <w:rsid w:val="00E60DA1"/>
    <w:rsid w:val="00E62DA9"/>
    <w:rsid w:val="00E654AC"/>
    <w:rsid w:val="00E77FD2"/>
    <w:rsid w:val="00E84FC9"/>
    <w:rsid w:val="00E85F6A"/>
    <w:rsid w:val="00E86E9C"/>
    <w:rsid w:val="00E876BE"/>
    <w:rsid w:val="00E901DB"/>
    <w:rsid w:val="00E942B6"/>
    <w:rsid w:val="00E94B10"/>
    <w:rsid w:val="00EA3E40"/>
    <w:rsid w:val="00EA65B9"/>
    <w:rsid w:val="00EB2FBE"/>
    <w:rsid w:val="00EB31F2"/>
    <w:rsid w:val="00EB3B3F"/>
    <w:rsid w:val="00EB47EA"/>
    <w:rsid w:val="00EB4D06"/>
    <w:rsid w:val="00EC09F4"/>
    <w:rsid w:val="00EC1867"/>
    <w:rsid w:val="00EC7DFC"/>
    <w:rsid w:val="00ED2D20"/>
    <w:rsid w:val="00ED3F49"/>
    <w:rsid w:val="00EE0382"/>
    <w:rsid w:val="00EE1573"/>
    <w:rsid w:val="00EE3B49"/>
    <w:rsid w:val="00EF3E4B"/>
    <w:rsid w:val="00F001CF"/>
    <w:rsid w:val="00F02054"/>
    <w:rsid w:val="00F146E6"/>
    <w:rsid w:val="00F14AF4"/>
    <w:rsid w:val="00F14D59"/>
    <w:rsid w:val="00F155CB"/>
    <w:rsid w:val="00F16C9F"/>
    <w:rsid w:val="00F21D06"/>
    <w:rsid w:val="00F24101"/>
    <w:rsid w:val="00F2478F"/>
    <w:rsid w:val="00F320FD"/>
    <w:rsid w:val="00F401B1"/>
    <w:rsid w:val="00F406DB"/>
    <w:rsid w:val="00F5051B"/>
    <w:rsid w:val="00F53737"/>
    <w:rsid w:val="00F549E5"/>
    <w:rsid w:val="00F54DEE"/>
    <w:rsid w:val="00F609F4"/>
    <w:rsid w:val="00F72DF0"/>
    <w:rsid w:val="00F8069E"/>
    <w:rsid w:val="00F83325"/>
    <w:rsid w:val="00F927AD"/>
    <w:rsid w:val="00FA2931"/>
    <w:rsid w:val="00FA385E"/>
    <w:rsid w:val="00FB3542"/>
    <w:rsid w:val="00FB4942"/>
    <w:rsid w:val="00FB6317"/>
    <w:rsid w:val="00FB72D6"/>
    <w:rsid w:val="00FC3689"/>
    <w:rsid w:val="00FC506B"/>
    <w:rsid w:val="00FD0809"/>
    <w:rsid w:val="00FD1839"/>
    <w:rsid w:val="00FD3421"/>
    <w:rsid w:val="00FE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B8AB8"/>
  <w15:chartTrackingRefBased/>
  <w15:docId w15:val="{1C90FCD3-8987-4D9A-B48A-D5420F057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EA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E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E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EA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EA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14EA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14EA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table" w:styleId="TableGrid">
    <w:name w:val="Table Grid"/>
    <w:basedOn w:val="TableNormal"/>
    <w:uiPriority w:val="59"/>
    <w:rsid w:val="00614EA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4E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EA9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4E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4EA9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rsid w:val="00614EA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14EA9"/>
    <w:pPr>
      <w:jc w:val="both"/>
    </w:pPr>
    <w:rPr>
      <w:rFonts w:ascii="Cambria" w:hAnsi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EA9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EA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4EA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14EA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614E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EA9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EA9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EA9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614EA9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14E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4EA9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614EA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614EA9"/>
    <w:pPr>
      <w:spacing w:after="100" w:line="276" w:lineRule="auto"/>
      <w:ind w:left="660"/>
    </w:pPr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614EA9"/>
    <w:pPr>
      <w:spacing w:after="100" w:line="276" w:lineRule="auto"/>
      <w:ind w:left="880"/>
    </w:pPr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614EA9"/>
    <w:pPr>
      <w:spacing w:after="100" w:line="276" w:lineRule="auto"/>
      <w:ind w:left="1100"/>
    </w:pPr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614EA9"/>
    <w:pPr>
      <w:spacing w:after="100" w:line="276" w:lineRule="auto"/>
      <w:ind w:left="1320"/>
    </w:pPr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614EA9"/>
    <w:pPr>
      <w:spacing w:after="100" w:line="276" w:lineRule="auto"/>
      <w:ind w:left="1540"/>
    </w:pPr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614EA9"/>
    <w:pPr>
      <w:spacing w:after="100" w:line="276" w:lineRule="auto"/>
      <w:ind w:left="1760"/>
    </w:pPr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614EA9"/>
    <w:pPr>
      <w:spacing w:after="200"/>
    </w:pPr>
    <w:rPr>
      <w:rFonts w:ascii="Times New Roman" w:hAnsi="Times New Roman" w:cs="Times New Roman"/>
      <w:b/>
      <w:bCs/>
      <w:color w:val="000000" w:themeColor="text1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614EA9"/>
    <w:rPr>
      <w:rFonts w:ascii="Times New Roman" w:hAnsi="Times New Roman"/>
    </w:rPr>
  </w:style>
  <w:style w:type="paragraph" w:styleId="BodyText">
    <w:name w:val="Body Text"/>
    <w:basedOn w:val="Normal"/>
    <w:link w:val="BodyTextChar"/>
    <w:rsid w:val="00614EA9"/>
    <w:rPr>
      <w:rFonts w:ascii="Times New Roman" w:eastAsia="Times New Roman" w:hAnsi="Times New Roman" w:cs="Times New Roman"/>
      <w:b/>
      <w:bCs/>
      <w:sz w:val="22"/>
    </w:rPr>
  </w:style>
  <w:style w:type="character" w:customStyle="1" w:styleId="BodyTextChar">
    <w:name w:val="Body Text Char"/>
    <w:basedOn w:val="DefaultParagraphFont"/>
    <w:link w:val="BodyText"/>
    <w:rsid w:val="00614EA9"/>
    <w:rPr>
      <w:rFonts w:ascii="Times New Roman" w:eastAsia="Times New Roman" w:hAnsi="Times New Roman" w:cs="Times New Roman"/>
      <w:b/>
      <w:bCs/>
      <w:szCs w:val="24"/>
    </w:rPr>
  </w:style>
  <w:style w:type="paragraph" w:styleId="NormalWeb">
    <w:name w:val="Normal (Web)"/>
    <w:basedOn w:val="Normal"/>
    <w:uiPriority w:val="99"/>
    <w:semiHidden/>
    <w:unhideWhenUsed/>
    <w:rsid w:val="00F155C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43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AAD65-60F7-40C8-AF58-F47164E49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86</Words>
  <Characters>7373</Characters>
  <Application>Microsoft Office Word</Application>
  <DocSecurity>0</DocSecurity>
  <Lines>199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Katuuramu</dc:creator>
  <cp:keywords/>
  <dc:description/>
  <cp:lastModifiedBy>Cichy</cp:lastModifiedBy>
  <cp:revision>3</cp:revision>
  <cp:lastPrinted>2021-02-15T20:03:00Z</cp:lastPrinted>
  <dcterms:created xsi:type="dcterms:W3CDTF">2021-02-19T23:19:00Z</dcterms:created>
  <dcterms:modified xsi:type="dcterms:W3CDTF">2021-02-20T20:19:00Z</dcterms:modified>
</cp:coreProperties>
</file>